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46011" w14:textId="77777777" w:rsidR="00360D05" w:rsidRPr="005B14EF" w:rsidRDefault="00360D05" w:rsidP="00360D05">
      <w:pPr>
        <w:pStyle w:val="Heading2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noProof/>
          <w:lang w:val="en-US"/>
        </w:rPr>
      </w:pPr>
      <w:r w:rsidRPr="005B14EF">
        <w:rPr>
          <w:rFonts w:ascii="Times New Roman" w:hAnsi="Times New Roman"/>
          <w:noProof/>
          <w:lang w:val="en-US"/>
        </w:rPr>
        <w:t>Supplementary information</w:t>
      </w:r>
    </w:p>
    <w:p w14:paraId="60D34A28" w14:textId="77777777" w:rsidR="00360D05" w:rsidRPr="005B14EF" w:rsidRDefault="00360D05" w:rsidP="007D06AA">
      <w:pPr>
        <w:spacing w:line="480" w:lineRule="auto"/>
        <w:rPr>
          <w:color w:val="000000" w:themeColor="text1"/>
        </w:rPr>
      </w:pPr>
    </w:p>
    <w:p w14:paraId="70E5E533" w14:textId="77777777" w:rsidR="00360D05" w:rsidRPr="005B14EF" w:rsidRDefault="00360D05" w:rsidP="00360D05">
      <w:pPr>
        <w:shd w:val="clear" w:color="auto" w:fill="FFFFFF"/>
        <w:spacing w:line="480" w:lineRule="auto"/>
        <w:rPr>
          <w:b/>
          <w:color w:val="000000" w:themeColor="text1"/>
          <w:sz w:val="24"/>
          <w:szCs w:val="24"/>
        </w:rPr>
      </w:pPr>
      <w:r w:rsidRPr="005B14EF">
        <w:rPr>
          <w:b/>
          <w:color w:val="000000" w:themeColor="text1"/>
          <w:sz w:val="24"/>
          <w:szCs w:val="24"/>
        </w:rPr>
        <w:t>Sub-optimality in motor planning is not improved by explicit observation of motor uncertainty</w:t>
      </w:r>
    </w:p>
    <w:p w14:paraId="3E96C180" w14:textId="68C59B1D" w:rsidR="00360D05" w:rsidRPr="005B14EF" w:rsidRDefault="00360D05">
      <w:pPr>
        <w:spacing w:line="480" w:lineRule="auto"/>
        <w:jc w:val="both"/>
        <w:rPr>
          <w:b/>
          <w:color w:val="000000" w:themeColor="text1"/>
          <w:sz w:val="28"/>
          <w:szCs w:val="24"/>
        </w:rPr>
      </w:pPr>
    </w:p>
    <w:p w14:paraId="4551C36F" w14:textId="4FEB7C8C" w:rsidR="009C05C6" w:rsidRPr="005B14EF" w:rsidRDefault="009C05C6" w:rsidP="009C05C6">
      <w:pPr>
        <w:pStyle w:val="AuthorList"/>
        <w:spacing w:line="480" w:lineRule="auto"/>
        <w:rPr>
          <w:color w:val="000000" w:themeColor="text1"/>
        </w:rPr>
      </w:pPr>
      <w:r w:rsidRPr="005B14EF">
        <w:rPr>
          <w:color w:val="000000" w:themeColor="text1"/>
        </w:rPr>
        <w:t xml:space="preserve">Keiji Ota*, Masahiro Shinya, Laurence T. Maloney, </w:t>
      </w:r>
      <w:proofErr w:type="spellStart"/>
      <w:r w:rsidRPr="005B14EF">
        <w:rPr>
          <w:color w:val="000000" w:themeColor="text1"/>
        </w:rPr>
        <w:t>Kazutoshi</w:t>
      </w:r>
      <w:proofErr w:type="spellEnd"/>
      <w:r w:rsidRPr="005B14EF">
        <w:rPr>
          <w:color w:val="000000" w:themeColor="text1"/>
        </w:rPr>
        <w:t xml:space="preserve"> Kudo*</w:t>
      </w:r>
    </w:p>
    <w:p w14:paraId="7FDC8CC2" w14:textId="77777777" w:rsidR="009C05C6" w:rsidRPr="005B14EF" w:rsidRDefault="009C05C6">
      <w:pPr>
        <w:spacing w:line="480" w:lineRule="auto"/>
        <w:jc w:val="both"/>
        <w:rPr>
          <w:b/>
          <w:color w:val="000000" w:themeColor="text1"/>
          <w:sz w:val="28"/>
          <w:szCs w:val="24"/>
        </w:rPr>
      </w:pPr>
    </w:p>
    <w:p w14:paraId="0ABEB4C2" w14:textId="5A975D62" w:rsidR="00360D05" w:rsidRPr="005B14EF" w:rsidRDefault="00360D05" w:rsidP="007D06AA">
      <w:pPr>
        <w:spacing w:line="480" w:lineRule="auto"/>
        <w:rPr>
          <w:color w:val="000000" w:themeColor="text1"/>
        </w:rPr>
      </w:pPr>
    </w:p>
    <w:p w14:paraId="2F357D09" w14:textId="77777777" w:rsidR="00360D05" w:rsidRPr="005B14EF" w:rsidRDefault="00360D05" w:rsidP="00360D05">
      <w:pPr>
        <w:spacing w:line="480" w:lineRule="auto"/>
        <w:rPr>
          <w:color w:val="000000" w:themeColor="text1"/>
          <w:u w:val="single"/>
        </w:rPr>
      </w:pPr>
      <w:r w:rsidRPr="005B14EF">
        <w:rPr>
          <w:b/>
          <w:color w:val="000000" w:themeColor="text1"/>
          <w:szCs w:val="24"/>
        </w:rPr>
        <w:t xml:space="preserve">* Correspondence: </w:t>
      </w:r>
      <w:r w:rsidRPr="005B14EF">
        <w:rPr>
          <w:b/>
          <w:color w:val="000000" w:themeColor="text1"/>
          <w:szCs w:val="24"/>
        </w:rPr>
        <w:br/>
      </w:r>
      <w:r w:rsidRPr="005B14EF">
        <w:rPr>
          <w:color w:val="000000" w:themeColor="text1"/>
        </w:rPr>
        <w:t xml:space="preserve">Keiji Ota, Email: </w:t>
      </w:r>
      <w:hyperlink r:id="rId8" w:history="1">
        <w:r w:rsidRPr="005B14EF">
          <w:rPr>
            <w:rStyle w:val="Hyperlink"/>
            <w:color w:val="000000" w:themeColor="text1"/>
          </w:rPr>
          <w:t>keiji.ota@nyu.edu</w:t>
        </w:r>
      </w:hyperlink>
      <w:r w:rsidRPr="005B14EF">
        <w:rPr>
          <w:color w:val="000000" w:themeColor="text1"/>
        </w:rPr>
        <w:t xml:space="preserve"> </w:t>
      </w:r>
    </w:p>
    <w:p w14:paraId="320A9810" w14:textId="77777777" w:rsidR="00360D05" w:rsidRPr="005B14EF" w:rsidRDefault="00360D05">
      <w:pPr>
        <w:spacing w:before="240" w:line="480" w:lineRule="auto"/>
        <w:rPr>
          <w:b/>
          <w:color w:val="000000" w:themeColor="text1"/>
          <w:szCs w:val="24"/>
        </w:rPr>
      </w:pPr>
      <w:r w:rsidRPr="005B14EF">
        <w:rPr>
          <w:color w:val="000000" w:themeColor="text1"/>
        </w:rPr>
        <w:t xml:space="preserve">Kazutoshi Kudo, Email: </w:t>
      </w:r>
      <w:hyperlink r:id="rId9" w:history="1">
        <w:r w:rsidRPr="005B14EF">
          <w:rPr>
            <w:rStyle w:val="Hyperlink"/>
            <w:color w:val="000000" w:themeColor="text1"/>
            <w:shd w:val="clear" w:color="auto" w:fill="FFFFFF"/>
          </w:rPr>
          <w:t>kudo@idaten.c.u-tokyo.ac.jp</w:t>
        </w:r>
      </w:hyperlink>
    </w:p>
    <w:p w14:paraId="7BE664B8" w14:textId="77777777" w:rsidR="00360D05" w:rsidRPr="005B14EF" w:rsidRDefault="00360D05" w:rsidP="007D06AA">
      <w:pPr>
        <w:spacing w:line="480" w:lineRule="auto"/>
        <w:rPr>
          <w:color w:val="000000" w:themeColor="text1"/>
        </w:rPr>
      </w:pPr>
    </w:p>
    <w:p w14:paraId="603C00CE" w14:textId="77777777" w:rsidR="00360D05" w:rsidRPr="005B14EF" w:rsidRDefault="00360D05" w:rsidP="007D06AA">
      <w:pPr>
        <w:spacing w:line="480" w:lineRule="auto"/>
        <w:rPr>
          <w:b/>
          <w:color w:val="000000" w:themeColor="text1"/>
        </w:rPr>
      </w:pPr>
    </w:p>
    <w:p w14:paraId="78F7C27D" w14:textId="77777777" w:rsidR="00360D05" w:rsidRPr="005B14EF" w:rsidRDefault="00360D05" w:rsidP="007D06AA">
      <w:pPr>
        <w:spacing w:line="480" w:lineRule="auto"/>
        <w:rPr>
          <w:b/>
          <w:color w:val="000000" w:themeColor="text1"/>
        </w:rPr>
      </w:pPr>
      <w:r w:rsidRPr="005B14EF">
        <w:rPr>
          <w:b/>
          <w:color w:val="000000" w:themeColor="text1"/>
        </w:rPr>
        <w:t>This PDF file includes:</w:t>
      </w:r>
    </w:p>
    <w:p w14:paraId="53ED2594" w14:textId="77777777" w:rsidR="00360D05" w:rsidRPr="005B14EF" w:rsidRDefault="00360D05" w:rsidP="007D06AA">
      <w:pPr>
        <w:spacing w:line="480" w:lineRule="auto"/>
        <w:rPr>
          <w:color w:val="000000" w:themeColor="text1"/>
        </w:rPr>
      </w:pPr>
    </w:p>
    <w:p w14:paraId="4BC77575" w14:textId="77777777" w:rsidR="00360D05" w:rsidRPr="005B14EF" w:rsidRDefault="00360D05" w:rsidP="007D06AA">
      <w:pPr>
        <w:spacing w:line="480" w:lineRule="auto"/>
        <w:ind w:left="720"/>
        <w:rPr>
          <w:color w:val="000000" w:themeColor="text1"/>
        </w:rPr>
      </w:pPr>
      <w:r w:rsidRPr="005B14EF">
        <w:rPr>
          <w:color w:val="000000" w:themeColor="text1"/>
        </w:rPr>
        <w:t>Supplementary text</w:t>
      </w:r>
    </w:p>
    <w:p w14:paraId="3DF1E96A" w14:textId="1376F2CC" w:rsidR="00360D05" w:rsidRPr="005B14EF" w:rsidRDefault="00360D05" w:rsidP="007D06AA">
      <w:pPr>
        <w:spacing w:line="480" w:lineRule="auto"/>
        <w:ind w:left="720"/>
        <w:rPr>
          <w:color w:val="000000" w:themeColor="text1"/>
        </w:rPr>
      </w:pPr>
      <w:r w:rsidRPr="005B14EF">
        <w:rPr>
          <w:color w:val="000000" w:themeColor="text1"/>
        </w:rPr>
        <w:t>Supplementary</w:t>
      </w:r>
      <w:r w:rsidRPr="005B14EF">
        <w:rPr>
          <w:color w:val="000000" w:themeColor="text1"/>
          <w:szCs w:val="24"/>
        </w:rPr>
        <w:t xml:space="preserve"> Fig</w:t>
      </w:r>
      <w:r w:rsidRPr="005B14EF">
        <w:rPr>
          <w:color w:val="000000" w:themeColor="text1"/>
        </w:rPr>
        <w:t xml:space="preserve">s. 1 to </w:t>
      </w:r>
      <w:r w:rsidR="00624B80" w:rsidRPr="005B14EF">
        <w:rPr>
          <w:color w:val="000000" w:themeColor="text1"/>
        </w:rPr>
        <w:t>4</w:t>
      </w:r>
    </w:p>
    <w:p w14:paraId="6B3BEAB2" w14:textId="3B448846" w:rsidR="00B26D47" w:rsidRPr="005B14EF" w:rsidRDefault="00B26D47" w:rsidP="001F0361">
      <w:pPr>
        <w:spacing w:line="480" w:lineRule="auto"/>
        <w:jc w:val="both"/>
        <w:rPr>
          <w:color w:val="000000" w:themeColor="text1"/>
        </w:rPr>
      </w:pPr>
    </w:p>
    <w:p w14:paraId="4F2CB980" w14:textId="51F26D36" w:rsidR="00F82DCE" w:rsidRPr="005B14EF" w:rsidRDefault="00F82DCE">
      <w:pPr>
        <w:rPr>
          <w:color w:val="000000" w:themeColor="text1"/>
        </w:rPr>
      </w:pPr>
      <w:r w:rsidRPr="005B14EF">
        <w:rPr>
          <w:color w:val="000000" w:themeColor="text1"/>
        </w:rPr>
        <w:br w:type="page"/>
      </w:r>
    </w:p>
    <w:p w14:paraId="673031A4" w14:textId="75D712E6" w:rsidR="00346351" w:rsidRPr="005B14EF" w:rsidRDefault="00346351" w:rsidP="007834EB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drawing>
          <wp:inline distT="0" distB="0" distL="0" distR="0" wp14:anchorId="56FCF0D2" wp14:editId="6325FAE3">
            <wp:extent cx="5612130" cy="2449195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ure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DBEDE" w14:textId="40C0D765" w:rsidR="007834EB" w:rsidRPr="005B14EF" w:rsidRDefault="00D23CC6" w:rsidP="007D06AA">
      <w:pPr>
        <w:pStyle w:val="Heading3"/>
        <w:numPr>
          <w:ilvl w:val="0"/>
          <w:numId w:val="0"/>
        </w:numPr>
        <w:spacing w:line="480" w:lineRule="auto"/>
        <w:jc w:val="both"/>
        <w:rPr>
          <w:color w:val="000000" w:themeColor="text1"/>
        </w:rPr>
      </w:pPr>
      <w:r w:rsidRPr="005B14EF">
        <w:rPr>
          <w:rFonts w:ascii="Times New Roman" w:hAnsi="Times New Roman"/>
          <w:color w:val="000000" w:themeColor="text1"/>
          <w:sz w:val="22"/>
        </w:rPr>
        <w:t xml:space="preserve">Supplementary Figure 1. </w:t>
      </w:r>
      <w:r w:rsidR="008917BF" w:rsidRPr="005B14EF">
        <w:rPr>
          <w:rFonts w:ascii="Times New Roman" w:hAnsi="Times New Roman"/>
          <w:color w:val="000000" w:themeColor="text1"/>
          <w:sz w:val="22"/>
        </w:rPr>
        <w:t>Comparison of</w:t>
      </w:r>
      <w:r w:rsidR="00F32584" w:rsidRPr="005B14EF">
        <w:rPr>
          <w:rFonts w:ascii="Times New Roman" w:hAnsi="Times New Roman"/>
          <w:color w:val="000000" w:themeColor="text1"/>
          <w:sz w:val="22"/>
        </w:rPr>
        <w:t xml:space="preserve"> performance before and after display. </w:t>
      </w:r>
    </w:p>
    <w:p w14:paraId="21EFF7C7" w14:textId="66F0510C" w:rsidR="009A7CCA" w:rsidRPr="005B14EF" w:rsidRDefault="00866D12" w:rsidP="00A03054">
      <w:pPr>
        <w:spacing w:line="480" w:lineRule="auto"/>
        <w:jc w:val="both"/>
        <w:rPr>
          <w:rFonts w:eastAsia="Times New Roman"/>
          <w:noProof w:val="0"/>
          <w:color w:val="000000" w:themeColor="text1"/>
        </w:rPr>
      </w:pPr>
      <w:r w:rsidRPr="005B14EF">
        <w:rPr>
          <w:color w:val="000000" w:themeColor="text1"/>
        </w:rPr>
        <w:t xml:space="preserve">We plotted the absolute risk-sensitivity </w:t>
      </w:r>
      <w:r w:rsidR="002720B8" w:rsidRPr="005B14EF">
        <w:rPr>
          <w:color w:val="000000" w:themeColor="text1"/>
        </w:rPr>
        <w:t xml:space="preserve">in the last 10 </w:t>
      </w:r>
      <w:r w:rsidR="0021105F" w:rsidRPr="005B14EF">
        <w:rPr>
          <w:color w:val="000000" w:themeColor="text1"/>
        </w:rPr>
        <w:t xml:space="preserve">trials </w:t>
      </w:r>
      <w:r w:rsidR="002720B8" w:rsidRPr="005B14EF">
        <w:rPr>
          <w:color w:val="000000" w:themeColor="text1"/>
        </w:rPr>
        <w:t xml:space="preserve">of each block </w:t>
      </w:r>
      <w:r w:rsidR="00C56962" w:rsidRPr="005B14EF">
        <w:rPr>
          <w:color w:val="000000" w:themeColor="text1"/>
        </w:rPr>
        <w:t xml:space="preserve">(pre-display) </w:t>
      </w:r>
      <w:r w:rsidR="002720B8" w:rsidRPr="005B14EF">
        <w:rPr>
          <w:color w:val="000000" w:themeColor="text1"/>
        </w:rPr>
        <w:t xml:space="preserve">and that in the first 10 trials </w:t>
      </w:r>
      <w:r w:rsidR="00C56962" w:rsidRPr="005B14EF">
        <w:rPr>
          <w:color w:val="000000" w:themeColor="text1"/>
        </w:rPr>
        <w:t>of the following block (post-display)</w:t>
      </w:r>
      <w:r w:rsidR="002720B8" w:rsidRPr="005B14EF">
        <w:rPr>
          <w:color w:val="000000" w:themeColor="text1"/>
        </w:rPr>
        <w:t>.</w:t>
      </w:r>
      <w:r w:rsidR="00162621" w:rsidRPr="005B14EF">
        <w:rPr>
          <w:color w:val="000000" w:themeColor="text1"/>
        </w:rPr>
        <w:t xml:space="preserve"> </w:t>
      </w:r>
      <w:r w:rsidR="00E30B72" w:rsidRPr="005B14EF">
        <w:rPr>
          <w:color w:val="000000" w:themeColor="text1"/>
        </w:rPr>
        <w:t xml:space="preserve">Thin lines represent individual data. Bars and error bars represent the mean absolute risk-sensitivity and the standard errors of the mean, respectively. </w:t>
      </w:r>
      <w:r w:rsidR="00C877E4" w:rsidRPr="005B14EF">
        <w:rPr>
          <w:color w:val="000000" w:themeColor="text1"/>
        </w:rPr>
        <w:t xml:space="preserve">The risk-sensitivity was calculated based on the mean endpoint and the standard deviation of the endpoint in each 10 trial. </w:t>
      </w:r>
      <w:r w:rsidR="00E30B72" w:rsidRPr="005B14EF">
        <w:rPr>
          <w:rFonts w:eastAsia="Times New Roman"/>
          <w:noProof w:val="0"/>
          <w:color w:val="000000" w:themeColor="text1"/>
        </w:rPr>
        <w:t>A three-way (2 [groups]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</m:oMath>
      <w:r w:rsidR="00E30B72" w:rsidRPr="005B14EF">
        <w:rPr>
          <w:rFonts w:eastAsia="Times New Roman"/>
          <w:noProof w:val="0"/>
          <w:color w:val="000000" w:themeColor="text1"/>
        </w:rPr>
        <w:t xml:space="preserve"> 2 [</w:t>
      </w:r>
      <w:r w:rsidR="00895C64" w:rsidRPr="005B14EF">
        <w:rPr>
          <w:rFonts w:eastAsia="Times New Roman"/>
          <w:noProof w:val="0"/>
          <w:color w:val="000000" w:themeColor="text1"/>
        </w:rPr>
        <w:t xml:space="preserve">time period: </w:t>
      </w:r>
      <w:r w:rsidR="00E30B72" w:rsidRPr="005B14EF">
        <w:rPr>
          <w:rFonts w:eastAsia="Times New Roman"/>
          <w:noProof w:val="0"/>
          <w:color w:val="000000" w:themeColor="text1"/>
        </w:rPr>
        <w:t>last 10 trials and first 10 trials]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</m:oMath>
      <w:r w:rsidR="00E30B72" w:rsidRPr="005B14EF">
        <w:rPr>
          <w:rFonts w:eastAsia="Times New Roman"/>
          <w:noProof w:val="0"/>
          <w:color w:val="000000" w:themeColor="text1"/>
        </w:rPr>
        <w:t xml:space="preserve"> 6 [blocks </w:t>
      </w:r>
      <w:r w:rsidR="00F84B74" w:rsidRPr="005B14EF">
        <w:rPr>
          <w:rFonts w:eastAsia="Times New Roman"/>
          <w:noProof w:val="0"/>
          <w:color w:val="000000" w:themeColor="text1"/>
        </w:rPr>
        <w:t xml:space="preserve">from </w:t>
      </w:r>
      <w:r w:rsidR="00E30B72" w:rsidRPr="005B14EF">
        <w:rPr>
          <w:rFonts w:eastAsia="Times New Roman"/>
          <w:noProof w:val="0"/>
          <w:color w:val="000000" w:themeColor="text1"/>
        </w:rPr>
        <w:t>8</w:t>
      </w:r>
      <w:r w:rsidR="00E01ED6" w:rsidRPr="005B14EF">
        <w:rPr>
          <w:rFonts w:eastAsia="Times New Roman"/>
          <w:noProof w:val="0"/>
          <w:color w:val="000000" w:themeColor="text1"/>
        </w:rPr>
        <w:t xml:space="preserve"> to 9 </w:t>
      </w:r>
      <w:r w:rsidR="00E30B72" w:rsidRPr="005B14EF">
        <w:rPr>
          <w:noProof w:val="0"/>
          <w:color w:val="000000" w:themeColor="text1"/>
        </w:rPr>
        <w:t>–</w:t>
      </w:r>
      <w:r w:rsidR="00E01ED6" w:rsidRPr="005B14EF">
        <w:rPr>
          <w:noProof w:val="0"/>
          <w:color w:val="000000" w:themeColor="text1"/>
        </w:rPr>
        <w:t xml:space="preserve"> </w:t>
      </w:r>
      <w:r w:rsidR="00F84B74" w:rsidRPr="005B14EF">
        <w:rPr>
          <w:noProof w:val="0"/>
          <w:color w:val="000000" w:themeColor="text1"/>
        </w:rPr>
        <w:t xml:space="preserve">from </w:t>
      </w:r>
      <w:r w:rsidR="00E01ED6" w:rsidRPr="005B14EF">
        <w:rPr>
          <w:noProof w:val="0"/>
          <w:color w:val="000000" w:themeColor="text1"/>
        </w:rPr>
        <w:t>13 to 14</w:t>
      </w:r>
      <w:r w:rsidR="00E30B72" w:rsidRPr="005B14EF">
        <w:rPr>
          <w:rFonts w:eastAsia="Times New Roman"/>
          <w:noProof w:val="0"/>
          <w:color w:val="000000" w:themeColor="text1"/>
        </w:rPr>
        <w:t xml:space="preserve">]) mixed-effects ANOVA </w:t>
      </w:r>
      <w:r w:rsidR="00895C64" w:rsidRPr="005B14EF">
        <w:rPr>
          <w:rFonts w:eastAsia="Times New Roman"/>
          <w:noProof w:val="0"/>
          <w:color w:val="000000" w:themeColor="text1"/>
        </w:rPr>
        <w:t>showed</w:t>
      </w:r>
      <w:r w:rsidR="00EB75DC" w:rsidRPr="005B14EF">
        <w:rPr>
          <w:rFonts w:eastAsia="Times New Roman"/>
          <w:noProof w:val="0"/>
          <w:color w:val="000000" w:themeColor="text1"/>
        </w:rPr>
        <w:t xml:space="preserve"> </w:t>
      </w:r>
      <w:r w:rsidR="00895C64" w:rsidRPr="005B14EF">
        <w:rPr>
          <w:rFonts w:eastAsia="Times New Roman"/>
          <w:noProof w:val="0"/>
          <w:color w:val="000000" w:themeColor="text1"/>
        </w:rPr>
        <w:t>neither</w:t>
      </w:r>
      <w:r w:rsidR="00EB75DC" w:rsidRPr="005B14EF">
        <w:rPr>
          <w:rFonts w:eastAsia="Times New Roman"/>
          <w:noProof w:val="0"/>
          <w:color w:val="000000" w:themeColor="text1"/>
        </w:rPr>
        <w:t xml:space="preserve"> </w:t>
      </w:r>
      <w:r w:rsidR="00895C64" w:rsidRPr="005B14EF">
        <w:rPr>
          <w:rFonts w:eastAsia="Times New Roman"/>
          <w:noProof w:val="0"/>
          <w:color w:val="000000" w:themeColor="text1"/>
        </w:rPr>
        <w:t xml:space="preserve">a </w:t>
      </w:r>
      <w:r w:rsidR="00EB75DC" w:rsidRPr="005B14EF">
        <w:rPr>
          <w:rFonts w:eastAsia="Times New Roman"/>
          <w:noProof w:val="0"/>
          <w:color w:val="000000" w:themeColor="text1"/>
        </w:rPr>
        <w:t xml:space="preserve">main effect of </w:t>
      </w:r>
      <w:r w:rsidR="00D53AE0" w:rsidRPr="005B14EF">
        <w:rPr>
          <w:rFonts w:eastAsia="Times New Roman"/>
          <w:noProof w:val="0"/>
          <w:color w:val="000000" w:themeColor="text1"/>
        </w:rPr>
        <w:t xml:space="preserve">first and last 10 trials </w:t>
      </w:r>
      <w:r w:rsidR="00E30B72" w:rsidRPr="005B14EF">
        <w:rPr>
          <w:rFonts w:eastAsia="Times New Roman"/>
          <w:noProof w:val="0"/>
          <w:color w:val="000000" w:themeColor="text1"/>
        </w:rPr>
        <w:t>(</w:t>
      </w:r>
      <w:r w:rsidR="00E30B72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E30B72" w:rsidRPr="005B14EF">
        <w:rPr>
          <w:rFonts w:eastAsia="Times New Roman"/>
          <w:noProof w:val="0"/>
          <w:color w:val="000000" w:themeColor="text1"/>
        </w:rPr>
        <w:t>[</w:t>
      </w:r>
      <w:r w:rsidR="00EB75DC" w:rsidRPr="005B14EF">
        <w:rPr>
          <w:rFonts w:eastAsia="Times New Roman"/>
          <w:noProof w:val="0"/>
          <w:color w:val="000000" w:themeColor="text1"/>
        </w:rPr>
        <w:t>1</w:t>
      </w:r>
      <w:r w:rsidR="00E30B72" w:rsidRPr="005B14EF">
        <w:rPr>
          <w:rFonts w:eastAsia="Times New Roman"/>
          <w:noProof w:val="0"/>
          <w:color w:val="000000" w:themeColor="text1"/>
        </w:rPr>
        <w:t xml:space="preserve">, </w:t>
      </w:r>
      <w:r w:rsidR="00EB75DC" w:rsidRPr="005B14EF">
        <w:rPr>
          <w:rFonts w:eastAsia="Times New Roman"/>
          <w:noProof w:val="0"/>
          <w:color w:val="000000" w:themeColor="text1"/>
        </w:rPr>
        <w:t>19</w:t>
      </w:r>
      <w:r w:rsidR="00E30B72" w:rsidRPr="005B14EF">
        <w:rPr>
          <w:rFonts w:eastAsia="Times New Roman"/>
          <w:noProof w:val="0"/>
          <w:color w:val="000000" w:themeColor="text1"/>
        </w:rPr>
        <w:t xml:space="preserve">] = </w:t>
      </w:r>
      <w:r w:rsidR="00EB75DC" w:rsidRPr="005B14EF">
        <w:rPr>
          <w:rFonts w:eastAsia="Times New Roman"/>
          <w:noProof w:val="0"/>
          <w:color w:val="000000" w:themeColor="text1"/>
        </w:rPr>
        <w:t>0.08</w:t>
      </w:r>
      <w:r w:rsidR="00E30B72" w:rsidRPr="005B14EF">
        <w:rPr>
          <w:rFonts w:eastAsia="Times New Roman"/>
          <w:noProof w:val="0"/>
          <w:color w:val="000000" w:themeColor="text1"/>
        </w:rPr>
        <w:t>,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E30B72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E30B72" w:rsidRPr="005B14EF">
        <w:rPr>
          <w:rFonts w:eastAsia="Times New Roman"/>
          <w:noProof w:val="0"/>
          <w:color w:val="000000" w:themeColor="text1"/>
        </w:rPr>
        <w:t>= 0.</w:t>
      </w:r>
      <w:r w:rsidR="00EB75DC" w:rsidRPr="005B14EF">
        <w:rPr>
          <w:rFonts w:eastAsia="Times New Roman"/>
          <w:noProof w:val="0"/>
          <w:color w:val="000000" w:themeColor="text1"/>
        </w:rPr>
        <w:t>78</w:t>
      </w:r>
      <w:r w:rsidR="00E30B72" w:rsidRPr="005B14EF">
        <w:rPr>
          <w:rFonts w:eastAsia="Times New Roman"/>
          <w:noProof w:val="0"/>
          <w:color w:val="000000" w:themeColor="text1"/>
        </w:rPr>
        <w:t>,</w:t>
      </w:r>
      <w:r w:rsidR="00E30B72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E30B72" w:rsidRPr="005B14EF">
        <w:rPr>
          <w:rFonts w:eastAsia="Times New Roman"/>
          <w:noProof w:val="0"/>
          <w:color w:val="000000" w:themeColor="text1"/>
        </w:rPr>
        <w:t xml:space="preserve"> = 0.0</w:t>
      </w:r>
      <w:r w:rsidR="00EB75DC" w:rsidRPr="005B14EF">
        <w:rPr>
          <w:rFonts w:eastAsia="Times New Roman"/>
          <w:noProof w:val="0"/>
          <w:color w:val="000000" w:themeColor="text1"/>
        </w:rPr>
        <w:t>0</w:t>
      </w:r>
      <w:r w:rsidR="00E30B72" w:rsidRPr="005B14EF">
        <w:rPr>
          <w:rFonts w:eastAsia="Times New Roman"/>
          <w:noProof w:val="0"/>
          <w:color w:val="000000" w:themeColor="text1"/>
        </w:rPr>
        <w:t xml:space="preserve">) </w:t>
      </w:r>
      <w:r w:rsidR="00895C64" w:rsidRPr="005B14EF">
        <w:rPr>
          <w:rFonts w:eastAsia="Times New Roman"/>
          <w:noProof w:val="0"/>
          <w:color w:val="000000" w:themeColor="text1"/>
        </w:rPr>
        <w:t xml:space="preserve">nor a significant interaction of </w:t>
      </w:r>
      <w:r w:rsidR="00A77706" w:rsidRPr="005B14EF">
        <w:rPr>
          <w:rFonts w:eastAsia="Times New Roman"/>
          <w:noProof w:val="0"/>
          <w:color w:val="000000" w:themeColor="text1"/>
        </w:rPr>
        <w:t>the time period and the group (</w:t>
      </w:r>
      <w:r w:rsidR="00A77706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A77706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A77706" w:rsidRPr="005B14EF">
        <w:rPr>
          <w:rFonts w:eastAsia="Times New Roman"/>
          <w:noProof w:val="0"/>
          <w:color w:val="000000" w:themeColor="text1"/>
        </w:rPr>
        <w:t>[1, 19] = 0.00,</w:t>
      </w:r>
      <w:r w:rsidR="00A77706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A77706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A77706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A77706" w:rsidRPr="005B14EF">
        <w:rPr>
          <w:rFonts w:eastAsia="Times New Roman"/>
          <w:noProof w:val="0"/>
          <w:color w:val="000000" w:themeColor="text1"/>
        </w:rPr>
        <w:t>= 0.97,</w:t>
      </w:r>
      <w:r w:rsidR="00A77706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A77706" w:rsidRPr="005B14EF">
        <w:rPr>
          <w:rFonts w:eastAsia="Times New Roman"/>
          <w:noProof w:val="0"/>
          <w:color w:val="000000" w:themeColor="text1"/>
        </w:rPr>
        <w:t xml:space="preserve"> = 0.00)</w:t>
      </w:r>
      <w:r w:rsidR="001F6889" w:rsidRPr="005B14EF">
        <w:rPr>
          <w:rFonts w:eastAsia="Times New Roman"/>
          <w:noProof w:val="0"/>
          <w:color w:val="000000" w:themeColor="text1"/>
        </w:rPr>
        <w:t>.</w:t>
      </w:r>
      <w:r w:rsidR="00AD7CE5" w:rsidRPr="005B14EF">
        <w:rPr>
          <w:rFonts w:eastAsia="Times New Roman"/>
          <w:noProof w:val="0"/>
          <w:color w:val="000000" w:themeColor="text1"/>
        </w:rPr>
        <w:t xml:space="preserve"> The results suggest</w:t>
      </w:r>
      <w:r w:rsidR="00537ECD" w:rsidRPr="005B14EF">
        <w:rPr>
          <w:rFonts w:eastAsia="Times New Roman"/>
          <w:noProof w:val="0"/>
          <w:color w:val="000000" w:themeColor="text1"/>
        </w:rPr>
        <w:t xml:space="preserve"> no significant improvement </w:t>
      </w:r>
      <w:r w:rsidR="009A698E" w:rsidRPr="005B14EF">
        <w:rPr>
          <w:rFonts w:eastAsia="Times New Roman"/>
          <w:noProof w:val="0"/>
          <w:color w:val="000000" w:themeColor="text1"/>
        </w:rPr>
        <w:t>in the absolute risk-sensitivity imm</w:t>
      </w:r>
      <w:r w:rsidR="002139EE" w:rsidRPr="005B14EF">
        <w:rPr>
          <w:rFonts w:eastAsia="Times New Roman"/>
          <w:noProof w:val="0"/>
          <w:color w:val="000000" w:themeColor="text1"/>
        </w:rPr>
        <w:t>e</w:t>
      </w:r>
      <w:r w:rsidR="009A698E" w:rsidRPr="005B14EF">
        <w:rPr>
          <w:rFonts w:eastAsia="Times New Roman"/>
          <w:noProof w:val="0"/>
          <w:color w:val="000000" w:themeColor="text1"/>
        </w:rPr>
        <w:t xml:space="preserve">diately after the display. </w:t>
      </w:r>
    </w:p>
    <w:p w14:paraId="5F109B62" w14:textId="77777777" w:rsidR="00543903" w:rsidRPr="005B14EF" w:rsidRDefault="00543903" w:rsidP="007D06AA">
      <w:pPr>
        <w:spacing w:line="480" w:lineRule="auto"/>
        <w:jc w:val="both"/>
        <w:rPr>
          <w:color w:val="000000" w:themeColor="text1"/>
        </w:rPr>
      </w:pPr>
    </w:p>
    <w:p w14:paraId="416FB13E" w14:textId="1F4488EB" w:rsidR="007834EB" w:rsidRPr="005B14EF" w:rsidRDefault="007834EB">
      <w:pPr>
        <w:rPr>
          <w:color w:val="000000" w:themeColor="text1"/>
        </w:rPr>
      </w:pPr>
      <w:r w:rsidRPr="005B14EF">
        <w:rPr>
          <w:color w:val="000000" w:themeColor="text1"/>
        </w:rPr>
        <w:br w:type="page"/>
      </w:r>
    </w:p>
    <w:p w14:paraId="23455D7D" w14:textId="60230D9B" w:rsidR="00B0272F" w:rsidRPr="005B14EF" w:rsidRDefault="00887ED7" w:rsidP="00B0272F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lastRenderedPageBreak/>
        <w:drawing>
          <wp:inline distT="0" distB="0" distL="0" distR="0" wp14:anchorId="27AEB936" wp14:editId="06070248">
            <wp:extent cx="2994776" cy="4022090"/>
            <wp:effectExtent l="635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2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85" t="21327" r="14904" b="14892"/>
                    <a:stretch/>
                  </pic:blipFill>
                  <pic:spPr bwMode="auto">
                    <a:xfrm rot="5400000">
                      <a:off x="0" y="0"/>
                      <a:ext cx="2996654" cy="4024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A4ED4" w14:textId="30AE0179" w:rsidR="00B0272F" w:rsidRPr="005B14EF" w:rsidRDefault="00B0272F" w:rsidP="00B0272F">
      <w:pPr>
        <w:pStyle w:val="Heading3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color w:val="000000" w:themeColor="text1"/>
          <w:sz w:val="22"/>
        </w:rPr>
      </w:pPr>
      <w:r w:rsidRPr="005B14EF">
        <w:rPr>
          <w:rFonts w:ascii="Times New Roman" w:hAnsi="Times New Roman"/>
          <w:color w:val="000000" w:themeColor="text1"/>
          <w:sz w:val="22"/>
        </w:rPr>
        <w:t xml:space="preserve">Supplementary Figure </w:t>
      </w:r>
      <w:r w:rsidR="007D7F02" w:rsidRPr="005B14EF">
        <w:rPr>
          <w:rFonts w:ascii="Times New Roman" w:hAnsi="Times New Roman"/>
          <w:color w:val="000000" w:themeColor="text1"/>
          <w:sz w:val="22"/>
        </w:rPr>
        <w:t>2</w:t>
      </w:r>
      <w:r w:rsidRPr="005B14EF">
        <w:rPr>
          <w:rFonts w:ascii="Times New Roman" w:hAnsi="Times New Roman"/>
          <w:color w:val="000000" w:themeColor="text1"/>
          <w:sz w:val="22"/>
        </w:rPr>
        <w:t xml:space="preserve">. </w:t>
      </w:r>
      <w:r w:rsidR="00421667" w:rsidRPr="005B14EF">
        <w:rPr>
          <w:rFonts w:ascii="Times New Roman" w:hAnsi="Times New Roman"/>
          <w:color w:val="000000" w:themeColor="text1"/>
          <w:sz w:val="22"/>
        </w:rPr>
        <w:t xml:space="preserve">A proof of </w:t>
      </w:r>
      <w:r w:rsidR="00A93EE1" w:rsidRPr="005B14EF">
        <w:rPr>
          <w:rFonts w:ascii="Times New Roman" w:hAnsi="Times New Roman"/>
          <w:color w:val="000000" w:themeColor="text1"/>
          <w:sz w:val="22"/>
        </w:rPr>
        <w:t xml:space="preserve">the </w:t>
      </w:r>
      <w:r w:rsidR="00421667" w:rsidRPr="005B14EF">
        <w:rPr>
          <w:rFonts w:ascii="Times New Roman" w:hAnsi="Times New Roman"/>
          <w:color w:val="000000" w:themeColor="text1"/>
          <w:sz w:val="22"/>
        </w:rPr>
        <w:t xml:space="preserve">optimal aim point in a uniform distribution. </w:t>
      </w:r>
    </w:p>
    <w:p w14:paraId="5833DF1D" w14:textId="330AC246" w:rsidR="00285A38" w:rsidRPr="005B14EF" w:rsidRDefault="005C086D" w:rsidP="001D7AAD">
      <w:pPr>
        <w:spacing w:line="480" w:lineRule="auto"/>
        <w:jc w:val="both"/>
        <w:rPr>
          <w:color w:val="000000" w:themeColor="text1"/>
          <w:lang w:val="en-GB"/>
        </w:rPr>
      </w:pPr>
      <w:r w:rsidRPr="005B14EF">
        <w:rPr>
          <w:color w:val="000000" w:themeColor="text1"/>
          <w:lang w:val="en-GB"/>
        </w:rPr>
        <w:t>Three blue rectangles represent uniform distribution</w:t>
      </w:r>
      <w:r w:rsidR="003951C8" w:rsidRPr="005B14EF">
        <w:rPr>
          <w:color w:val="000000" w:themeColor="text1"/>
          <w:lang w:val="en-GB"/>
        </w:rPr>
        <w:t>s</w:t>
      </w:r>
      <w:r w:rsidRPr="005B14EF">
        <w:rPr>
          <w:color w:val="000000" w:themeColor="text1"/>
          <w:lang w:val="en-GB"/>
        </w:rPr>
        <w:t xml:space="preserve"> which span the same range but </w:t>
      </w:r>
      <w:r w:rsidR="003951C8" w:rsidRPr="005B14EF">
        <w:rPr>
          <w:color w:val="000000" w:themeColor="text1"/>
          <w:lang w:val="en-GB"/>
        </w:rPr>
        <w:t>are</w:t>
      </w:r>
      <w:r w:rsidRPr="005B14EF">
        <w:rPr>
          <w:color w:val="000000" w:themeColor="text1"/>
          <w:lang w:val="en-GB"/>
        </w:rPr>
        <w:t xml:space="preserve"> set at different locations. </w:t>
      </w:r>
      <w:r w:rsidR="00910C9E" w:rsidRPr="005B14EF">
        <w:rPr>
          <w:color w:val="000000" w:themeColor="text1"/>
          <w:lang w:val="en-GB"/>
        </w:rPr>
        <w:t xml:space="preserve">We assume that the reward region defined by the red lines is longer than the support of the uniform distribution as it is in the experiments. </w:t>
      </w:r>
      <w:r w:rsidRPr="005B14EF">
        <w:rPr>
          <w:color w:val="000000" w:themeColor="text1"/>
          <w:lang w:val="en-GB"/>
        </w:rPr>
        <w:t xml:space="preserve">The upper limit of the left uniform distribution is on the green boundary line. </w:t>
      </w:r>
      <w:r w:rsidR="00910C9E" w:rsidRPr="005B14EF">
        <w:rPr>
          <w:color w:val="000000" w:themeColor="text1"/>
          <w:lang w:val="en-GB"/>
        </w:rPr>
        <w:t xml:space="preserve">We will prove that this is the location that maximizes expected gain. </w:t>
      </w:r>
      <w:r w:rsidRPr="005B14EF">
        <w:rPr>
          <w:color w:val="000000" w:themeColor="text1"/>
          <w:lang w:val="en-GB"/>
        </w:rPr>
        <w:t xml:space="preserve">If we shift the left distribution upwards </w:t>
      </w:r>
      <w:r w:rsidR="00910C9E" w:rsidRPr="005B14EF">
        <w:rPr>
          <w:color w:val="000000" w:themeColor="text1"/>
          <w:lang w:val="en-GB"/>
        </w:rPr>
        <w:t xml:space="preserve">as shown in the middle figure, we effectively replace the region “a” (rewarded) by the region “A” (not rewarded) and thereby we reduce expected gain. </w:t>
      </w:r>
      <w:r w:rsidRPr="005B14EF">
        <w:rPr>
          <w:color w:val="000000" w:themeColor="text1"/>
          <w:lang w:val="en-GB"/>
        </w:rPr>
        <w:t xml:space="preserve">On the other hand, if we shift the left distribution downwards </w:t>
      </w:r>
      <w:r w:rsidR="00910C9E" w:rsidRPr="005B14EF">
        <w:rPr>
          <w:color w:val="000000" w:themeColor="text1"/>
          <w:lang w:val="en-GB"/>
        </w:rPr>
        <w:t xml:space="preserve">as in the rightmost figure, we replace the region “b” (larger rewards) by the region “B” (smaller rewards) and </w:t>
      </w:r>
      <w:r w:rsidRPr="005B14EF">
        <w:rPr>
          <w:color w:val="000000" w:themeColor="text1"/>
          <w:lang w:val="en-GB"/>
        </w:rPr>
        <w:t xml:space="preserve">again </w:t>
      </w:r>
      <w:r w:rsidR="00910C9E" w:rsidRPr="005B14EF">
        <w:rPr>
          <w:color w:val="000000" w:themeColor="text1"/>
          <w:lang w:val="en-GB"/>
        </w:rPr>
        <w:t xml:space="preserve">we can only reduce expected gain. The location of the distribution in the leftmost figure is the location maximizing expected gain. </w:t>
      </w:r>
    </w:p>
    <w:p w14:paraId="29C0A1F8" w14:textId="77777777" w:rsidR="00285A38" w:rsidRPr="005B14EF" w:rsidRDefault="00285A38" w:rsidP="00421667">
      <w:pPr>
        <w:spacing w:line="480" w:lineRule="auto"/>
        <w:rPr>
          <w:color w:val="000000" w:themeColor="text1"/>
          <w:lang w:val="en-GB"/>
        </w:rPr>
      </w:pPr>
    </w:p>
    <w:p w14:paraId="35724291" w14:textId="4A55EDB2" w:rsidR="00B0272F" w:rsidRPr="005B14EF" w:rsidRDefault="00B0272F">
      <w:pPr>
        <w:rPr>
          <w:color w:val="000000" w:themeColor="text1"/>
        </w:rPr>
      </w:pPr>
      <w:r w:rsidRPr="005B14EF">
        <w:rPr>
          <w:color w:val="000000" w:themeColor="text1"/>
        </w:rPr>
        <w:br w:type="page"/>
      </w:r>
    </w:p>
    <w:p w14:paraId="42B59E72" w14:textId="00235E0D" w:rsidR="0027174B" w:rsidRPr="005B14EF" w:rsidRDefault="00346351" w:rsidP="00346351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lastRenderedPageBreak/>
        <w:drawing>
          <wp:inline distT="0" distB="0" distL="0" distR="0" wp14:anchorId="67DBC2C1" wp14:editId="29A17E4B">
            <wp:extent cx="5509260" cy="3021178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ure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302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8CA41" w14:textId="4F5BC8A5" w:rsidR="00900D14" w:rsidRPr="005B14EF" w:rsidRDefault="00076B1F" w:rsidP="007D06AA">
      <w:pPr>
        <w:pStyle w:val="Heading3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color w:val="000000" w:themeColor="text1"/>
          <w:sz w:val="22"/>
        </w:rPr>
      </w:pPr>
      <w:r w:rsidRPr="005B14EF">
        <w:rPr>
          <w:rFonts w:ascii="Times New Roman" w:hAnsi="Times New Roman"/>
          <w:color w:val="000000" w:themeColor="text1"/>
          <w:sz w:val="22"/>
        </w:rPr>
        <w:t xml:space="preserve">Supplementary Figure </w:t>
      </w:r>
      <w:r w:rsidR="00B036FF" w:rsidRPr="005B14EF">
        <w:rPr>
          <w:rFonts w:ascii="Times New Roman" w:hAnsi="Times New Roman"/>
          <w:color w:val="000000" w:themeColor="text1"/>
          <w:sz w:val="22"/>
        </w:rPr>
        <w:t>3</w:t>
      </w:r>
      <w:r w:rsidRPr="005B14EF">
        <w:rPr>
          <w:rFonts w:ascii="Times New Roman" w:hAnsi="Times New Roman"/>
          <w:color w:val="000000" w:themeColor="text1"/>
          <w:sz w:val="22"/>
        </w:rPr>
        <w:t>.</w:t>
      </w:r>
      <w:r w:rsidR="00354B58" w:rsidRPr="005B14EF">
        <w:rPr>
          <w:rFonts w:ascii="Times New Roman" w:hAnsi="Times New Roman"/>
          <w:color w:val="000000" w:themeColor="text1"/>
          <w:sz w:val="22"/>
        </w:rPr>
        <w:t xml:space="preserve"> </w:t>
      </w:r>
      <w:r w:rsidR="007F73D8" w:rsidRPr="005B14EF">
        <w:rPr>
          <w:rFonts w:ascii="Times New Roman" w:hAnsi="Times New Roman"/>
          <w:color w:val="000000" w:themeColor="text1"/>
          <w:sz w:val="22"/>
        </w:rPr>
        <w:t>Singed d</w:t>
      </w:r>
      <w:r w:rsidR="00900D14" w:rsidRPr="005B14EF">
        <w:rPr>
          <w:rFonts w:ascii="Times New Roman" w:hAnsi="Times New Roman"/>
          <w:color w:val="000000" w:themeColor="text1"/>
          <w:sz w:val="22"/>
        </w:rPr>
        <w:t>ifference of subjective and theoretical optimal aim point</w:t>
      </w:r>
      <w:r w:rsidR="00DF651A" w:rsidRPr="005B14EF">
        <w:rPr>
          <w:rFonts w:ascii="Times New Roman" w:hAnsi="Times New Roman"/>
          <w:color w:val="000000" w:themeColor="text1"/>
          <w:sz w:val="22"/>
        </w:rPr>
        <w:t>s</w:t>
      </w:r>
      <w:r w:rsidR="00900D14" w:rsidRPr="005B14EF">
        <w:rPr>
          <w:rFonts w:ascii="Times New Roman" w:hAnsi="Times New Roman"/>
          <w:color w:val="000000" w:themeColor="text1"/>
          <w:sz w:val="22"/>
        </w:rPr>
        <w:t xml:space="preserve"> in the </w:t>
      </w:r>
      <w:r w:rsidR="00752199" w:rsidRPr="005B14EF">
        <w:rPr>
          <w:rFonts w:ascii="Times New Roman" w:hAnsi="Times New Roman"/>
          <w:color w:val="000000" w:themeColor="text1"/>
          <w:sz w:val="22"/>
        </w:rPr>
        <w:t xml:space="preserve">full information </w:t>
      </w:r>
      <w:r w:rsidR="00900D14" w:rsidRPr="005B14EF">
        <w:rPr>
          <w:rFonts w:ascii="Times New Roman" w:hAnsi="Times New Roman"/>
          <w:color w:val="000000" w:themeColor="text1"/>
          <w:sz w:val="22"/>
        </w:rPr>
        <w:t xml:space="preserve">task. </w:t>
      </w:r>
    </w:p>
    <w:p w14:paraId="60986F3C" w14:textId="67380EA2" w:rsidR="009674EB" w:rsidRPr="005B14EF" w:rsidRDefault="00214B48" w:rsidP="007D06AA">
      <w:pPr>
        <w:spacing w:line="480" w:lineRule="auto"/>
        <w:jc w:val="both"/>
        <w:rPr>
          <w:rFonts w:eastAsia="Times New Roman"/>
          <w:noProof w:val="0"/>
          <w:color w:val="000000" w:themeColor="text1"/>
        </w:rPr>
      </w:pPr>
      <w:r w:rsidRPr="005B14EF">
        <w:rPr>
          <w:color w:val="000000" w:themeColor="text1"/>
        </w:rPr>
        <w:t xml:space="preserve">The results of six distributions (three types of distribution </w:t>
      </w:r>
      <w:r w:rsidRPr="005B14EF">
        <w:rPr>
          <w:rFonts w:hint="eastAsia"/>
          <w:color w:val="000000" w:themeColor="text1"/>
        </w:rPr>
        <w:t>×</w:t>
      </w:r>
      <w:r w:rsidRPr="005B14EF">
        <w:rPr>
          <w:color w:val="000000" w:themeColor="text1"/>
        </w:rPr>
        <w:t xml:space="preserve">two width of distribuion) are plotted for the </w:t>
      </w:r>
      <w:r w:rsidR="00472672" w:rsidRPr="005B14EF">
        <w:rPr>
          <w:color w:val="000000" w:themeColor="text1"/>
        </w:rPr>
        <w:t>no</w:t>
      </w:r>
      <w:r w:rsidRPr="005B14EF">
        <w:rPr>
          <w:color w:val="000000" w:themeColor="text1"/>
        </w:rPr>
        <w:t xml:space="preserve">-display and </w:t>
      </w:r>
      <w:r w:rsidR="00472672" w:rsidRPr="005B14EF">
        <w:rPr>
          <w:color w:val="000000" w:themeColor="text1"/>
        </w:rPr>
        <w:t xml:space="preserve">display </w:t>
      </w:r>
      <w:r w:rsidRPr="005B14EF">
        <w:rPr>
          <w:color w:val="000000" w:themeColor="text1"/>
        </w:rPr>
        <w:t>groups.</w:t>
      </w:r>
      <w:r w:rsidR="00EA38DD" w:rsidRPr="005B14EF">
        <w:rPr>
          <w:color w:val="000000" w:themeColor="text1"/>
        </w:rPr>
        <w:t xml:space="preserve"> </w:t>
      </w:r>
      <w:r w:rsidR="00B50856" w:rsidRPr="005B14EF">
        <w:rPr>
          <w:color w:val="000000" w:themeColor="text1"/>
        </w:rPr>
        <w:t>A</w:t>
      </w:r>
      <w:r w:rsidR="00DF1041" w:rsidRPr="005B14EF">
        <w:rPr>
          <w:color w:val="000000" w:themeColor="text1"/>
        </w:rPr>
        <w:t xml:space="preserve"> positive value indicates that </w:t>
      </w:r>
      <w:r w:rsidR="00B50856" w:rsidRPr="005B14EF">
        <w:rPr>
          <w:color w:val="000000" w:themeColor="text1"/>
        </w:rPr>
        <w:t>the participants set the distribution closer to the penalty boundary than the theoretical optimal aim point, whereas a negative value indicate</w:t>
      </w:r>
      <w:r w:rsidR="00326216" w:rsidRPr="005B14EF">
        <w:rPr>
          <w:color w:val="000000" w:themeColor="text1"/>
        </w:rPr>
        <w:t>s</w:t>
      </w:r>
      <w:r w:rsidR="00B50856" w:rsidRPr="005B14EF">
        <w:rPr>
          <w:color w:val="000000" w:themeColor="text1"/>
        </w:rPr>
        <w:t xml:space="preserve"> that they set the distribution further from the boundary than the optimal point.</w:t>
      </w:r>
      <w:r w:rsidR="00FB3922" w:rsidRPr="005B14EF">
        <w:rPr>
          <w:color w:val="000000" w:themeColor="text1"/>
        </w:rPr>
        <w:t xml:space="preserve"> </w:t>
      </w:r>
      <w:r w:rsidR="009E48FA" w:rsidRPr="005B14EF">
        <w:rPr>
          <w:color w:val="000000" w:themeColor="text1"/>
        </w:rPr>
        <w:t xml:space="preserve">Thin lines represent the difference for each participant. Bars and error bars represent the mean difference and the standard errors of the mean, respectively. </w:t>
      </w:r>
      <w:r w:rsidR="00C95682" w:rsidRPr="005B14EF">
        <w:rPr>
          <w:rFonts w:eastAsia="Times New Roman"/>
          <w:noProof w:val="0"/>
          <w:color w:val="000000" w:themeColor="text1"/>
        </w:rPr>
        <w:t xml:space="preserve">A </w:t>
      </w:r>
      <w:r w:rsidR="009674EB" w:rsidRPr="005B14EF">
        <w:rPr>
          <w:rFonts w:eastAsia="Times New Roman"/>
          <w:noProof w:val="0"/>
          <w:color w:val="000000" w:themeColor="text1"/>
        </w:rPr>
        <w:t>three-way (2 [groups]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</m:oMath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3 [sample of Gaussian, PDF of Gaussian, and PDF of uniform distribution]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</m:oMath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2 [narrow and wide]) mixed-effects ANOVA showed a main effect of a type of distribution</w:t>
      </w:r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2, 38] = 5.84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006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08) and a significant interaction of a type of distribution and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3F48F3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a </w:t>
      </w:r>
      <w:r w:rsidR="009674EB" w:rsidRPr="005B14EF">
        <w:rPr>
          <w:rFonts w:eastAsia="Times New Roman"/>
          <w:noProof w:val="0"/>
          <w:color w:val="000000" w:themeColor="text1"/>
        </w:rPr>
        <w:t>width of distribution</w:t>
      </w:r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2, 38] = 6.55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004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C95682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= 0.03). 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In the wide distribution condition, the signed difference in the </w:t>
      </w:r>
      <w:r w:rsidR="00752199" w:rsidRPr="005B14EF">
        <w:rPr>
          <w:rFonts w:eastAsia="Times New Roman"/>
          <w:noProof w:val="0"/>
          <w:color w:val="000000" w:themeColor="text1"/>
        </w:rPr>
        <w:t xml:space="preserve">sampled </w:t>
      </w:r>
      <w:r w:rsidR="003F4B93" w:rsidRPr="005B14EF">
        <w:rPr>
          <w:rFonts w:eastAsia="Times New Roman"/>
          <w:noProof w:val="0"/>
          <w:color w:val="000000" w:themeColor="text1"/>
        </w:rPr>
        <w:t>dots of a Gaussian distribution was significantly lower than that in the</w:t>
      </w:r>
      <w:r w:rsidR="00752199" w:rsidRPr="005B14EF">
        <w:rPr>
          <w:rFonts w:eastAsia="Times New Roman"/>
          <w:noProof w:val="0"/>
          <w:color w:val="000000" w:themeColor="text1"/>
        </w:rPr>
        <w:t xml:space="preserve"> PDF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 of a uniform distribution (</w:t>
      </w:r>
      <w:r w:rsidR="003F4B93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 = 0.012, Bonferroni correction). Further, in the same condition, the signed difference in the </w:t>
      </w:r>
      <w:r w:rsidR="00752199" w:rsidRPr="005B14EF">
        <w:rPr>
          <w:rFonts w:eastAsia="Times New Roman"/>
          <w:noProof w:val="0"/>
          <w:color w:val="000000" w:themeColor="text1"/>
        </w:rPr>
        <w:t>PDF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 of a Gaussian distribution </w:t>
      </w:r>
      <w:r w:rsidR="003F4B93" w:rsidRPr="005B14EF">
        <w:rPr>
          <w:rFonts w:eastAsia="Times New Roman"/>
          <w:noProof w:val="0"/>
          <w:color w:val="000000" w:themeColor="text1"/>
        </w:rPr>
        <w:lastRenderedPageBreak/>
        <w:t xml:space="preserve">was significantly lower than that in the </w:t>
      </w:r>
      <w:r w:rsidR="00752199" w:rsidRPr="005B14EF">
        <w:rPr>
          <w:rFonts w:eastAsia="Times New Roman"/>
          <w:noProof w:val="0"/>
          <w:color w:val="000000" w:themeColor="text1"/>
        </w:rPr>
        <w:t xml:space="preserve">PDF </w:t>
      </w:r>
      <w:r w:rsidR="003F4B93" w:rsidRPr="005B14EF">
        <w:rPr>
          <w:rFonts w:eastAsia="Times New Roman"/>
          <w:noProof w:val="0"/>
          <w:color w:val="000000" w:themeColor="text1"/>
        </w:rPr>
        <w:t>of a uniform distribution (</w:t>
      </w:r>
      <w:r w:rsidR="003F4B93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 = 0.01</w:t>
      </w:r>
      <w:r w:rsidR="00F827BB" w:rsidRPr="005B14EF">
        <w:rPr>
          <w:rFonts w:eastAsia="Times New Roman"/>
          <w:noProof w:val="0"/>
          <w:color w:val="000000" w:themeColor="text1"/>
        </w:rPr>
        <w:t>7</w:t>
      </w:r>
      <w:r w:rsidR="003F4B93" w:rsidRPr="005B14EF">
        <w:rPr>
          <w:rFonts w:eastAsia="Times New Roman"/>
          <w:noProof w:val="0"/>
          <w:color w:val="000000" w:themeColor="text1"/>
        </w:rPr>
        <w:t xml:space="preserve">, Bonferroni correction). </w:t>
      </w:r>
      <w:r w:rsidR="002B26C9" w:rsidRPr="005B14EF">
        <w:rPr>
          <w:rFonts w:eastAsia="Times New Roman"/>
          <w:noProof w:val="0"/>
          <w:color w:val="000000" w:themeColor="text1"/>
        </w:rPr>
        <w:t>ANOVA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 did not yield a main effect of </w:t>
      </w:r>
      <w:r w:rsidR="003F48F3" w:rsidRPr="005B14EF">
        <w:rPr>
          <w:rFonts w:eastAsia="Times New Roman"/>
          <w:noProof w:val="0"/>
          <w:color w:val="000000" w:themeColor="text1"/>
        </w:rPr>
        <w:t>a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 group</w:t>
      </w:r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1, 19] = 4.22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0054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= 0.01), </w:t>
      </w:r>
      <w:r w:rsidR="003460DF" w:rsidRPr="005B14EF">
        <w:rPr>
          <w:rFonts w:eastAsia="Times New Roman"/>
          <w:noProof w:val="0"/>
          <w:color w:val="000000" w:themeColor="text1"/>
        </w:rPr>
        <w:t>a main effect of the width (</w:t>
      </w:r>
      <w:r w:rsidR="003460DF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3460DF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3460DF" w:rsidRPr="005B14EF">
        <w:rPr>
          <w:rFonts w:eastAsia="Times New Roman"/>
          <w:noProof w:val="0"/>
          <w:color w:val="000000" w:themeColor="text1"/>
        </w:rPr>
        <w:t>[1, 19] = 2.93,</w:t>
      </w:r>
      <w:r w:rsidR="003460DF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3460DF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3460DF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3460DF" w:rsidRPr="005B14EF">
        <w:rPr>
          <w:rFonts w:eastAsia="Times New Roman"/>
          <w:noProof w:val="0"/>
          <w:color w:val="000000" w:themeColor="text1"/>
        </w:rPr>
        <w:t>= 0.10,</w:t>
      </w:r>
      <w:r w:rsidR="003460DF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3460DF" w:rsidRPr="005B14EF">
        <w:rPr>
          <w:rFonts w:eastAsia="Times New Roman"/>
          <w:noProof w:val="0"/>
          <w:color w:val="000000" w:themeColor="text1"/>
        </w:rPr>
        <w:t xml:space="preserve"> = 0.01),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significant interaction of the group and </w:t>
      </w:r>
      <w:r w:rsidR="00CA3232" w:rsidRPr="005B14EF">
        <w:rPr>
          <w:rFonts w:eastAsia="Times New Roman"/>
          <w:noProof w:val="0"/>
          <w:color w:val="000000" w:themeColor="text1"/>
        </w:rPr>
        <w:t xml:space="preserve">the </w:t>
      </w:r>
      <w:r w:rsidR="009674EB" w:rsidRPr="005B14EF">
        <w:rPr>
          <w:rFonts w:eastAsia="Times New Roman"/>
          <w:noProof w:val="0"/>
          <w:color w:val="000000" w:themeColor="text1"/>
        </w:rPr>
        <w:t>width</w:t>
      </w:r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1, 19] = 0.17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69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= 0.00), </w:t>
      </w:r>
      <w:r w:rsidR="003F48F3" w:rsidRPr="005B14EF">
        <w:rPr>
          <w:rFonts w:eastAsia="Times New Roman"/>
          <w:noProof w:val="0"/>
          <w:color w:val="000000" w:themeColor="text1"/>
        </w:rPr>
        <w:t xml:space="preserve">significant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interaction of </w:t>
      </w:r>
      <w:r w:rsidR="003F48F3" w:rsidRPr="005B14EF">
        <w:rPr>
          <w:rFonts w:eastAsia="Times New Roman"/>
          <w:noProof w:val="0"/>
          <w:color w:val="000000" w:themeColor="text1"/>
        </w:rPr>
        <w:t xml:space="preserve">the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group and </w:t>
      </w:r>
      <w:r w:rsidR="003F48F3" w:rsidRPr="005B14EF">
        <w:rPr>
          <w:rFonts w:eastAsia="Times New Roman"/>
          <w:noProof w:val="0"/>
          <w:color w:val="000000" w:themeColor="text1"/>
        </w:rPr>
        <w:t xml:space="preserve">the </w:t>
      </w:r>
      <w:r w:rsidR="009674EB" w:rsidRPr="005B14EF">
        <w:rPr>
          <w:rFonts w:eastAsia="Times New Roman"/>
          <w:noProof w:val="0"/>
          <w:color w:val="000000" w:themeColor="text1"/>
        </w:rPr>
        <w:t>type</w:t>
      </w:r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2, 38] = 0.76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47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= 0.01), and </w:t>
      </w:r>
      <w:r w:rsidR="003F48F3" w:rsidRPr="005B14EF">
        <w:rPr>
          <w:rFonts w:eastAsia="Times New Roman"/>
          <w:noProof w:val="0"/>
          <w:color w:val="000000" w:themeColor="text1"/>
        </w:rPr>
        <w:t xml:space="preserve">significant </w:t>
      </w:r>
      <w:r w:rsidR="009674EB" w:rsidRPr="005B14EF">
        <w:rPr>
          <w:rFonts w:eastAsia="Times New Roman"/>
          <w:noProof w:val="0"/>
          <w:color w:val="000000" w:themeColor="text1"/>
        </w:rPr>
        <w:t xml:space="preserve">interaction of </w:t>
      </w:r>
      <w:r w:rsidR="003F48F3" w:rsidRPr="005B14EF">
        <w:rPr>
          <w:rFonts w:eastAsia="Times New Roman"/>
          <w:noProof w:val="0"/>
          <w:color w:val="000000" w:themeColor="text1"/>
        </w:rPr>
        <w:t xml:space="preserve">the </w:t>
      </w:r>
      <w:r w:rsidR="009674EB" w:rsidRPr="005B14EF">
        <w:rPr>
          <w:rFonts w:eastAsia="Times New Roman"/>
          <w:noProof w:val="0"/>
          <w:color w:val="000000" w:themeColor="text1"/>
        </w:rPr>
        <w:t>group, type, and width</w:t>
      </w:r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(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F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[2, 38] = 0.19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i/>
          <w:iCs/>
          <w:noProof w:val="0"/>
          <w:color w:val="000000" w:themeColor="text1"/>
        </w:rPr>
        <w:t>p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83,</w:t>
      </w:r>
      <w:r w:rsidR="009674EB" w:rsidRPr="005B14EF">
        <w:rPr>
          <w:rFonts w:eastAsia="Times New Roman"/>
          <w:noProof w:val="0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515858" w:rsidRPr="005B14EF">
        <w:rPr>
          <w:rFonts w:eastAsia="Times New Roman"/>
          <w:noProof w:val="0"/>
          <w:color w:val="000000" w:themeColor="text1"/>
        </w:rPr>
        <w:t xml:space="preserve"> </w:t>
      </w:r>
      <w:r w:rsidR="009674EB" w:rsidRPr="005B14EF">
        <w:rPr>
          <w:rFonts w:eastAsia="Times New Roman"/>
          <w:noProof w:val="0"/>
          <w:color w:val="000000" w:themeColor="text1"/>
        </w:rPr>
        <w:t>= 0.00).</w:t>
      </w:r>
      <w:r w:rsidR="00DB17A0" w:rsidRPr="005B14EF">
        <w:rPr>
          <w:rFonts w:eastAsia="Times New Roman"/>
          <w:noProof w:val="0"/>
          <w:color w:val="000000" w:themeColor="text1"/>
        </w:rPr>
        <w:t xml:space="preserve"> </w:t>
      </w:r>
    </w:p>
    <w:p w14:paraId="535A77CE" w14:textId="77777777" w:rsidR="009E48FA" w:rsidRPr="005B14EF" w:rsidRDefault="009E48FA" w:rsidP="007D06AA">
      <w:pPr>
        <w:spacing w:line="480" w:lineRule="auto"/>
        <w:rPr>
          <w:color w:val="000000" w:themeColor="text1"/>
        </w:rPr>
      </w:pPr>
    </w:p>
    <w:p w14:paraId="0C193E60" w14:textId="30688319" w:rsidR="0027174B" w:rsidRPr="005B14EF" w:rsidRDefault="0027174B">
      <w:pPr>
        <w:rPr>
          <w:color w:val="000000" w:themeColor="text1"/>
        </w:rPr>
      </w:pPr>
      <w:r w:rsidRPr="005B14EF">
        <w:rPr>
          <w:color w:val="000000" w:themeColor="text1"/>
        </w:rPr>
        <w:br w:type="page"/>
      </w:r>
    </w:p>
    <w:p w14:paraId="0CD7DB65" w14:textId="0869ACD1" w:rsidR="002B39B3" w:rsidRDefault="00346351" w:rsidP="00BB6FBD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lastRenderedPageBreak/>
        <w:drawing>
          <wp:inline distT="0" distB="0" distL="0" distR="0" wp14:anchorId="591793AF" wp14:editId="2B458AB2">
            <wp:extent cx="5612130" cy="699262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ure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99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F8279" w14:textId="1C9B032E" w:rsidR="002B39B3" w:rsidRPr="005B14EF" w:rsidRDefault="002B39B3" w:rsidP="002B39B3">
      <w:pPr>
        <w:pStyle w:val="Heading3"/>
        <w:numPr>
          <w:ilvl w:val="0"/>
          <w:numId w:val="0"/>
        </w:numPr>
        <w:spacing w:line="360" w:lineRule="auto"/>
        <w:jc w:val="both"/>
        <w:rPr>
          <w:rFonts w:ascii="Times New Roman" w:hAnsi="Times New Roman"/>
          <w:color w:val="000000" w:themeColor="text1"/>
          <w:sz w:val="22"/>
        </w:rPr>
      </w:pPr>
      <w:r w:rsidRPr="005B14EF">
        <w:rPr>
          <w:rFonts w:ascii="Times New Roman" w:hAnsi="Times New Roman"/>
          <w:color w:val="000000" w:themeColor="text1"/>
          <w:sz w:val="22"/>
        </w:rPr>
        <w:t>Supplementary Fig</w:t>
      </w:r>
      <w:r w:rsidR="00F85B9E" w:rsidRPr="005B14EF">
        <w:rPr>
          <w:rFonts w:ascii="Times New Roman" w:hAnsi="Times New Roman"/>
          <w:color w:val="000000" w:themeColor="text1"/>
          <w:sz w:val="22"/>
        </w:rPr>
        <w:t>ure</w:t>
      </w:r>
      <w:r w:rsidR="007834EB" w:rsidRPr="005B14EF">
        <w:rPr>
          <w:rFonts w:ascii="Times New Roman" w:hAnsi="Times New Roman"/>
          <w:color w:val="000000" w:themeColor="text1"/>
          <w:sz w:val="22"/>
        </w:rPr>
        <w:t xml:space="preserve"> </w:t>
      </w:r>
      <w:r w:rsidR="00B036FF" w:rsidRPr="005B14EF">
        <w:rPr>
          <w:rFonts w:ascii="Times New Roman" w:hAnsi="Times New Roman"/>
          <w:color w:val="000000" w:themeColor="text1"/>
          <w:sz w:val="22"/>
        </w:rPr>
        <w:t>4</w:t>
      </w:r>
      <w:r w:rsidRPr="005B14EF">
        <w:rPr>
          <w:rFonts w:ascii="Times New Roman" w:hAnsi="Times New Roman"/>
          <w:color w:val="000000" w:themeColor="text1"/>
          <w:sz w:val="22"/>
        </w:rPr>
        <w:t xml:space="preserve">. </w:t>
      </w:r>
      <w:r w:rsidR="00C43A60" w:rsidRPr="005B14EF">
        <w:rPr>
          <w:rFonts w:ascii="Times New Roman" w:hAnsi="Times New Roman"/>
          <w:color w:val="000000" w:themeColor="text1"/>
          <w:sz w:val="22"/>
        </w:rPr>
        <w:t xml:space="preserve">Simulation of expected gain in a Gaussian and uniform distribution. </w:t>
      </w:r>
    </w:p>
    <w:p w14:paraId="2F4EB750" w14:textId="6C964513" w:rsidR="00170806" w:rsidRPr="005B14EF" w:rsidRDefault="00C43A60" w:rsidP="001F0361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5B14EF">
        <w:rPr>
          <w:b/>
          <w:color w:val="000000" w:themeColor="text1"/>
          <w:lang w:val="en-GB"/>
        </w:rPr>
        <w:lastRenderedPageBreak/>
        <w:t xml:space="preserve">(a) </w:t>
      </w:r>
      <w:r w:rsidRPr="005B14EF">
        <w:rPr>
          <w:color w:val="000000" w:themeColor="text1"/>
          <w:lang w:val="en-GB"/>
        </w:rPr>
        <w:t xml:space="preserve">Asymmetric gain function. </w:t>
      </w:r>
      <w:r w:rsidRPr="005B14EF">
        <w:rPr>
          <w:b/>
          <w:color w:val="000000" w:themeColor="text1"/>
          <w:lang w:val="en-GB"/>
        </w:rPr>
        <w:t xml:space="preserve">(b) </w:t>
      </w:r>
      <w:r w:rsidR="00731FFD" w:rsidRPr="005B14EF">
        <w:rPr>
          <w:bCs/>
          <w:color w:val="000000" w:themeColor="text1"/>
          <w:lang w:val="en-GB"/>
        </w:rPr>
        <w:t>Probabil</w:t>
      </w:r>
      <w:r w:rsidR="00CC0F43" w:rsidRPr="005B14EF">
        <w:rPr>
          <w:bCs/>
          <w:color w:val="000000" w:themeColor="text1"/>
          <w:lang w:val="en-GB"/>
        </w:rPr>
        <w:t>i</w:t>
      </w:r>
      <w:r w:rsidR="00731FFD" w:rsidRPr="005B14EF">
        <w:rPr>
          <w:bCs/>
          <w:color w:val="000000" w:themeColor="text1"/>
          <w:lang w:val="en-GB"/>
        </w:rPr>
        <w:t>ty density function of a Gaussian and un</w:t>
      </w:r>
      <w:r w:rsidR="00CC0F43" w:rsidRPr="005B14EF">
        <w:rPr>
          <w:bCs/>
          <w:color w:val="000000" w:themeColor="text1"/>
          <w:lang w:val="en-GB"/>
        </w:rPr>
        <w:t>ifor</w:t>
      </w:r>
      <w:r w:rsidR="00731FFD" w:rsidRPr="005B14EF">
        <w:rPr>
          <w:bCs/>
          <w:color w:val="000000" w:themeColor="text1"/>
          <w:lang w:val="en-GB"/>
        </w:rPr>
        <w:t xml:space="preserve">m distribution. </w:t>
      </w:r>
      <w:r w:rsidR="00A62156" w:rsidRPr="005B14EF">
        <w:rPr>
          <w:b/>
          <w:color w:val="000000" w:themeColor="text1"/>
          <w:lang w:val="en-GB"/>
        </w:rPr>
        <w:t>(c)</w:t>
      </w:r>
      <w:r w:rsidR="00A62156" w:rsidRPr="005B14EF">
        <w:rPr>
          <w:bCs/>
          <w:color w:val="000000" w:themeColor="text1"/>
          <w:lang w:val="en-GB"/>
        </w:rPr>
        <w:t xml:space="preserve"> </w:t>
      </w:r>
      <w:r w:rsidR="00170806" w:rsidRPr="005B14EF">
        <w:rPr>
          <w:bCs/>
          <w:color w:val="000000" w:themeColor="text1"/>
          <w:lang w:val="en-GB"/>
        </w:rPr>
        <w:t xml:space="preserve">Expected gain as a function of </w:t>
      </w:r>
      <w:r w:rsidR="00865C30" w:rsidRPr="005B14EF">
        <w:rPr>
          <w:bCs/>
          <w:color w:val="000000" w:themeColor="text1"/>
          <w:lang w:val="en-GB"/>
        </w:rPr>
        <w:t>the</w:t>
      </w:r>
      <w:r w:rsidR="00170806" w:rsidRPr="005B14EF">
        <w:rPr>
          <w:bCs/>
          <w:color w:val="000000" w:themeColor="text1"/>
          <w:lang w:val="en-GB"/>
        </w:rPr>
        <w:t xml:space="preserve"> </w:t>
      </w:r>
      <w:r w:rsidR="00865C30" w:rsidRPr="005B14EF">
        <w:rPr>
          <w:bCs/>
          <w:color w:val="000000" w:themeColor="text1"/>
          <w:lang w:val="en-GB"/>
        </w:rPr>
        <w:t>set</w:t>
      </w:r>
      <w:r w:rsidR="0069599C" w:rsidRPr="005B14EF">
        <w:rPr>
          <w:bCs/>
          <w:color w:val="000000" w:themeColor="text1"/>
          <w:lang w:val="en-GB"/>
        </w:rPr>
        <w:t xml:space="preserve"> </w:t>
      </w:r>
      <w:r w:rsidR="00865C30" w:rsidRPr="005B14EF">
        <w:rPr>
          <w:bCs/>
          <w:color w:val="000000" w:themeColor="text1"/>
          <w:lang w:val="en-GB"/>
        </w:rPr>
        <w:t>(</w:t>
      </w:r>
      <w:r w:rsidR="00170806" w:rsidRPr="005B14EF">
        <w:rPr>
          <w:bCs/>
          <w:color w:val="000000" w:themeColor="text1"/>
          <w:lang w:val="en-GB"/>
        </w:rPr>
        <w:t>aim</w:t>
      </w:r>
      <w:r w:rsidR="00865C30" w:rsidRPr="005B14EF">
        <w:rPr>
          <w:bCs/>
          <w:color w:val="000000" w:themeColor="text1"/>
          <w:lang w:val="en-GB"/>
        </w:rPr>
        <w:t>)</w:t>
      </w:r>
      <w:r w:rsidR="00170806" w:rsidRPr="005B14EF">
        <w:rPr>
          <w:bCs/>
          <w:color w:val="000000" w:themeColor="text1"/>
          <w:lang w:val="en-GB"/>
        </w:rPr>
        <w:t xml:space="preserve"> point</w:t>
      </w:r>
      <w:r w:rsidR="002447DC" w:rsidRPr="005B14EF">
        <w:rPr>
          <w:bCs/>
          <w:color w:val="000000" w:themeColor="text1"/>
          <w:lang w:val="en-GB"/>
        </w:rPr>
        <w:t xml:space="preserve"> for distribution</w:t>
      </w:r>
      <w:r w:rsidR="00170806" w:rsidRPr="005B14EF">
        <w:rPr>
          <w:bCs/>
          <w:color w:val="000000" w:themeColor="text1"/>
          <w:lang w:val="en-GB"/>
        </w:rPr>
        <w:t xml:space="preserve">. </w:t>
      </w:r>
      <w:r w:rsidR="00F3273E" w:rsidRPr="005B14EF">
        <w:rPr>
          <w:bCs/>
          <w:color w:val="000000" w:themeColor="text1"/>
          <w:lang w:val="en-GB"/>
        </w:rPr>
        <w:t>See Model assumptions for the det</w:t>
      </w:r>
      <w:bookmarkStart w:id="0" w:name="_GoBack"/>
      <w:bookmarkEnd w:id="0"/>
      <w:r w:rsidR="00F3273E" w:rsidRPr="005B14EF">
        <w:rPr>
          <w:bCs/>
          <w:color w:val="000000" w:themeColor="text1"/>
          <w:lang w:val="en-GB"/>
        </w:rPr>
        <w:t xml:space="preserve">ails of </w:t>
      </w:r>
      <w:r w:rsidR="00326216" w:rsidRPr="005B14EF">
        <w:rPr>
          <w:bCs/>
          <w:color w:val="000000" w:themeColor="text1"/>
          <w:lang w:val="en-GB"/>
        </w:rPr>
        <w:t xml:space="preserve">the </w:t>
      </w:r>
      <w:r w:rsidR="00F3273E" w:rsidRPr="005B14EF">
        <w:rPr>
          <w:bCs/>
          <w:color w:val="000000" w:themeColor="text1"/>
          <w:lang w:val="en-GB"/>
        </w:rPr>
        <w:t xml:space="preserve">calculation. </w:t>
      </w:r>
      <w:r w:rsidR="00865C30" w:rsidRPr="005B14EF">
        <w:rPr>
          <w:b/>
          <w:color w:val="000000" w:themeColor="text1"/>
          <w:lang w:val="en-GB"/>
        </w:rPr>
        <w:t xml:space="preserve">(d) </w:t>
      </w:r>
      <w:r w:rsidR="00865C30" w:rsidRPr="005B14EF">
        <w:rPr>
          <w:bCs/>
          <w:color w:val="000000" w:themeColor="text1"/>
          <w:lang w:val="en-GB"/>
        </w:rPr>
        <w:t xml:space="preserve">Probability of </w:t>
      </w:r>
      <w:r w:rsidR="005933A2" w:rsidRPr="005B14EF">
        <w:rPr>
          <w:bCs/>
          <w:color w:val="000000" w:themeColor="text1"/>
          <w:lang w:val="en-GB"/>
        </w:rPr>
        <w:t>obtaining</w:t>
      </w:r>
      <w:r w:rsidR="00865C30" w:rsidRPr="005B14EF">
        <w:rPr>
          <w:bCs/>
          <w:color w:val="000000" w:themeColor="text1"/>
          <w:lang w:val="en-GB"/>
        </w:rPr>
        <w:t xml:space="preserve"> 90 points </w:t>
      </w:r>
      <w:r w:rsidR="00BB6FBD" w:rsidRPr="005B14EF">
        <w:rPr>
          <w:bCs/>
          <w:color w:val="000000" w:themeColor="text1"/>
          <w:lang w:val="en-GB"/>
        </w:rPr>
        <w:t xml:space="preserve">or more </w:t>
      </w:r>
      <w:r w:rsidR="00865C30" w:rsidRPr="005B14EF">
        <w:rPr>
          <w:bCs/>
          <w:color w:val="000000" w:themeColor="text1"/>
          <w:lang w:val="en-GB"/>
        </w:rPr>
        <w:t>gi</w:t>
      </w:r>
      <w:r w:rsidR="00CC0F43" w:rsidRPr="005B14EF">
        <w:rPr>
          <w:bCs/>
          <w:color w:val="000000" w:themeColor="text1"/>
          <w:lang w:val="en-GB"/>
        </w:rPr>
        <w:t>ven</w:t>
      </w:r>
      <w:r w:rsidR="00865C30" w:rsidRPr="005B14EF">
        <w:rPr>
          <w:bCs/>
          <w:color w:val="000000" w:themeColor="text1"/>
          <w:lang w:val="en-GB"/>
        </w:rPr>
        <w:t xml:space="preserve"> the </w:t>
      </w:r>
      <w:r w:rsidR="0069599C" w:rsidRPr="005B14EF">
        <w:rPr>
          <w:bCs/>
          <w:color w:val="000000" w:themeColor="text1"/>
          <w:lang w:val="en-GB"/>
        </w:rPr>
        <w:t>set</w:t>
      </w:r>
      <w:r w:rsidR="00865C30" w:rsidRPr="005B14EF">
        <w:rPr>
          <w:bCs/>
          <w:color w:val="000000" w:themeColor="text1"/>
          <w:lang w:val="en-GB"/>
        </w:rPr>
        <w:t xml:space="preserve"> point. </w:t>
      </w:r>
      <w:r w:rsidR="002447DC" w:rsidRPr="005B14EF">
        <w:rPr>
          <w:b/>
          <w:color w:val="000000" w:themeColor="text1"/>
          <w:lang w:val="en-GB"/>
        </w:rPr>
        <w:t xml:space="preserve">(f) </w:t>
      </w:r>
      <w:r w:rsidR="002447DC" w:rsidRPr="005B14EF">
        <w:rPr>
          <w:bCs/>
          <w:color w:val="000000" w:themeColor="text1"/>
          <w:lang w:val="en-GB"/>
        </w:rPr>
        <w:t xml:space="preserve">Probability of </w:t>
      </w:r>
      <w:r w:rsidR="005933A2" w:rsidRPr="005B14EF">
        <w:rPr>
          <w:bCs/>
          <w:color w:val="000000" w:themeColor="text1"/>
          <w:lang w:val="en-GB"/>
        </w:rPr>
        <w:t>obtaining</w:t>
      </w:r>
      <w:r w:rsidR="002447DC" w:rsidRPr="005B14EF">
        <w:rPr>
          <w:bCs/>
          <w:color w:val="000000" w:themeColor="text1"/>
          <w:lang w:val="en-GB"/>
        </w:rPr>
        <w:t xml:space="preserve"> 0 points (mistrial) given the set point. </w:t>
      </w:r>
      <w:r w:rsidR="005D614A" w:rsidRPr="005B14EF">
        <w:rPr>
          <w:bCs/>
          <w:color w:val="000000" w:themeColor="text1"/>
          <w:lang w:val="en-GB"/>
        </w:rPr>
        <w:t xml:space="preserve">Those probabilities were calculated by integrating </w:t>
      </w:r>
      <w:r w:rsidR="005933A2" w:rsidRPr="005B14EF">
        <w:rPr>
          <w:bCs/>
          <w:color w:val="000000" w:themeColor="text1"/>
          <w:lang w:val="en-GB"/>
        </w:rPr>
        <w:t>the probabil</w:t>
      </w:r>
      <w:r w:rsidR="00CC0F43" w:rsidRPr="005B14EF">
        <w:rPr>
          <w:bCs/>
          <w:color w:val="000000" w:themeColor="text1"/>
          <w:lang w:val="en-GB"/>
        </w:rPr>
        <w:t>i</w:t>
      </w:r>
      <w:r w:rsidR="005933A2" w:rsidRPr="005B14EF">
        <w:rPr>
          <w:bCs/>
          <w:color w:val="000000" w:themeColor="text1"/>
          <w:lang w:val="en-GB"/>
        </w:rPr>
        <w:t xml:space="preserve">ty density function with </w:t>
      </w:r>
      <w:r w:rsidR="005D614A" w:rsidRPr="005B14EF">
        <w:rPr>
          <w:bCs/>
          <w:color w:val="000000" w:themeColor="text1"/>
          <w:lang w:val="en-GB"/>
        </w:rPr>
        <w:t xml:space="preserve">the region </w:t>
      </w:r>
      <w:r w:rsidR="000C399B" w:rsidRPr="005B14EF">
        <w:rPr>
          <w:bCs/>
          <w:color w:val="000000" w:themeColor="text1"/>
          <w:lang w:val="en-GB"/>
        </w:rPr>
        <w:t xml:space="preserve">from </w:t>
      </w:r>
      <w:r w:rsidR="005D614A" w:rsidRPr="005B14EF">
        <w:rPr>
          <w:bCs/>
          <w:color w:val="000000" w:themeColor="text1"/>
          <w:lang w:val="en-GB"/>
        </w:rPr>
        <w:t xml:space="preserve">90 </w:t>
      </w:r>
      <w:r w:rsidR="000C399B" w:rsidRPr="005B14EF">
        <w:rPr>
          <w:bCs/>
          <w:color w:val="000000" w:themeColor="text1"/>
          <w:lang w:val="en-GB"/>
        </w:rPr>
        <w:t>to</w:t>
      </w:r>
      <w:r w:rsidR="005D614A" w:rsidRPr="005B14EF">
        <w:rPr>
          <w:bCs/>
          <w:color w:val="000000" w:themeColor="text1"/>
          <w:lang w:val="en-GB"/>
        </w:rPr>
        <w:t xml:space="preserve"> 100 points </w:t>
      </w:r>
      <w:r w:rsidR="008274B6" w:rsidRPr="005B14EF">
        <w:rPr>
          <w:bCs/>
          <w:color w:val="000000" w:themeColor="text1"/>
          <w:lang w:val="en-GB"/>
        </w:rPr>
        <w:t>(</w:t>
      </w:r>
      <w:r w:rsidR="000C399B" w:rsidRPr="005B14EF">
        <w:rPr>
          <w:bCs/>
          <w:color w:val="000000" w:themeColor="text1"/>
          <w:lang w:val="en-GB"/>
        </w:rPr>
        <w:t>27.7 to 30 cm</w:t>
      </w:r>
      <w:r w:rsidR="008274B6" w:rsidRPr="005B14EF">
        <w:rPr>
          <w:bCs/>
          <w:color w:val="000000" w:themeColor="text1"/>
          <w:lang w:val="en-GB"/>
        </w:rPr>
        <w:t xml:space="preserve">) </w:t>
      </w:r>
      <w:r w:rsidR="005D614A" w:rsidRPr="005B14EF">
        <w:rPr>
          <w:bCs/>
          <w:color w:val="000000" w:themeColor="text1"/>
          <w:lang w:val="en-GB"/>
        </w:rPr>
        <w:t xml:space="preserve">or the region after 100 points </w:t>
      </w:r>
      <w:r w:rsidR="000C399B" w:rsidRPr="005B14EF">
        <w:rPr>
          <w:bCs/>
          <w:color w:val="000000" w:themeColor="text1"/>
          <w:lang w:val="en-GB"/>
        </w:rPr>
        <w:t>(after 30 cm)</w:t>
      </w:r>
      <w:r w:rsidR="002B6E56" w:rsidRPr="005B14EF">
        <w:rPr>
          <w:bCs/>
          <w:color w:val="000000" w:themeColor="text1"/>
          <w:lang w:val="en-GB"/>
        </w:rPr>
        <w:t xml:space="preserve">, i.e.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&gt;90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E</m:t>
            </m:r>
          </m:e>
        </m:d>
        <m:r>
          <w:rPr>
            <w:rFonts w:ascii="Cambria Math" w:hAnsi="Cambria Math"/>
            <w:color w:val="000000" w:themeColor="text1"/>
            <w:szCs w:val="24"/>
            <w:lang w:val="en-GB"/>
          </w:rPr>
          <m:t xml:space="preserve">= </m:t>
        </m:r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27.7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30</m:t>
            </m:r>
          </m:sup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val="en-GB"/>
                  </w:rPr>
                  <m:t>e</m:t>
                </m:r>
              </m:e>
            </m:d>
            <m:r>
              <w:rPr>
                <w:rFonts w:ascii="Cambria Math" w:hAnsi="Cambria Math" w:hint="eastAsia"/>
                <w:color w:val="000000" w:themeColor="text1"/>
                <w:szCs w:val="24"/>
                <w:lang w:val="en-GB"/>
              </w:rPr>
              <m:t>･</m:t>
            </m:r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P(e|E)de</m:t>
            </m:r>
          </m:e>
        </m:nary>
      </m:oMath>
      <w:r w:rsidR="002B6E56" w:rsidRPr="005B14EF">
        <w:rPr>
          <w:color w:val="000000" w:themeColor="text1"/>
          <w:szCs w:val="24"/>
          <w:lang w:val="en-GB"/>
        </w:rPr>
        <w:t xml:space="preserve"> </w:t>
      </w:r>
      <w:r w:rsidR="000C399B" w:rsidRPr="005B14EF">
        <w:rPr>
          <w:color w:val="000000" w:themeColor="text1"/>
          <w:szCs w:val="24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E</m:t>
            </m:r>
          </m:e>
        </m:d>
        <m:r>
          <w:rPr>
            <w:rFonts w:ascii="Cambria Math" w:hAnsi="Cambria Math"/>
            <w:color w:val="000000" w:themeColor="text1"/>
            <w:szCs w:val="24"/>
            <w:lang w:val="en-GB"/>
          </w:rPr>
          <m:t xml:space="preserve">= </m:t>
        </m:r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30</m:t>
            </m:r>
          </m:sub>
          <m:sup>
            <m:r>
              <w:rPr>
                <w:rFonts w:ascii="Cambria Math" w:hAnsi="Cambria Math" w:hint="eastAsia"/>
                <w:color w:val="000000" w:themeColor="text1"/>
                <w:szCs w:val="24"/>
                <w:lang w:val="en-GB"/>
              </w:rPr>
              <m:t>∞</m:t>
            </m:r>
          </m:sup>
          <m:e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val="en-GB"/>
                  </w:rPr>
                  <m:t>e</m:t>
                </m:r>
              </m:e>
            </m:d>
            <m:r>
              <w:rPr>
                <w:rFonts w:ascii="Cambria Math" w:hAnsi="Cambria Math" w:hint="eastAsia"/>
                <w:color w:val="000000" w:themeColor="text1"/>
                <w:szCs w:val="24"/>
                <w:lang w:val="en-GB"/>
              </w:rPr>
              <m:t>･</m:t>
            </m:r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P(e|E)de</m:t>
            </m:r>
          </m:e>
        </m:nary>
      </m:oMath>
      <w:r w:rsidR="00DD22E8" w:rsidRPr="005B14EF">
        <w:rPr>
          <w:color w:val="000000" w:themeColor="text1"/>
          <w:szCs w:val="24"/>
          <w:lang w:val="en-GB"/>
        </w:rPr>
        <w:t>.</w:t>
      </w:r>
      <w:r w:rsidR="00440E1F" w:rsidRPr="005B14EF">
        <w:rPr>
          <w:color w:val="000000" w:themeColor="text1"/>
          <w:szCs w:val="24"/>
          <w:lang w:val="en-GB"/>
        </w:rPr>
        <w:t xml:space="preserve"> </w:t>
      </w:r>
      <w:r w:rsidR="00440E1F" w:rsidRPr="005B14EF">
        <w:rPr>
          <w:color w:val="000000" w:themeColor="text1"/>
          <w:lang w:val="en-GB"/>
        </w:rPr>
        <w:t xml:space="preserve">In panels from </w:t>
      </w:r>
      <w:r w:rsidR="00440E1F" w:rsidRPr="005B14EF">
        <w:rPr>
          <w:b/>
          <w:bCs/>
          <w:color w:val="000000" w:themeColor="text1"/>
          <w:lang w:val="en-GB"/>
        </w:rPr>
        <w:t>(b)</w:t>
      </w:r>
      <w:r w:rsidR="00440E1F" w:rsidRPr="005B14EF">
        <w:rPr>
          <w:color w:val="000000" w:themeColor="text1"/>
          <w:lang w:val="en-GB"/>
        </w:rPr>
        <w:t xml:space="preserve"> to </w:t>
      </w:r>
      <w:r w:rsidR="00440E1F" w:rsidRPr="005B14EF">
        <w:rPr>
          <w:b/>
          <w:bCs/>
          <w:color w:val="000000" w:themeColor="text1"/>
          <w:lang w:val="en-GB"/>
        </w:rPr>
        <w:t>(f)</w:t>
      </w:r>
      <w:r w:rsidR="00440E1F" w:rsidRPr="005B14EF">
        <w:rPr>
          <w:color w:val="000000" w:themeColor="text1"/>
          <w:lang w:val="en-GB"/>
        </w:rPr>
        <w:t>, a green line denotes a penalty boundary and a vertical black line denotes the theoretical optimal set point which maximizes the expe</w:t>
      </w:r>
      <w:r w:rsidR="00CC0F43" w:rsidRPr="005B14EF">
        <w:rPr>
          <w:color w:val="000000" w:themeColor="text1"/>
          <w:lang w:val="en-GB"/>
        </w:rPr>
        <w:t>ct</w:t>
      </w:r>
      <w:r w:rsidR="00440E1F" w:rsidRPr="005B14EF">
        <w:rPr>
          <w:color w:val="000000" w:themeColor="text1"/>
          <w:lang w:val="en-GB"/>
        </w:rPr>
        <w:t xml:space="preserve">ed gain given distribution in the </w:t>
      </w:r>
      <w:r w:rsidR="00AB7A30" w:rsidRPr="005B14EF">
        <w:rPr>
          <w:color w:val="000000" w:themeColor="text1"/>
          <w:lang w:val="en-GB"/>
        </w:rPr>
        <w:t xml:space="preserve">full information </w:t>
      </w:r>
      <w:r w:rsidR="00440E1F" w:rsidRPr="005B14EF">
        <w:rPr>
          <w:color w:val="000000" w:themeColor="text1"/>
          <w:lang w:val="en-GB"/>
        </w:rPr>
        <w:t>task.</w:t>
      </w:r>
      <w:r w:rsidR="00252924" w:rsidRPr="005B14EF">
        <w:rPr>
          <w:color w:val="000000" w:themeColor="text1"/>
          <w:lang w:val="en-GB"/>
        </w:rPr>
        <w:t xml:space="preserve"> </w:t>
      </w:r>
      <w:r w:rsidR="002447DC" w:rsidRPr="005B14EF">
        <w:rPr>
          <w:bCs/>
          <w:color w:val="000000" w:themeColor="text1"/>
          <w:lang w:val="en-GB"/>
        </w:rPr>
        <w:t xml:space="preserve">In a Gaussian distribution, </w:t>
      </w:r>
      <w:r w:rsidR="003848DF" w:rsidRPr="005B14EF">
        <w:rPr>
          <w:bCs/>
          <w:color w:val="000000" w:themeColor="text1"/>
          <w:lang w:val="en-GB"/>
        </w:rPr>
        <w:t xml:space="preserve">the probability of </w:t>
      </w:r>
      <w:r w:rsidR="003D7494" w:rsidRPr="005B14EF">
        <w:rPr>
          <w:bCs/>
          <w:color w:val="000000" w:themeColor="text1"/>
          <w:lang w:val="en-GB"/>
        </w:rPr>
        <w:t xml:space="preserve">obtaining </w:t>
      </w:r>
      <w:r w:rsidR="003848DF" w:rsidRPr="005B14EF">
        <w:rPr>
          <w:bCs/>
          <w:color w:val="000000" w:themeColor="text1"/>
          <w:lang w:val="en-GB"/>
        </w:rPr>
        <w:t xml:space="preserve">90 points </w:t>
      </w:r>
      <w:r w:rsidR="00BB6FBD" w:rsidRPr="005B14EF">
        <w:rPr>
          <w:bCs/>
          <w:color w:val="000000" w:themeColor="text1"/>
          <w:lang w:val="en-GB"/>
        </w:rPr>
        <w:t xml:space="preserve">or more </w:t>
      </w:r>
      <w:r w:rsidR="00B00566" w:rsidRPr="005B14EF">
        <w:rPr>
          <w:bCs/>
          <w:color w:val="000000" w:themeColor="text1"/>
          <w:lang w:val="en-GB"/>
        </w:rPr>
        <w:t xml:space="preserve">and </w:t>
      </w:r>
      <w:r w:rsidR="003D7494" w:rsidRPr="005B14EF">
        <w:rPr>
          <w:bCs/>
          <w:color w:val="000000" w:themeColor="text1"/>
          <w:lang w:val="en-GB"/>
        </w:rPr>
        <w:t>that</w:t>
      </w:r>
      <w:r w:rsidR="00B00566" w:rsidRPr="005B14EF">
        <w:rPr>
          <w:bCs/>
          <w:color w:val="000000" w:themeColor="text1"/>
          <w:lang w:val="en-GB"/>
        </w:rPr>
        <w:t xml:space="preserve"> of </w:t>
      </w:r>
      <w:r w:rsidR="003D7494" w:rsidRPr="005B14EF">
        <w:rPr>
          <w:bCs/>
          <w:color w:val="000000" w:themeColor="text1"/>
          <w:lang w:val="en-GB"/>
        </w:rPr>
        <w:t xml:space="preserve">obtaining </w:t>
      </w:r>
      <w:r w:rsidR="00B00566" w:rsidRPr="005B14EF">
        <w:rPr>
          <w:bCs/>
          <w:color w:val="000000" w:themeColor="text1"/>
          <w:lang w:val="en-GB"/>
        </w:rPr>
        <w:t xml:space="preserve">0 points </w:t>
      </w:r>
      <w:r w:rsidR="003848DF" w:rsidRPr="005B14EF">
        <w:rPr>
          <w:bCs/>
          <w:color w:val="000000" w:themeColor="text1"/>
          <w:lang w:val="en-GB"/>
        </w:rPr>
        <w:t>continu</w:t>
      </w:r>
      <w:r w:rsidR="00B00566" w:rsidRPr="005B14EF">
        <w:rPr>
          <w:bCs/>
          <w:color w:val="000000" w:themeColor="text1"/>
          <w:lang w:val="en-GB"/>
        </w:rPr>
        <w:t xml:space="preserve">e to </w:t>
      </w:r>
      <w:r w:rsidR="003848DF" w:rsidRPr="005B14EF">
        <w:rPr>
          <w:bCs/>
          <w:color w:val="000000" w:themeColor="text1"/>
          <w:lang w:val="en-GB"/>
        </w:rPr>
        <w:t xml:space="preserve">increase as </w:t>
      </w:r>
      <w:r w:rsidR="00B00566" w:rsidRPr="005B14EF">
        <w:rPr>
          <w:bCs/>
          <w:color w:val="000000" w:themeColor="text1"/>
          <w:lang w:val="en-GB"/>
        </w:rPr>
        <w:t xml:space="preserve">the distribution is set to be closer and closer to the penalty boundary. </w:t>
      </w:r>
      <w:r w:rsidR="0057797C" w:rsidRPr="005B14EF">
        <w:rPr>
          <w:bCs/>
          <w:color w:val="000000" w:themeColor="text1"/>
          <w:lang w:val="en-GB"/>
        </w:rPr>
        <w:t xml:space="preserve">Therefore, there exists a trade-off between </w:t>
      </w:r>
      <w:r w:rsidR="00184299" w:rsidRPr="005B14EF">
        <w:rPr>
          <w:bCs/>
          <w:color w:val="000000" w:themeColor="text1"/>
          <w:lang w:val="en-GB"/>
        </w:rPr>
        <w:t xml:space="preserve">a chance of higher reward and risk of penalty. </w:t>
      </w:r>
      <w:r w:rsidR="006B3387" w:rsidRPr="005B14EF">
        <w:rPr>
          <w:bCs/>
          <w:color w:val="000000" w:themeColor="text1"/>
          <w:lang w:val="en-GB"/>
        </w:rPr>
        <w:t>On the other hand, in a uniform distribution,</w:t>
      </w:r>
      <w:r w:rsidR="00047399" w:rsidRPr="005B14EF">
        <w:rPr>
          <w:bCs/>
          <w:color w:val="000000" w:themeColor="text1"/>
          <w:lang w:val="en-GB"/>
        </w:rPr>
        <w:t xml:space="preserve"> </w:t>
      </w:r>
      <w:r w:rsidR="00F4346D" w:rsidRPr="005B14EF">
        <w:rPr>
          <w:bCs/>
          <w:color w:val="000000" w:themeColor="text1"/>
          <w:lang w:val="en-GB"/>
        </w:rPr>
        <w:t xml:space="preserve">the probability of </w:t>
      </w:r>
      <w:r w:rsidR="003D7494" w:rsidRPr="005B14EF">
        <w:rPr>
          <w:bCs/>
          <w:color w:val="000000" w:themeColor="text1"/>
          <w:lang w:val="en-GB"/>
        </w:rPr>
        <w:t>obtaining</w:t>
      </w:r>
      <w:r w:rsidR="00F4346D" w:rsidRPr="005B14EF">
        <w:rPr>
          <w:bCs/>
          <w:color w:val="000000" w:themeColor="text1"/>
          <w:lang w:val="en-GB"/>
        </w:rPr>
        <w:t xml:space="preserve"> 90 points </w:t>
      </w:r>
      <w:r w:rsidR="00BB6FBD" w:rsidRPr="005B14EF">
        <w:rPr>
          <w:bCs/>
          <w:color w:val="000000" w:themeColor="text1"/>
          <w:lang w:val="en-GB"/>
        </w:rPr>
        <w:t xml:space="preserve">or more </w:t>
      </w:r>
      <w:r w:rsidR="00F4346D" w:rsidRPr="005B14EF">
        <w:rPr>
          <w:bCs/>
          <w:color w:val="000000" w:themeColor="text1"/>
          <w:lang w:val="en-GB"/>
        </w:rPr>
        <w:t xml:space="preserve">first increases and </w:t>
      </w:r>
      <w:r w:rsidR="003D7494" w:rsidRPr="005B14EF">
        <w:rPr>
          <w:bCs/>
          <w:color w:val="000000" w:themeColor="text1"/>
          <w:lang w:val="en-GB"/>
        </w:rPr>
        <w:t xml:space="preserve">does not </w:t>
      </w:r>
      <w:r w:rsidR="00F4346D" w:rsidRPr="005B14EF">
        <w:rPr>
          <w:bCs/>
          <w:color w:val="000000" w:themeColor="text1"/>
          <w:lang w:val="en-GB"/>
        </w:rPr>
        <w:t xml:space="preserve">increase </w:t>
      </w:r>
      <w:r w:rsidR="003D7494" w:rsidRPr="005B14EF">
        <w:rPr>
          <w:bCs/>
          <w:color w:val="000000" w:themeColor="text1"/>
          <w:lang w:val="en-GB"/>
        </w:rPr>
        <w:t xml:space="preserve">after </w:t>
      </w:r>
      <w:r w:rsidR="00A2580B" w:rsidRPr="005B14EF">
        <w:rPr>
          <w:bCs/>
          <w:color w:val="000000" w:themeColor="text1"/>
          <w:lang w:val="en-GB"/>
        </w:rPr>
        <w:t xml:space="preserve">a right edge of the uniform distribution is set just on the penalty boundary. </w:t>
      </w:r>
      <w:r w:rsidR="00EF0839" w:rsidRPr="005B14EF">
        <w:rPr>
          <w:bCs/>
          <w:color w:val="000000" w:themeColor="text1"/>
          <w:lang w:val="en-GB"/>
        </w:rPr>
        <w:t xml:space="preserve">After this point, the probability of </w:t>
      </w:r>
      <w:r w:rsidR="003D7494" w:rsidRPr="005B14EF">
        <w:rPr>
          <w:bCs/>
          <w:color w:val="000000" w:themeColor="text1"/>
          <w:lang w:val="en-GB"/>
        </w:rPr>
        <w:t xml:space="preserve">obtaining </w:t>
      </w:r>
      <w:r w:rsidR="00EF0839" w:rsidRPr="005B14EF">
        <w:rPr>
          <w:bCs/>
          <w:color w:val="000000" w:themeColor="text1"/>
          <w:lang w:val="en-GB"/>
        </w:rPr>
        <w:t>0 points starts to increase. T</w:t>
      </w:r>
      <w:r w:rsidR="00872B2A" w:rsidRPr="005B14EF">
        <w:rPr>
          <w:bCs/>
          <w:color w:val="000000" w:themeColor="text1"/>
          <w:lang w:val="en-GB"/>
        </w:rPr>
        <w:t>h</w:t>
      </w:r>
      <w:r w:rsidR="003D7494" w:rsidRPr="005B14EF">
        <w:rPr>
          <w:bCs/>
          <w:color w:val="000000" w:themeColor="text1"/>
          <w:lang w:val="en-GB"/>
        </w:rPr>
        <w:t>erefore</w:t>
      </w:r>
      <w:r w:rsidR="00872B2A" w:rsidRPr="005B14EF">
        <w:rPr>
          <w:bCs/>
          <w:color w:val="000000" w:themeColor="text1"/>
          <w:lang w:val="en-GB"/>
        </w:rPr>
        <w:t>, t</w:t>
      </w:r>
      <w:r w:rsidR="00EF0839" w:rsidRPr="005B14EF">
        <w:rPr>
          <w:bCs/>
          <w:color w:val="000000" w:themeColor="text1"/>
          <w:lang w:val="en-GB"/>
        </w:rPr>
        <w:t xml:space="preserve">here does not </w:t>
      </w:r>
      <w:r w:rsidR="00C30F47" w:rsidRPr="005B14EF">
        <w:rPr>
          <w:bCs/>
          <w:color w:val="000000" w:themeColor="text1"/>
          <w:lang w:val="en-GB"/>
        </w:rPr>
        <w:t>exist</w:t>
      </w:r>
      <w:r w:rsidR="00EF0839" w:rsidRPr="005B14EF">
        <w:rPr>
          <w:bCs/>
          <w:color w:val="000000" w:themeColor="text1"/>
          <w:lang w:val="en-GB"/>
        </w:rPr>
        <w:t xml:space="preserve"> the trade-off shown in a Gaussian distribution. </w:t>
      </w:r>
      <w:r w:rsidR="00885C2E" w:rsidRPr="005B14EF">
        <w:rPr>
          <w:bCs/>
          <w:color w:val="000000" w:themeColor="text1"/>
          <w:lang w:val="en-GB"/>
        </w:rPr>
        <w:t xml:space="preserve">The optimal strategy is more obvious because it </w:t>
      </w:r>
      <w:r w:rsidR="00C30F47" w:rsidRPr="005B14EF">
        <w:rPr>
          <w:bCs/>
          <w:color w:val="000000" w:themeColor="text1"/>
          <w:lang w:val="en-GB"/>
        </w:rPr>
        <w:t>requires</w:t>
      </w:r>
      <w:r w:rsidR="00885C2E" w:rsidRPr="005B14EF">
        <w:rPr>
          <w:bCs/>
          <w:color w:val="000000" w:themeColor="text1"/>
          <w:lang w:val="en-GB"/>
        </w:rPr>
        <w:t xml:space="preserve"> one to adjust the right edge of the uniform distribution to the boundary line. </w:t>
      </w:r>
    </w:p>
    <w:p w14:paraId="1631D053" w14:textId="063BC19D" w:rsidR="00CE49B7" w:rsidRPr="005B14EF" w:rsidRDefault="00CE49B7" w:rsidP="001F0361">
      <w:pPr>
        <w:spacing w:line="480" w:lineRule="auto"/>
        <w:jc w:val="both"/>
        <w:rPr>
          <w:color w:val="000000" w:themeColor="text1"/>
          <w:lang w:val="en-GB"/>
        </w:rPr>
      </w:pPr>
    </w:p>
    <w:p w14:paraId="3D7F5078" w14:textId="77777777" w:rsidR="00CE49B7" w:rsidRPr="005B14EF" w:rsidRDefault="00CE49B7" w:rsidP="001F0361">
      <w:pPr>
        <w:spacing w:line="480" w:lineRule="auto"/>
        <w:jc w:val="both"/>
        <w:rPr>
          <w:color w:val="000000" w:themeColor="text1"/>
          <w:lang w:val="en-GB"/>
        </w:rPr>
      </w:pPr>
    </w:p>
    <w:sectPr w:rsidR="00CE49B7" w:rsidRPr="005B14EF" w:rsidSect="00CC417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46B96" w14:textId="77777777" w:rsidR="00390E27" w:rsidRDefault="00390E27">
      <w:pPr>
        <w:spacing w:line="240" w:lineRule="auto"/>
      </w:pPr>
      <w:r>
        <w:separator/>
      </w:r>
    </w:p>
  </w:endnote>
  <w:endnote w:type="continuationSeparator" w:id="0">
    <w:p w14:paraId="41545392" w14:textId="77777777" w:rsidR="00390E27" w:rsidRDefault="00390E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E">
    <w:altName w:val="HGPGothicE"/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19E3B" w14:textId="77777777" w:rsidR="00390E27" w:rsidRDefault="00390E27">
      <w:pPr>
        <w:spacing w:line="240" w:lineRule="auto"/>
      </w:pPr>
      <w:r>
        <w:separator/>
      </w:r>
    </w:p>
  </w:footnote>
  <w:footnote w:type="continuationSeparator" w:id="0">
    <w:p w14:paraId="629BF7D6" w14:textId="77777777" w:rsidR="00390E27" w:rsidRDefault="00390E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4D1481B"/>
    <w:multiLevelType w:val="hybridMultilevel"/>
    <w:tmpl w:val="7E0E72F2"/>
    <w:lvl w:ilvl="0" w:tplc="AA782B2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b w:val="0"/>
        <w:sz w:val="22"/>
      </w:rPr>
    </w:lvl>
    <w:lvl w:ilvl="1" w:tplc="59E8801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808C8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5E448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6C81C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5D6CDF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AC93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9925C7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03CB88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1284BA5"/>
    <w:multiLevelType w:val="hybridMultilevel"/>
    <w:tmpl w:val="14C66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856E8"/>
    <w:multiLevelType w:val="multilevel"/>
    <w:tmpl w:val="1B88913A"/>
    <w:lvl w:ilvl="0">
      <w:start w:val="1"/>
      <w:numFmt w:val="decimal"/>
      <w:pStyle w:val="Heading1"/>
      <w:suff w:val="nothing"/>
      <w:lvlText w:val="Chapter %1. 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nothing"/>
      <w:lvlText w:val="%1-%2."/>
      <w:lvlJc w:val="left"/>
      <w:pPr>
        <w:ind w:left="284" w:firstLine="0"/>
      </w:pPr>
      <w:rPr>
        <w:rFonts w:hint="eastAsia"/>
      </w:rPr>
    </w:lvl>
    <w:lvl w:ilvl="2">
      <w:start w:val="1"/>
      <w:numFmt w:val="decimal"/>
      <w:pStyle w:val="Heading3"/>
      <w:suff w:val="nothing"/>
      <w:lvlText w:val="%1-%2-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4E2E08EE"/>
    <w:multiLevelType w:val="hybridMultilevel"/>
    <w:tmpl w:val="4A8AE5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F5674"/>
    <w:multiLevelType w:val="hybridMultilevel"/>
    <w:tmpl w:val="5F8CDA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A46B18"/>
    <w:multiLevelType w:val="hybridMultilevel"/>
    <w:tmpl w:val="693A6194"/>
    <w:lvl w:ilvl="0" w:tplc="917608E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2MDI2MTQ1MjCytDBT0lEKTi0uzszPAykwMq0FAGb/jcItAAAA"/>
  </w:docVars>
  <w:rsids>
    <w:rsidRoot w:val="002F052D"/>
    <w:rsid w:val="0000016B"/>
    <w:rsid w:val="0000026C"/>
    <w:rsid w:val="00000330"/>
    <w:rsid w:val="0000158D"/>
    <w:rsid w:val="00001640"/>
    <w:rsid w:val="000016DA"/>
    <w:rsid w:val="0000190E"/>
    <w:rsid w:val="00002390"/>
    <w:rsid w:val="00002452"/>
    <w:rsid w:val="0000251A"/>
    <w:rsid w:val="00002BAF"/>
    <w:rsid w:val="00002D74"/>
    <w:rsid w:val="00003259"/>
    <w:rsid w:val="00003B50"/>
    <w:rsid w:val="00003D01"/>
    <w:rsid w:val="00004E5F"/>
    <w:rsid w:val="00005DB2"/>
    <w:rsid w:val="0000655D"/>
    <w:rsid w:val="00006E9C"/>
    <w:rsid w:val="0000724C"/>
    <w:rsid w:val="00007795"/>
    <w:rsid w:val="0000780F"/>
    <w:rsid w:val="000078C4"/>
    <w:rsid w:val="00007961"/>
    <w:rsid w:val="00010203"/>
    <w:rsid w:val="000104B1"/>
    <w:rsid w:val="00010C07"/>
    <w:rsid w:val="00010F9B"/>
    <w:rsid w:val="0001176A"/>
    <w:rsid w:val="00011CB8"/>
    <w:rsid w:val="00011EDE"/>
    <w:rsid w:val="000129DC"/>
    <w:rsid w:val="00012A66"/>
    <w:rsid w:val="000136CE"/>
    <w:rsid w:val="0001400D"/>
    <w:rsid w:val="000142DB"/>
    <w:rsid w:val="00015E67"/>
    <w:rsid w:val="00017300"/>
    <w:rsid w:val="0001732F"/>
    <w:rsid w:val="00020496"/>
    <w:rsid w:val="00020FDC"/>
    <w:rsid w:val="0002163B"/>
    <w:rsid w:val="00021935"/>
    <w:rsid w:val="00021997"/>
    <w:rsid w:val="000219DC"/>
    <w:rsid w:val="0002209A"/>
    <w:rsid w:val="00022F00"/>
    <w:rsid w:val="00023369"/>
    <w:rsid w:val="00024AA9"/>
    <w:rsid w:val="00024AE5"/>
    <w:rsid w:val="00024B99"/>
    <w:rsid w:val="00024C48"/>
    <w:rsid w:val="00024DF6"/>
    <w:rsid w:val="00025444"/>
    <w:rsid w:val="00025BE4"/>
    <w:rsid w:val="00025DD2"/>
    <w:rsid w:val="00026823"/>
    <w:rsid w:val="00027356"/>
    <w:rsid w:val="000276B3"/>
    <w:rsid w:val="000301F9"/>
    <w:rsid w:val="0003046A"/>
    <w:rsid w:val="000304CB"/>
    <w:rsid w:val="00030D6D"/>
    <w:rsid w:val="00030DEB"/>
    <w:rsid w:val="00031274"/>
    <w:rsid w:val="000313DB"/>
    <w:rsid w:val="00031627"/>
    <w:rsid w:val="000316FF"/>
    <w:rsid w:val="00031716"/>
    <w:rsid w:val="00031F30"/>
    <w:rsid w:val="00032135"/>
    <w:rsid w:val="000323BF"/>
    <w:rsid w:val="00033325"/>
    <w:rsid w:val="000335BA"/>
    <w:rsid w:val="00033B87"/>
    <w:rsid w:val="000342C1"/>
    <w:rsid w:val="000347EE"/>
    <w:rsid w:val="00035B64"/>
    <w:rsid w:val="000363BE"/>
    <w:rsid w:val="000363C1"/>
    <w:rsid w:val="00036CB7"/>
    <w:rsid w:val="00036DA2"/>
    <w:rsid w:val="000373AE"/>
    <w:rsid w:val="000376DA"/>
    <w:rsid w:val="000377C1"/>
    <w:rsid w:val="00037F7A"/>
    <w:rsid w:val="000409EA"/>
    <w:rsid w:val="00040CF3"/>
    <w:rsid w:val="00040D56"/>
    <w:rsid w:val="0004163E"/>
    <w:rsid w:val="00041826"/>
    <w:rsid w:val="00042397"/>
    <w:rsid w:val="000429CD"/>
    <w:rsid w:val="00042EDA"/>
    <w:rsid w:val="000438A3"/>
    <w:rsid w:val="00043EB2"/>
    <w:rsid w:val="0004414F"/>
    <w:rsid w:val="000442AF"/>
    <w:rsid w:val="00044355"/>
    <w:rsid w:val="00044B76"/>
    <w:rsid w:val="00044DF3"/>
    <w:rsid w:val="000451F9"/>
    <w:rsid w:val="00045388"/>
    <w:rsid w:val="000456E4"/>
    <w:rsid w:val="00045987"/>
    <w:rsid w:val="00045E63"/>
    <w:rsid w:val="00047399"/>
    <w:rsid w:val="0004790C"/>
    <w:rsid w:val="0004797D"/>
    <w:rsid w:val="00050C91"/>
    <w:rsid w:val="00050EAC"/>
    <w:rsid w:val="00050F27"/>
    <w:rsid w:val="00051E5E"/>
    <w:rsid w:val="00052846"/>
    <w:rsid w:val="00052D77"/>
    <w:rsid w:val="00052DF4"/>
    <w:rsid w:val="00052ED3"/>
    <w:rsid w:val="0005392C"/>
    <w:rsid w:val="000540CE"/>
    <w:rsid w:val="00054228"/>
    <w:rsid w:val="0005547A"/>
    <w:rsid w:val="000558AF"/>
    <w:rsid w:val="00055A2A"/>
    <w:rsid w:val="00055BF8"/>
    <w:rsid w:val="00055EA0"/>
    <w:rsid w:val="00056B55"/>
    <w:rsid w:val="00056F1A"/>
    <w:rsid w:val="000572F3"/>
    <w:rsid w:val="00057B5A"/>
    <w:rsid w:val="00057E81"/>
    <w:rsid w:val="0006066A"/>
    <w:rsid w:val="000608F4"/>
    <w:rsid w:val="00060905"/>
    <w:rsid w:val="00060E2B"/>
    <w:rsid w:val="0006240B"/>
    <w:rsid w:val="00062487"/>
    <w:rsid w:val="0006257F"/>
    <w:rsid w:val="00062DDE"/>
    <w:rsid w:val="00063E98"/>
    <w:rsid w:val="00063ECF"/>
    <w:rsid w:val="000641E4"/>
    <w:rsid w:val="00064342"/>
    <w:rsid w:val="00065316"/>
    <w:rsid w:val="00065409"/>
    <w:rsid w:val="00065695"/>
    <w:rsid w:val="00065D8D"/>
    <w:rsid w:val="00066C1C"/>
    <w:rsid w:val="00066DC2"/>
    <w:rsid w:val="00066EE9"/>
    <w:rsid w:val="000670A7"/>
    <w:rsid w:val="0006729E"/>
    <w:rsid w:val="0006749A"/>
    <w:rsid w:val="00067878"/>
    <w:rsid w:val="00070100"/>
    <w:rsid w:val="000716E0"/>
    <w:rsid w:val="00072FB2"/>
    <w:rsid w:val="00073464"/>
    <w:rsid w:val="0007413A"/>
    <w:rsid w:val="00075031"/>
    <w:rsid w:val="000751AF"/>
    <w:rsid w:val="00075DB8"/>
    <w:rsid w:val="00075DC1"/>
    <w:rsid w:val="000766F3"/>
    <w:rsid w:val="00076B1F"/>
    <w:rsid w:val="00076DF3"/>
    <w:rsid w:val="00077C17"/>
    <w:rsid w:val="000801D9"/>
    <w:rsid w:val="000809A1"/>
    <w:rsid w:val="00080E31"/>
    <w:rsid w:val="00080F60"/>
    <w:rsid w:val="000811B9"/>
    <w:rsid w:val="0008149D"/>
    <w:rsid w:val="00081F00"/>
    <w:rsid w:val="00082623"/>
    <w:rsid w:val="00083427"/>
    <w:rsid w:val="00083BD5"/>
    <w:rsid w:val="00083ED6"/>
    <w:rsid w:val="000849B2"/>
    <w:rsid w:val="00084B89"/>
    <w:rsid w:val="00084BB6"/>
    <w:rsid w:val="00084D50"/>
    <w:rsid w:val="00085318"/>
    <w:rsid w:val="00085CF2"/>
    <w:rsid w:val="00086218"/>
    <w:rsid w:val="0008639E"/>
    <w:rsid w:val="000865C8"/>
    <w:rsid w:val="00086BD0"/>
    <w:rsid w:val="00086EF7"/>
    <w:rsid w:val="0008739D"/>
    <w:rsid w:val="00087519"/>
    <w:rsid w:val="00087C4A"/>
    <w:rsid w:val="00087EEB"/>
    <w:rsid w:val="0009019C"/>
    <w:rsid w:val="00090882"/>
    <w:rsid w:val="00090E10"/>
    <w:rsid w:val="0009136E"/>
    <w:rsid w:val="00092760"/>
    <w:rsid w:val="000938F6"/>
    <w:rsid w:val="00094EFA"/>
    <w:rsid w:val="000958CF"/>
    <w:rsid w:val="0009610D"/>
    <w:rsid w:val="00096A58"/>
    <w:rsid w:val="00096B5F"/>
    <w:rsid w:val="00097369"/>
    <w:rsid w:val="000A0024"/>
    <w:rsid w:val="000A079A"/>
    <w:rsid w:val="000A0B37"/>
    <w:rsid w:val="000A14FB"/>
    <w:rsid w:val="000A165D"/>
    <w:rsid w:val="000A18CC"/>
    <w:rsid w:val="000A1B57"/>
    <w:rsid w:val="000A1DB7"/>
    <w:rsid w:val="000A25EE"/>
    <w:rsid w:val="000A29B3"/>
    <w:rsid w:val="000A2A38"/>
    <w:rsid w:val="000A2B53"/>
    <w:rsid w:val="000A2C4A"/>
    <w:rsid w:val="000A3019"/>
    <w:rsid w:val="000A3E42"/>
    <w:rsid w:val="000A42E1"/>
    <w:rsid w:val="000A467B"/>
    <w:rsid w:val="000A4C2B"/>
    <w:rsid w:val="000A56F0"/>
    <w:rsid w:val="000A56F1"/>
    <w:rsid w:val="000A5A2B"/>
    <w:rsid w:val="000A6843"/>
    <w:rsid w:val="000A6FE9"/>
    <w:rsid w:val="000A7D66"/>
    <w:rsid w:val="000B014A"/>
    <w:rsid w:val="000B038E"/>
    <w:rsid w:val="000B06AD"/>
    <w:rsid w:val="000B0EB2"/>
    <w:rsid w:val="000B1E5F"/>
    <w:rsid w:val="000B1FF1"/>
    <w:rsid w:val="000B3D01"/>
    <w:rsid w:val="000B3E37"/>
    <w:rsid w:val="000B4201"/>
    <w:rsid w:val="000B48AB"/>
    <w:rsid w:val="000B4CA1"/>
    <w:rsid w:val="000B4CCF"/>
    <w:rsid w:val="000B50D0"/>
    <w:rsid w:val="000B5A87"/>
    <w:rsid w:val="000B5B71"/>
    <w:rsid w:val="000B5C84"/>
    <w:rsid w:val="000B5F52"/>
    <w:rsid w:val="000B6965"/>
    <w:rsid w:val="000B7A4E"/>
    <w:rsid w:val="000B7DDD"/>
    <w:rsid w:val="000B7ECE"/>
    <w:rsid w:val="000B7F38"/>
    <w:rsid w:val="000C0813"/>
    <w:rsid w:val="000C131F"/>
    <w:rsid w:val="000C18D6"/>
    <w:rsid w:val="000C1D15"/>
    <w:rsid w:val="000C1F0F"/>
    <w:rsid w:val="000C2469"/>
    <w:rsid w:val="000C399B"/>
    <w:rsid w:val="000C5412"/>
    <w:rsid w:val="000C5B7F"/>
    <w:rsid w:val="000C6332"/>
    <w:rsid w:val="000C6E5C"/>
    <w:rsid w:val="000C6FD4"/>
    <w:rsid w:val="000C78B6"/>
    <w:rsid w:val="000D09C4"/>
    <w:rsid w:val="000D0C62"/>
    <w:rsid w:val="000D106E"/>
    <w:rsid w:val="000D1BC8"/>
    <w:rsid w:val="000D2056"/>
    <w:rsid w:val="000D2233"/>
    <w:rsid w:val="000D3001"/>
    <w:rsid w:val="000D3F75"/>
    <w:rsid w:val="000D3F99"/>
    <w:rsid w:val="000D45C9"/>
    <w:rsid w:val="000D5255"/>
    <w:rsid w:val="000D5994"/>
    <w:rsid w:val="000D6150"/>
    <w:rsid w:val="000D64F6"/>
    <w:rsid w:val="000D64FA"/>
    <w:rsid w:val="000D68B9"/>
    <w:rsid w:val="000D7AA5"/>
    <w:rsid w:val="000E02AD"/>
    <w:rsid w:val="000E0640"/>
    <w:rsid w:val="000E080A"/>
    <w:rsid w:val="000E089D"/>
    <w:rsid w:val="000E0A3A"/>
    <w:rsid w:val="000E105B"/>
    <w:rsid w:val="000E124D"/>
    <w:rsid w:val="000E225F"/>
    <w:rsid w:val="000E3F0F"/>
    <w:rsid w:val="000E467A"/>
    <w:rsid w:val="000E4DB2"/>
    <w:rsid w:val="000E550D"/>
    <w:rsid w:val="000E6465"/>
    <w:rsid w:val="000E6791"/>
    <w:rsid w:val="000E6AD3"/>
    <w:rsid w:val="000F0418"/>
    <w:rsid w:val="000F0552"/>
    <w:rsid w:val="000F0928"/>
    <w:rsid w:val="000F09CE"/>
    <w:rsid w:val="000F0A72"/>
    <w:rsid w:val="000F189A"/>
    <w:rsid w:val="000F194F"/>
    <w:rsid w:val="000F1A18"/>
    <w:rsid w:val="000F2BF9"/>
    <w:rsid w:val="000F315C"/>
    <w:rsid w:val="000F334A"/>
    <w:rsid w:val="000F3581"/>
    <w:rsid w:val="000F36C6"/>
    <w:rsid w:val="000F3825"/>
    <w:rsid w:val="000F39FA"/>
    <w:rsid w:val="000F3BEA"/>
    <w:rsid w:val="000F4372"/>
    <w:rsid w:val="000F4F68"/>
    <w:rsid w:val="000F4FAE"/>
    <w:rsid w:val="000F56BF"/>
    <w:rsid w:val="000F58C0"/>
    <w:rsid w:val="000F6D38"/>
    <w:rsid w:val="000F7346"/>
    <w:rsid w:val="000F7653"/>
    <w:rsid w:val="00100061"/>
    <w:rsid w:val="00100345"/>
    <w:rsid w:val="0010087A"/>
    <w:rsid w:val="00102578"/>
    <w:rsid w:val="00102A8A"/>
    <w:rsid w:val="0010316F"/>
    <w:rsid w:val="001033C3"/>
    <w:rsid w:val="00103D34"/>
    <w:rsid w:val="00103EC2"/>
    <w:rsid w:val="00104135"/>
    <w:rsid w:val="00104343"/>
    <w:rsid w:val="00104DFB"/>
    <w:rsid w:val="0010502D"/>
    <w:rsid w:val="00105079"/>
    <w:rsid w:val="00105BCF"/>
    <w:rsid w:val="00106532"/>
    <w:rsid w:val="001065CC"/>
    <w:rsid w:val="00107727"/>
    <w:rsid w:val="00107889"/>
    <w:rsid w:val="00110945"/>
    <w:rsid w:val="00111572"/>
    <w:rsid w:val="00111D86"/>
    <w:rsid w:val="0011265A"/>
    <w:rsid w:val="001126CA"/>
    <w:rsid w:val="00112E49"/>
    <w:rsid w:val="00113C00"/>
    <w:rsid w:val="00113EC6"/>
    <w:rsid w:val="00113F44"/>
    <w:rsid w:val="0011424B"/>
    <w:rsid w:val="00114BC4"/>
    <w:rsid w:val="0011536C"/>
    <w:rsid w:val="00116257"/>
    <w:rsid w:val="0011661E"/>
    <w:rsid w:val="001176A2"/>
    <w:rsid w:val="00117CB9"/>
    <w:rsid w:val="0012053E"/>
    <w:rsid w:val="00121188"/>
    <w:rsid w:val="001219BC"/>
    <w:rsid w:val="00121E84"/>
    <w:rsid w:val="001222B9"/>
    <w:rsid w:val="001227C4"/>
    <w:rsid w:val="00122F69"/>
    <w:rsid w:val="0012475C"/>
    <w:rsid w:val="00124D7E"/>
    <w:rsid w:val="00125116"/>
    <w:rsid w:val="0012548C"/>
    <w:rsid w:val="00125E1D"/>
    <w:rsid w:val="00126174"/>
    <w:rsid w:val="001263F6"/>
    <w:rsid w:val="00126E4C"/>
    <w:rsid w:val="001270B1"/>
    <w:rsid w:val="00127370"/>
    <w:rsid w:val="001278C9"/>
    <w:rsid w:val="00127AE3"/>
    <w:rsid w:val="001300DD"/>
    <w:rsid w:val="0013056C"/>
    <w:rsid w:val="001313D3"/>
    <w:rsid w:val="00131E97"/>
    <w:rsid w:val="00132183"/>
    <w:rsid w:val="001326A0"/>
    <w:rsid w:val="00133951"/>
    <w:rsid w:val="00134395"/>
    <w:rsid w:val="00134842"/>
    <w:rsid w:val="0013525F"/>
    <w:rsid w:val="00135492"/>
    <w:rsid w:val="0013587E"/>
    <w:rsid w:val="00136538"/>
    <w:rsid w:val="00136551"/>
    <w:rsid w:val="00136C37"/>
    <w:rsid w:val="00137AD1"/>
    <w:rsid w:val="00137E21"/>
    <w:rsid w:val="00140DE2"/>
    <w:rsid w:val="001413AA"/>
    <w:rsid w:val="001417FB"/>
    <w:rsid w:val="001422A9"/>
    <w:rsid w:val="00142C59"/>
    <w:rsid w:val="00142C5D"/>
    <w:rsid w:val="00142C68"/>
    <w:rsid w:val="0014384B"/>
    <w:rsid w:val="001438BB"/>
    <w:rsid w:val="00143E68"/>
    <w:rsid w:val="00144863"/>
    <w:rsid w:val="00144905"/>
    <w:rsid w:val="00145094"/>
    <w:rsid w:val="001514FC"/>
    <w:rsid w:val="0015159F"/>
    <w:rsid w:val="00151831"/>
    <w:rsid w:val="0015205A"/>
    <w:rsid w:val="001522C6"/>
    <w:rsid w:val="00153358"/>
    <w:rsid w:val="00153999"/>
    <w:rsid w:val="00153B86"/>
    <w:rsid w:val="00153C07"/>
    <w:rsid w:val="001542D9"/>
    <w:rsid w:val="00156231"/>
    <w:rsid w:val="00156762"/>
    <w:rsid w:val="00157130"/>
    <w:rsid w:val="001573A5"/>
    <w:rsid w:val="001577B0"/>
    <w:rsid w:val="00157BBC"/>
    <w:rsid w:val="00157D10"/>
    <w:rsid w:val="00157DE9"/>
    <w:rsid w:val="00160264"/>
    <w:rsid w:val="0016085D"/>
    <w:rsid w:val="00160B2A"/>
    <w:rsid w:val="00160F5F"/>
    <w:rsid w:val="00161224"/>
    <w:rsid w:val="001612A5"/>
    <w:rsid w:val="00161E96"/>
    <w:rsid w:val="0016243B"/>
    <w:rsid w:val="00162621"/>
    <w:rsid w:val="00162673"/>
    <w:rsid w:val="00162AD2"/>
    <w:rsid w:val="00162D87"/>
    <w:rsid w:val="0016375F"/>
    <w:rsid w:val="00163918"/>
    <w:rsid w:val="00163DE2"/>
    <w:rsid w:val="00165214"/>
    <w:rsid w:val="00165C87"/>
    <w:rsid w:val="001663BF"/>
    <w:rsid w:val="00166644"/>
    <w:rsid w:val="00166793"/>
    <w:rsid w:val="00170354"/>
    <w:rsid w:val="00170806"/>
    <w:rsid w:val="001709E8"/>
    <w:rsid w:val="00170F80"/>
    <w:rsid w:val="00171A57"/>
    <w:rsid w:val="0017201E"/>
    <w:rsid w:val="0017283F"/>
    <w:rsid w:val="00172C64"/>
    <w:rsid w:val="001731FC"/>
    <w:rsid w:val="0017484D"/>
    <w:rsid w:val="00174C7E"/>
    <w:rsid w:val="00175D9D"/>
    <w:rsid w:val="001760E9"/>
    <w:rsid w:val="00176E75"/>
    <w:rsid w:val="00176FC9"/>
    <w:rsid w:val="0017725F"/>
    <w:rsid w:val="00177E4F"/>
    <w:rsid w:val="00181699"/>
    <w:rsid w:val="0018375B"/>
    <w:rsid w:val="00183816"/>
    <w:rsid w:val="00183FD9"/>
    <w:rsid w:val="00184299"/>
    <w:rsid w:val="001844B8"/>
    <w:rsid w:val="0018469A"/>
    <w:rsid w:val="00184BD5"/>
    <w:rsid w:val="00184DA4"/>
    <w:rsid w:val="001873DF"/>
    <w:rsid w:val="0018753D"/>
    <w:rsid w:val="001875CE"/>
    <w:rsid w:val="00187758"/>
    <w:rsid w:val="00187C39"/>
    <w:rsid w:val="00187E44"/>
    <w:rsid w:val="00192D51"/>
    <w:rsid w:val="00192DB6"/>
    <w:rsid w:val="001931FD"/>
    <w:rsid w:val="00193303"/>
    <w:rsid w:val="00193A91"/>
    <w:rsid w:val="00193AE0"/>
    <w:rsid w:val="00193BBD"/>
    <w:rsid w:val="00194118"/>
    <w:rsid w:val="0019455C"/>
    <w:rsid w:val="00196395"/>
    <w:rsid w:val="0019652D"/>
    <w:rsid w:val="00197F71"/>
    <w:rsid w:val="001A0D92"/>
    <w:rsid w:val="001A0DBF"/>
    <w:rsid w:val="001A1E01"/>
    <w:rsid w:val="001A2071"/>
    <w:rsid w:val="001A2303"/>
    <w:rsid w:val="001A2B4E"/>
    <w:rsid w:val="001A300F"/>
    <w:rsid w:val="001A3204"/>
    <w:rsid w:val="001A3417"/>
    <w:rsid w:val="001A35A4"/>
    <w:rsid w:val="001A37D0"/>
    <w:rsid w:val="001A3EC9"/>
    <w:rsid w:val="001A49E4"/>
    <w:rsid w:val="001A4A11"/>
    <w:rsid w:val="001A4D64"/>
    <w:rsid w:val="001A4D84"/>
    <w:rsid w:val="001A54DC"/>
    <w:rsid w:val="001A619E"/>
    <w:rsid w:val="001A63A9"/>
    <w:rsid w:val="001A7140"/>
    <w:rsid w:val="001A7C58"/>
    <w:rsid w:val="001B01F0"/>
    <w:rsid w:val="001B057A"/>
    <w:rsid w:val="001B0A2E"/>
    <w:rsid w:val="001B0B2B"/>
    <w:rsid w:val="001B1113"/>
    <w:rsid w:val="001B21D6"/>
    <w:rsid w:val="001B26CF"/>
    <w:rsid w:val="001B30D1"/>
    <w:rsid w:val="001B3560"/>
    <w:rsid w:val="001B3DBB"/>
    <w:rsid w:val="001B3DE5"/>
    <w:rsid w:val="001B4048"/>
    <w:rsid w:val="001B4AB5"/>
    <w:rsid w:val="001B4B95"/>
    <w:rsid w:val="001B5039"/>
    <w:rsid w:val="001B50EC"/>
    <w:rsid w:val="001B545D"/>
    <w:rsid w:val="001B54C1"/>
    <w:rsid w:val="001B57AD"/>
    <w:rsid w:val="001B57F9"/>
    <w:rsid w:val="001B5BE0"/>
    <w:rsid w:val="001B671E"/>
    <w:rsid w:val="001B6ACF"/>
    <w:rsid w:val="001B6CDE"/>
    <w:rsid w:val="001B71F7"/>
    <w:rsid w:val="001B73DC"/>
    <w:rsid w:val="001B7AD1"/>
    <w:rsid w:val="001B7AFD"/>
    <w:rsid w:val="001B7CE9"/>
    <w:rsid w:val="001B7F2C"/>
    <w:rsid w:val="001B7F90"/>
    <w:rsid w:val="001C02CD"/>
    <w:rsid w:val="001C13E5"/>
    <w:rsid w:val="001C1D98"/>
    <w:rsid w:val="001C2310"/>
    <w:rsid w:val="001C283C"/>
    <w:rsid w:val="001C2BE6"/>
    <w:rsid w:val="001C2EFB"/>
    <w:rsid w:val="001C35DF"/>
    <w:rsid w:val="001C3D33"/>
    <w:rsid w:val="001C465B"/>
    <w:rsid w:val="001C47B3"/>
    <w:rsid w:val="001C4CC9"/>
    <w:rsid w:val="001C5009"/>
    <w:rsid w:val="001C5188"/>
    <w:rsid w:val="001C5394"/>
    <w:rsid w:val="001C650F"/>
    <w:rsid w:val="001C723E"/>
    <w:rsid w:val="001D11C1"/>
    <w:rsid w:val="001D1BF3"/>
    <w:rsid w:val="001D265B"/>
    <w:rsid w:val="001D2B3D"/>
    <w:rsid w:val="001D2FEC"/>
    <w:rsid w:val="001D34B5"/>
    <w:rsid w:val="001D364F"/>
    <w:rsid w:val="001D389E"/>
    <w:rsid w:val="001D3ED1"/>
    <w:rsid w:val="001D4179"/>
    <w:rsid w:val="001D4AC3"/>
    <w:rsid w:val="001D4FE3"/>
    <w:rsid w:val="001D5927"/>
    <w:rsid w:val="001D5AE6"/>
    <w:rsid w:val="001D5C72"/>
    <w:rsid w:val="001D5DB3"/>
    <w:rsid w:val="001D5DD3"/>
    <w:rsid w:val="001D65A9"/>
    <w:rsid w:val="001D6CB4"/>
    <w:rsid w:val="001D71A6"/>
    <w:rsid w:val="001D72AF"/>
    <w:rsid w:val="001D7815"/>
    <w:rsid w:val="001D7AAD"/>
    <w:rsid w:val="001D7DA3"/>
    <w:rsid w:val="001E015A"/>
    <w:rsid w:val="001E0483"/>
    <w:rsid w:val="001E0D6E"/>
    <w:rsid w:val="001E178A"/>
    <w:rsid w:val="001E1BC8"/>
    <w:rsid w:val="001E2A1D"/>
    <w:rsid w:val="001E2ADC"/>
    <w:rsid w:val="001E3801"/>
    <w:rsid w:val="001E4380"/>
    <w:rsid w:val="001E4FD8"/>
    <w:rsid w:val="001E5D7E"/>
    <w:rsid w:val="001E6123"/>
    <w:rsid w:val="001E6ADD"/>
    <w:rsid w:val="001E6E27"/>
    <w:rsid w:val="001E6E86"/>
    <w:rsid w:val="001E6EFA"/>
    <w:rsid w:val="001E712D"/>
    <w:rsid w:val="001E743A"/>
    <w:rsid w:val="001E75D4"/>
    <w:rsid w:val="001E7695"/>
    <w:rsid w:val="001E7964"/>
    <w:rsid w:val="001F0361"/>
    <w:rsid w:val="001F0397"/>
    <w:rsid w:val="001F0BBD"/>
    <w:rsid w:val="001F0F84"/>
    <w:rsid w:val="001F1CC3"/>
    <w:rsid w:val="001F2051"/>
    <w:rsid w:val="001F366B"/>
    <w:rsid w:val="001F3D37"/>
    <w:rsid w:val="001F415D"/>
    <w:rsid w:val="001F4332"/>
    <w:rsid w:val="001F527A"/>
    <w:rsid w:val="001F5404"/>
    <w:rsid w:val="001F55FF"/>
    <w:rsid w:val="001F56F2"/>
    <w:rsid w:val="001F5F67"/>
    <w:rsid w:val="001F675C"/>
    <w:rsid w:val="001F6889"/>
    <w:rsid w:val="001F6D30"/>
    <w:rsid w:val="001F6E6D"/>
    <w:rsid w:val="001F7739"/>
    <w:rsid w:val="001F77B6"/>
    <w:rsid w:val="001F797E"/>
    <w:rsid w:val="001F7C0C"/>
    <w:rsid w:val="002000E8"/>
    <w:rsid w:val="00203ADB"/>
    <w:rsid w:val="00203B93"/>
    <w:rsid w:val="00203E33"/>
    <w:rsid w:val="002041C5"/>
    <w:rsid w:val="0020542E"/>
    <w:rsid w:val="0020559B"/>
    <w:rsid w:val="002058C6"/>
    <w:rsid w:val="002059B9"/>
    <w:rsid w:val="00205CD1"/>
    <w:rsid w:val="00206194"/>
    <w:rsid w:val="00207632"/>
    <w:rsid w:val="00207C0E"/>
    <w:rsid w:val="00207DFF"/>
    <w:rsid w:val="00210714"/>
    <w:rsid w:val="00210848"/>
    <w:rsid w:val="00210965"/>
    <w:rsid w:val="002109CE"/>
    <w:rsid w:val="0021105F"/>
    <w:rsid w:val="002110B8"/>
    <w:rsid w:val="00211173"/>
    <w:rsid w:val="002115F2"/>
    <w:rsid w:val="00212190"/>
    <w:rsid w:val="00212DC5"/>
    <w:rsid w:val="00212F92"/>
    <w:rsid w:val="002139EE"/>
    <w:rsid w:val="00213F97"/>
    <w:rsid w:val="00214750"/>
    <w:rsid w:val="0021495D"/>
    <w:rsid w:val="00214B48"/>
    <w:rsid w:val="00215159"/>
    <w:rsid w:val="00216031"/>
    <w:rsid w:val="002163BD"/>
    <w:rsid w:val="0021650D"/>
    <w:rsid w:val="00216EBC"/>
    <w:rsid w:val="0021724A"/>
    <w:rsid w:val="00220059"/>
    <w:rsid w:val="0022089A"/>
    <w:rsid w:val="00220D1E"/>
    <w:rsid w:val="00220D5E"/>
    <w:rsid w:val="00220E6F"/>
    <w:rsid w:val="00220ED7"/>
    <w:rsid w:val="00221282"/>
    <w:rsid w:val="0022182B"/>
    <w:rsid w:val="002221E5"/>
    <w:rsid w:val="0022256D"/>
    <w:rsid w:val="00222649"/>
    <w:rsid w:val="00222B49"/>
    <w:rsid w:val="0022300C"/>
    <w:rsid w:val="002234B7"/>
    <w:rsid w:val="00225C13"/>
    <w:rsid w:val="00226CCF"/>
    <w:rsid w:val="00226D36"/>
    <w:rsid w:val="0022711A"/>
    <w:rsid w:val="002272F8"/>
    <w:rsid w:val="00230118"/>
    <w:rsid w:val="00231766"/>
    <w:rsid w:val="00231861"/>
    <w:rsid w:val="00231B5D"/>
    <w:rsid w:val="00231B73"/>
    <w:rsid w:val="00231EC8"/>
    <w:rsid w:val="0023255C"/>
    <w:rsid w:val="00232587"/>
    <w:rsid w:val="002330AE"/>
    <w:rsid w:val="0023358A"/>
    <w:rsid w:val="002339B3"/>
    <w:rsid w:val="0023439B"/>
    <w:rsid w:val="002346D3"/>
    <w:rsid w:val="00234ACC"/>
    <w:rsid w:val="002354F4"/>
    <w:rsid w:val="0023599B"/>
    <w:rsid w:val="00235FC7"/>
    <w:rsid w:val="0023649C"/>
    <w:rsid w:val="002376F3"/>
    <w:rsid w:val="00237903"/>
    <w:rsid w:val="00240F4F"/>
    <w:rsid w:val="00242856"/>
    <w:rsid w:val="00242D3A"/>
    <w:rsid w:val="00242D94"/>
    <w:rsid w:val="0024365A"/>
    <w:rsid w:val="00243A14"/>
    <w:rsid w:val="00243AA1"/>
    <w:rsid w:val="00243D54"/>
    <w:rsid w:val="00243E0A"/>
    <w:rsid w:val="00243F9C"/>
    <w:rsid w:val="002447DC"/>
    <w:rsid w:val="0024574E"/>
    <w:rsid w:val="00246462"/>
    <w:rsid w:val="002467A1"/>
    <w:rsid w:val="0024683F"/>
    <w:rsid w:val="00246B5E"/>
    <w:rsid w:val="00246D2F"/>
    <w:rsid w:val="00246D47"/>
    <w:rsid w:val="00246E0F"/>
    <w:rsid w:val="00247511"/>
    <w:rsid w:val="00247554"/>
    <w:rsid w:val="00247D76"/>
    <w:rsid w:val="0025082C"/>
    <w:rsid w:val="00250A9E"/>
    <w:rsid w:val="00250BE4"/>
    <w:rsid w:val="002510B6"/>
    <w:rsid w:val="0025156D"/>
    <w:rsid w:val="00251EB7"/>
    <w:rsid w:val="002525B0"/>
    <w:rsid w:val="002526E9"/>
    <w:rsid w:val="00252924"/>
    <w:rsid w:val="00252D42"/>
    <w:rsid w:val="00253319"/>
    <w:rsid w:val="002535A4"/>
    <w:rsid w:val="00253624"/>
    <w:rsid w:val="002539AA"/>
    <w:rsid w:val="00253E08"/>
    <w:rsid w:val="00254564"/>
    <w:rsid w:val="002555C0"/>
    <w:rsid w:val="00255952"/>
    <w:rsid w:val="002560E0"/>
    <w:rsid w:val="00256801"/>
    <w:rsid w:val="002576F9"/>
    <w:rsid w:val="002579E5"/>
    <w:rsid w:val="00257DD9"/>
    <w:rsid w:val="00257FD1"/>
    <w:rsid w:val="002603EC"/>
    <w:rsid w:val="00260777"/>
    <w:rsid w:val="00261547"/>
    <w:rsid w:val="00261BEA"/>
    <w:rsid w:val="00261BEF"/>
    <w:rsid w:val="00261CBD"/>
    <w:rsid w:val="0026255D"/>
    <w:rsid w:val="0026292F"/>
    <w:rsid w:val="00262A8F"/>
    <w:rsid w:val="00262ECE"/>
    <w:rsid w:val="002633E6"/>
    <w:rsid w:val="00263E9A"/>
    <w:rsid w:val="00264B10"/>
    <w:rsid w:val="00264CFF"/>
    <w:rsid w:val="0026557C"/>
    <w:rsid w:val="00265C50"/>
    <w:rsid w:val="00265C6C"/>
    <w:rsid w:val="00265D3E"/>
    <w:rsid w:val="00265F47"/>
    <w:rsid w:val="00265FE1"/>
    <w:rsid w:val="00266257"/>
    <w:rsid w:val="002677A0"/>
    <w:rsid w:val="0027030F"/>
    <w:rsid w:val="00270BFA"/>
    <w:rsid w:val="00271087"/>
    <w:rsid w:val="0027156E"/>
    <w:rsid w:val="0027174B"/>
    <w:rsid w:val="00271987"/>
    <w:rsid w:val="00271ACF"/>
    <w:rsid w:val="00271C9F"/>
    <w:rsid w:val="002720B8"/>
    <w:rsid w:val="00272350"/>
    <w:rsid w:val="00273154"/>
    <w:rsid w:val="00273CB3"/>
    <w:rsid w:val="00274051"/>
    <w:rsid w:val="0027443A"/>
    <w:rsid w:val="002750F3"/>
    <w:rsid w:val="002757E2"/>
    <w:rsid w:val="00275889"/>
    <w:rsid w:val="00275C35"/>
    <w:rsid w:val="00276BD0"/>
    <w:rsid w:val="00276C1D"/>
    <w:rsid w:val="00277066"/>
    <w:rsid w:val="002770D5"/>
    <w:rsid w:val="002773C9"/>
    <w:rsid w:val="0027751D"/>
    <w:rsid w:val="00277559"/>
    <w:rsid w:val="0027760A"/>
    <w:rsid w:val="00277E51"/>
    <w:rsid w:val="00277F73"/>
    <w:rsid w:val="0028028F"/>
    <w:rsid w:val="00280A04"/>
    <w:rsid w:val="002813C7"/>
    <w:rsid w:val="00281ECF"/>
    <w:rsid w:val="00282779"/>
    <w:rsid w:val="002829FD"/>
    <w:rsid w:val="00282EF0"/>
    <w:rsid w:val="002830E4"/>
    <w:rsid w:val="00283436"/>
    <w:rsid w:val="0028347D"/>
    <w:rsid w:val="002847B9"/>
    <w:rsid w:val="00284935"/>
    <w:rsid w:val="00284BAC"/>
    <w:rsid w:val="00285A06"/>
    <w:rsid w:val="00285A38"/>
    <w:rsid w:val="00285D15"/>
    <w:rsid w:val="0028625B"/>
    <w:rsid w:val="002862F0"/>
    <w:rsid w:val="002865F6"/>
    <w:rsid w:val="002866B7"/>
    <w:rsid w:val="0028696F"/>
    <w:rsid w:val="00286CD9"/>
    <w:rsid w:val="00286D81"/>
    <w:rsid w:val="00286FAD"/>
    <w:rsid w:val="002873B4"/>
    <w:rsid w:val="00287A74"/>
    <w:rsid w:val="00287EF2"/>
    <w:rsid w:val="00290100"/>
    <w:rsid w:val="00290602"/>
    <w:rsid w:val="00290B9F"/>
    <w:rsid w:val="002913B6"/>
    <w:rsid w:val="00291ACA"/>
    <w:rsid w:val="00291F6D"/>
    <w:rsid w:val="00292490"/>
    <w:rsid w:val="002930DB"/>
    <w:rsid w:val="00293655"/>
    <w:rsid w:val="00293D5E"/>
    <w:rsid w:val="00293E60"/>
    <w:rsid w:val="0029558B"/>
    <w:rsid w:val="00295911"/>
    <w:rsid w:val="00295BDE"/>
    <w:rsid w:val="002969D5"/>
    <w:rsid w:val="00296B22"/>
    <w:rsid w:val="00297245"/>
    <w:rsid w:val="0029730D"/>
    <w:rsid w:val="00297529"/>
    <w:rsid w:val="00297745"/>
    <w:rsid w:val="00297CC7"/>
    <w:rsid w:val="00297CE8"/>
    <w:rsid w:val="002A0932"/>
    <w:rsid w:val="002A0BB3"/>
    <w:rsid w:val="002A0E19"/>
    <w:rsid w:val="002A19F0"/>
    <w:rsid w:val="002A1A2D"/>
    <w:rsid w:val="002A2104"/>
    <w:rsid w:val="002A2592"/>
    <w:rsid w:val="002A2906"/>
    <w:rsid w:val="002A3765"/>
    <w:rsid w:val="002A3923"/>
    <w:rsid w:val="002A3B0E"/>
    <w:rsid w:val="002A3E24"/>
    <w:rsid w:val="002A3E2D"/>
    <w:rsid w:val="002A42FD"/>
    <w:rsid w:val="002A452A"/>
    <w:rsid w:val="002A516A"/>
    <w:rsid w:val="002A56C6"/>
    <w:rsid w:val="002A5C07"/>
    <w:rsid w:val="002A6D6C"/>
    <w:rsid w:val="002B0E0A"/>
    <w:rsid w:val="002B12C4"/>
    <w:rsid w:val="002B1466"/>
    <w:rsid w:val="002B16F7"/>
    <w:rsid w:val="002B179B"/>
    <w:rsid w:val="002B1923"/>
    <w:rsid w:val="002B1D4E"/>
    <w:rsid w:val="002B2547"/>
    <w:rsid w:val="002B26C9"/>
    <w:rsid w:val="002B2B15"/>
    <w:rsid w:val="002B3131"/>
    <w:rsid w:val="002B34D0"/>
    <w:rsid w:val="002B39B3"/>
    <w:rsid w:val="002B4622"/>
    <w:rsid w:val="002B470A"/>
    <w:rsid w:val="002B4880"/>
    <w:rsid w:val="002B4A9F"/>
    <w:rsid w:val="002B4CAB"/>
    <w:rsid w:val="002B4DFA"/>
    <w:rsid w:val="002B4E95"/>
    <w:rsid w:val="002B50B2"/>
    <w:rsid w:val="002B54AB"/>
    <w:rsid w:val="002B5ED4"/>
    <w:rsid w:val="002B66D7"/>
    <w:rsid w:val="002B6E56"/>
    <w:rsid w:val="002B7958"/>
    <w:rsid w:val="002B7B9C"/>
    <w:rsid w:val="002C04FC"/>
    <w:rsid w:val="002C0A5F"/>
    <w:rsid w:val="002C232C"/>
    <w:rsid w:val="002C236F"/>
    <w:rsid w:val="002C25DA"/>
    <w:rsid w:val="002C4889"/>
    <w:rsid w:val="002C4D86"/>
    <w:rsid w:val="002C4E25"/>
    <w:rsid w:val="002C54FE"/>
    <w:rsid w:val="002C566A"/>
    <w:rsid w:val="002C57C5"/>
    <w:rsid w:val="002C5D18"/>
    <w:rsid w:val="002C640B"/>
    <w:rsid w:val="002C6465"/>
    <w:rsid w:val="002C6D4F"/>
    <w:rsid w:val="002D0D34"/>
    <w:rsid w:val="002D108D"/>
    <w:rsid w:val="002D158A"/>
    <w:rsid w:val="002D19A2"/>
    <w:rsid w:val="002D1A45"/>
    <w:rsid w:val="002D1A4D"/>
    <w:rsid w:val="002D2072"/>
    <w:rsid w:val="002D247D"/>
    <w:rsid w:val="002D287F"/>
    <w:rsid w:val="002D3639"/>
    <w:rsid w:val="002D3D9D"/>
    <w:rsid w:val="002D4CA9"/>
    <w:rsid w:val="002D4FAC"/>
    <w:rsid w:val="002D5456"/>
    <w:rsid w:val="002D594F"/>
    <w:rsid w:val="002D6D45"/>
    <w:rsid w:val="002D6EBC"/>
    <w:rsid w:val="002D6F61"/>
    <w:rsid w:val="002D710F"/>
    <w:rsid w:val="002D717D"/>
    <w:rsid w:val="002D7CC9"/>
    <w:rsid w:val="002E03B1"/>
    <w:rsid w:val="002E049E"/>
    <w:rsid w:val="002E14AD"/>
    <w:rsid w:val="002E2D15"/>
    <w:rsid w:val="002E39D0"/>
    <w:rsid w:val="002E3EED"/>
    <w:rsid w:val="002E50AE"/>
    <w:rsid w:val="002E549E"/>
    <w:rsid w:val="002E578F"/>
    <w:rsid w:val="002E5DE9"/>
    <w:rsid w:val="002E63EA"/>
    <w:rsid w:val="002E6516"/>
    <w:rsid w:val="002E7A44"/>
    <w:rsid w:val="002E7E3B"/>
    <w:rsid w:val="002F03D1"/>
    <w:rsid w:val="002F04CC"/>
    <w:rsid w:val="002F052D"/>
    <w:rsid w:val="002F1539"/>
    <w:rsid w:val="002F17CF"/>
    <w:rsid w:val="002F271D"/>
    <w:rsid w:val="002F3864"/>
    <w:rsid w:val="002F3A93"/>
    <w:rsid w:val="002F45DB"/>
    <w:rsid w:val="002F51EB"/>
    <w:rsid w:val="002F6124"/>
    <w:rsid w:val="002F633B"/>
    <w:rsid w:val="002F6362"/>
    <w:rsid w:val="002F65DB"/>
    <w:rsid w:val="002F6684"/>
    <w:rsid w:val="002F6FFF"/>
    <w:rsid w:val="002F71CA"/>
    <w:rsid w:val="003002CA"/>
    <w:rsid w:val="00300AF7"/>
    <w:rsid w:val="00300B5B"/>
    <w:rsid w:val="00302156"/>
    <w:rsid w:val="00302467"/>
    <w:rsid w:val="00302960"/>
    <w:rsid w:val="00303017"/>
    <w:rsid w:val="00303230"/>
    <w:rsid w:val="003033EB"/>
    <w:rsid w:val="00303D7F"/>
    <w:rsid w:val="00304C09"/>
    <w:rsid w:val="00304E16"/>
    <w:rsid w:val="00305647"/>
    <w:rsid w:val="00305E8C"/>
    <w:rsid w:val="00306156"/>
    <w:rsid w:val="00306BD7"/>
    <w:rsid w:val="00306BDE"/>
    <w:rsid w:val="0030704E"/>
    <w:rsid w:val="00307FA6"/>
    <w:rsid w:val="00310651"/>
    <w:rsid w:val="003106B1"/>
    <w:rsid w:val="00311B2D"/>
    <w:rsid w:val="0031245C"/>
    <w:rsid w:val="00313148"/>
    <w:rsid w:val="0031369A"/>
    <w:rsid w:val="00313AF2"/>
    <w:rsid w:val="00314300"/>
    <w:rsid w:val="00314388"/>
    <w:rsid w:val="003149BD"/>
    <w:rsid w:val="003158F6"/>
    <w:rsid w:val="00315DAD"/>
    <w:rsid w:val="00315F60"/>
    <w:rsid w:val="00316156"/>
    <w:rsid w:val="0031626C"/>
    <w:rsid w:val="00316DD6"/>
    <w:rsid w:val="00317356"/>
    <w:rsid w:val="00317428"/>
    <w:rsid w:val="00317606"/>
    <w:rsid w:val="00317697"/>
    <w:rsid w:val="0031769F"/>
    <w:rsid w:val="00317A62"/>
    <w:rsid w:val="00317FBD"/>
    <w:rsid w:val="00320323"/>
    <w:rsid w:val="0032165F"/>
    <w:rsid w:val="00321B8F"/>
    <w:rsid w:val="00321C2F"/>
    <w:rsid w:val="003220D7"/>
    <w:rsid w:val="003227BC"/>
    <w:rsid w:val="0032285C"/>
    <w:rsid w:val="00323065"/>
    <w:rsid w:val="003241FB"/>
    <w:rsid w:val="00324458"/>
    <w:rsid w:val="00324A34"/>
    <w:rsid w:val="00324DE5"/>
    <w:rsid w:val="00325074"/>
    <w:rsid w:val="00326216"/>
    <w:rsid w:val="00326C90"/>
    <w:rsid w:val="00332EBD"/>
    <w:rsid w:val="003332B4"/>
    <w:rsid w:val="0033336D"/>
    <w:rsid w:val="003341A9"/>
    <w:rsid w:val="003345DE"/>
    <w:rsid w:val="00334874"/>
    <w:rsid w:val="00334C0F"/>
    <w:rsid w:val="00334D33"/>
    <w:rsid w:val="00334E3D"/>
    <w:rsid w:val="00334EB0"/>
    <w:rsid w:val="00335489"/>
    <w:rsid w:val="00335716"/>
    <w:rsid w:val="00335C64"/>
    <w:rsid w:val="00335E23"/>
    <w:rsid w:val="003365DF"/>
    <w:rsid w:val="003366F6"/>
    <w:rsid w:val="003373C4"/>
    <w:rsid w:val="00337D25"/>
    <w:rsid w:val="00341A8D"/>
    <w:rsid w:val="00341DEB"/>
    <w:rsid w:val="00341ECD"/>
    <w:rsid w:val="00341F86"/>
    <w:rsid w:val="00342242"/>
    <w:rsid w:val="00342533"/>
    <w:rsid w:val="003428EA"/>
    <w:rsid w:val="003429A1"/>
    <w:rsid w:val="00343BDA"/>
    <w:rsid w:val="00343CE3"/>
    <w:rsid w:val="0034429A"/>
    <w:rsid w:val="003448B9"/>
    <w:rsid w:val="003448D9"/>
    <w:rsid w:val="00344CE4"/>
    <w:rsid w:val="00344EC0"/>
    <w:rsid w:val="00345904"/>
    <w:rsid w:val="003459C1"/>
    <w:rsid w:val="003460DF"/>
    <w:rsid w:val="00346103"/>
    <w:rsid w:val="003462BC"/>
    <w:rsid w:val="00346351"/>
    <w:rsid w:val="003467C9"/>
    <w:rsid w:val="00346B54"/>
    <w:rsid w:val="00346ED4"/>
    <w:rsid w:val="00346F46"/>
    <w:rsid w:val="00346F9D"/>
    <w:rsid w:val="003470AE"/>
    <w:rsid w:val="003470B8"/>
    <w:rsid w:val="00347956"/>
    <w:rsid w:val="00351122"/>
    <w:rsid w:val="00351DDB"/>
    <w:rsid w:val="00352742"/>
    <w:rsid w:val="003528BD"/>
    <w:rsid w:val="00352A45"/>
    <w:rsid w:val="00352C1C"/>
    <w:rsid w:val="00352DF1"/>
    <w:rsid w:val="00352ED8"/>
    <w:rsid w:val="003533C9"/>
    <w:rsid w:val="003534B3"/>
    <w:rsid w:val="0035352D"/>
    <w:rsid w:val="00353DD3"/>
    <w:rsid w:val="003541C5"/>
    <w:rsid w:val="00354430"/>
    <w:rsid w:val="00354B58"/>
    <w:rsid w:val="00354F62"/>
    <w:rsid w:val="003555E7"/>
    <w:rsid w:val="00355E8E"/>
    <w:rsid w:val="00356336"/>
    <w:rsid w:val="00356809"/>
    <w:rsid w:val="00356AA2"/>
    <w:rsid w:val="0035702C"/>
    <w:rsid w:val="00357414"/>
    <w:rsid w:val="00357AB2"/>
    <w:rsid w:val="00357DA5"/>
    <w:rsid w:val="00357FF1"/>
    <w:rsid w:val="0036090F"/>
    <w:rsid w:val="00360D05"/>
    <w:rsid w:val="003613C0"/>
    <w:rsid w:val="00362DD3"/>
    <w:rsid w:val="003631E2"/>
    <w:rsid w:val="003633AF"/>
    <w:rsid w:val="003633CF"/>
    <w:rsid w:val="0036346C"/>
    <w:rsid w:val="00363715"/>
    <w:rsid w:val="0036391E"/>
    <w:rsid w:val="00363F40"/>
    <w:rsid w:val="003644CE"/>
    <w:rsid w:val="003657AC"/>
    <w:rsid w:val="00365892"/>
    <w:rsid w:val="003668BD"/>
    <w:rsid w:val="0036727C"/>
    <w:rsid w:val="0036774C"/>
    <w:rsid w:val="0037031C"/>
    <w:rsid w:val="00370894"/>
    <w:rsid w:val="00373551"/>
    <w:rsid w:val="0037456B"/>
    <w:rsid w:val="00374A87"/>
    <w:rsid w:val="0037555B"/>
    <w:rsid w:val="0037562F"/>
    <w:rsid w:val="0037575B"/>
    <w:rsid w:val="003757C6"/>
    <w:rsid w:val="003762EA"/>
    <w:rsid w:val="00376414"/>
    <w:rsid w:val="0037676A"/>
    <w:rsid w:val="00376A01"/>
    <w:rsid w:val="00376A0B"/>
    <w:rsid w:val="00376FBA"/>
    <w:rsid w:val="00376FF7"/>
    <w:rsid w:val="00377048"/>
    <w:rsid w:val="003777E7"/>
    <w:rsid w:val="00377E45"/>
    <w:rsid w:val="00377E6E"/>
    <w:rsid w:val="003806FC"/>
    <w:rsid w:val="00380C89"/>
    <w:rsid w:val="0038108C"/>
    <w:rsid w:val="003816DA"/>
    <w:rsid w:val="00381BA6"/>
    <w:rsid w:val="003825AB"/>
    <w:rsid w:val="00382C63"/>
    <w:rsid w:val="00383D66"/>
    <w:rsid w:val="00384109"/>
    <w:rsid w:val="00384163"/>
    <w:rsid w:val="00384748"/>
    <w:rsid w:val="003848DF"/>
    <w:rsid w:val="003857BE"/>
    <w:rsid w:val="0038638A"/>
    <w:rsid w:val="00386393"/>
    <w:rsid w:val="00386731"/>
    <w:rsid w:val="00387081"/>
    <w:rsid w:val="0038782C"/>
    <w:rsid w:val="00387932"/>
    <w:rsid w:val="003879BC"/>
    <w:rsid w:val="00387E5C"/>
    <w:rsid w:val="00390006"/>
    <w:rsid w:val="003900C7"/>
    <w:rsid w:val="00390749"/>
    <w:rsid w:val="00390D9D"/>
    <w:rsid w:val="00390E27"/>
    <w:rsid w:val="00390F47"/>
    <w:rsid w:val="003911E4"/>
    <w:rsid w:val="0039140A"/>
    <w:rsid w:val="00391987"/>
    <w:rsid w:val="003919A6"/>
    <w:rsid w:val="00391D25"/>
    <w:rsid w:val="00391E13"/>
    <w:rsid w:val="003949E3"/>
    <w:rsid w:val="00394A37"/>
    <w:rsid w:val="003951C8"/>
    <w:rsid w:val="0039549F"/>
    <w:rsid w:val="00395681"/>
    <w:rsid w:val="00395ECF"/>
    <w:rsid w:val="003968FB"/>
    <w:rsid w:val="00396F6D"/>
    <w:rsid w:val="00397927"/>
    <w:rsid w:val="00397E46"/>
    <w:rsid w:val="003A09B6"/>
    <w:rsid w:val="003A0D47"/>
    <w:rsid w:val="003A0DCC"/>
    <w:rsid w:val="003A1AC6"/>
    <w:rsid w:val="003A1CA9"/>
    <w:rsid w:val="003A225D"/>
    <w:rsid w:val="003A29F2"/>
    <w:rsid w:val="003A323F"/>
    <w:rsid w:val="003A3C20"/>
    <w:rsid w:val="003A3DD2"/>
    <w:rsid w:val="003A455D"/>
    <w:rsid w:val="003A4682"/>
    <w:rsid w:val="003A4E22"/>
    <w:rsid w:val="003A4F2C"/>
    <w:rsid w:val="003A5020"/>
    <w:rsid w:val="003A5236"/>
    <w:rsid w:val="003A53D4"/>
    <w:rsid w:val="003A5FD2"/>
    <w:rsid w:val="003A6825"/>
    <w:rsid w:val="003A6A91"/>
    <w:rsid w:val="003A6A96"/>
    <w:rsid w:val="003A6C55"/>
    <w:rsid w:val="003A6FA0"/>
    <w:rsid w:val="003A7721"/>
    <w:rsid w:val="003A7930"/>
    <w:rsid w:val="003A7CCC"/>
    <w:rsid w:val="003B17E7"/>
    <w:rsid w:val="003B1C21"/>
    <w:rsid w:val="003B1CB5"/>
    <w:rsid w:val="003B1F27"/>
    <w:rsid w:val="003B287F"/>
    <w:rsid w:val="003B2D04"/>
    <w:rsid w:val="003B36C5"/>
    <w:rsid w:val="003B3AA2"/>
    <w:rsid w:val="003B4217"/>
    <w:rsid w:val="003B4663"/>
    <w:rsid w:val="003B5998"/>
    <w:rsid w:val="003B6FCD"/>
    <w:rsid w:val="003B7D85"/>
    <w:rsid w:val="003C02ED"/>
    <w:rsid w:val="003C0EC9"/>
    <w:rsid w:val="003C1311"/>
    <w:rsid w:val="003C1DCA"/>
    <w:rsid w:val="003C2871"/>
    <w:rsid w:val="003C2D25"/>
    <w:rsid w:val="003C421F"/>
    <w:rsid w:val="003C4BCE"/>
    <w:rsid w:val="003C51E3"/>
    <w:rsid w:val="003C56CB"/>
    <w:rsid w:val="003C6220"/>
    <w:rsid w:val="003C6A2B"/>
    <w:rsid w:val="003C6EC3"/>
    <w:rsid w:val="003C6FCA"/>
    <w:rsid w:val="003C712A"/>
    <w:rsid w:val="003C784F"/>
    <w:rsid w:val="003C78B0"/>
    <w:rsid w:val="003C7C47"/>
    <w:rsid w:val="003C7DF9"/>
    <w:rsid w:val="003D085D"/>
    <w:rsid w:val="003D0A00"/>
    <w:rsid w:val="003D11B8"/>
    <w:rsid w:val="003D1F3B"/>
    <w:rsid w:val="003D2382"/>
    <w:rsid w:val="003D2A11"/>
    <w:rsid w:val="003D3230"/>
    <w:rsid w:val="003D42A0"/>
    <w:rsid w:val="003D441D"/>
    <w:rsid w:val="003D4A2F"/>
    <w:rsid w:val="003D4CC2"/>
    <w:rsid w:val="003D51B0"/>
    <w:rsid w:val="003D5381"/>
    <w:rsid w:val="003D55BE"/>
    <w:rsid w:val="003D5A35"/>
    <w:rsid w:val="003D6A6C"/>
    <w:rsid w:val="003D6CF0"/>
    <w:rsid w:val="003D7457"/>
    <w:rsid w:val="003D7494"/>
    <w:rsid w:val="003D7534"/>
    <w:rsid w:val="003D7BBC"/>
    <w:rsid w:val="003D7F2D"/>
    <w:rsid w:val="003E1722"/>
    <w:rsid w:val="003E1E32"/>
    <w:rsid w:val="003E21FC"/>
    <w:rsid w:val="003E2E74"/>
    <w:rsid w:val="003E2EDF"/>
    <w:rsid w:val="003E3492"/>
    <w:rsid w:val="003E37A0"/>
    <w:rsid w:val="003E4E28"/>
    <w:rsid w:val="003E5221"/>
    <w:rsid w:val="003E5C5E"/>
    <w:rsid w:val="003E6339"/>
    <w:rsid w:val="003E638A"/>
    <w:rsid w:val="003E65CC"/>
    <w:rsid w:val="003E6F4F"/>
    <w:rsid w:val="003E7CDB"/>
    <w:rsid w:val="003F0059"/>
    <w:rsid w:val="003F00E6"/>
    <w:rsid w:val="003F0969"/>
    <w:rsid w:val="003F0B6B"/>
    <w:rsid w:val="003F1F8E"/>
    <w:rsid w:val="003F241C"/>
    <w:rsid w:val="003F24AB"/>
    <w:rsid w:val="003F2923"/>
    <w:rsid w:val="003F36C7"/>
    <w:rsid w:val="003F3EA7"/>
    <w:rsid w:val="003F43FA"/>
    <w:rsid w:val="003F48F3"/>
    <w:rsid w:val="003F4B93"/>
    <w:rsid w:val="003F4C23"/>
    <w:rsid w:val="003F56FB"/>
    <w:rsid w:val="003F57AF"/>
    <w:rsid w:val="003F5A52"/>
    <w:rsid w:val="003F614D"/>
    <w:rsid w:val="003F61AF"/>
    <w:rsid w:val="003F6C11"/>
    <w:rsid w:val="003F6DFC"/>
    <w:rsid w:val="003F6F21"/>
    <w:rsid w:val="003F7048"/>
    <w:rsid w:val="003F71C9"/>
    <w:rsid w:val="003F71D1"/>
    <w:rsid w:val="003F72DD"/>
    <w:rsid w:val="003F7461"/>
    <w:rsid w:val="003F799D"/>
    <w:rsid w:val="0040008D"/>
    <w:rsid w:val="00400687"/>
    <w:rsid w:val="00400C0B"/>
    <w:rsid w:val="00400C9D"/>
    <w:rsid w:val="00400ECB"/>
    <w:rsid w:val="00400EDA"/>
    <w:rsid w:val="004029CD"/>
    <w:rsid w:val="00402DCF"/>
    <w:rsid w:val="00403437"/>
    <w:rsid w:val="00403C9C"/>
    <w:rsid w:val="00403F68"/>
    <w:rsid w:val="004041A6"/>
    <w:rsid w:val="004045E9"/>
    <w:rsid w:val="004047C4"/>
    <w:rsid w:val="0040490E"/>
    <w:rsid w:val="00404930"/>
    <w:rsid w:val="00404A2B"/>
    <w:rsid w:val="004056AB"/>
    <w:rsid w:val="00405DA0"/>
    <w:rsid w:val="0040606D"/>
    <w:rsid w:val="004073FE"/>
    <w:rsid w:val="0040773F"/>
    <w:rsid w:val="00407E53"/>
    <w:rsid w:val="00410393"/>
    <w:rsid w:val="004122DE"/>
    <w:rsid w:val="004123FC"/>
    <w:rsid w:val="00412AB4"/>
    <w:rsid w:val="00412EEE"/>
    <w:rsid w:val="0041319C"/>
    <w:rsid w:val="004139A2"/>
    <w:rsid w:val="00413EC9"/>
    <w:rsid w:val="00414644"/>
    <w:rsid w:val="00414727"/>
    <w:rsid w:val="00414AA9"/>
    <w:rsid w:val="00414AE9"/>
    <w:rsid w:val="004152A3"/>
    <w:rsid w:val="00415891"/>
    <w:rsid w:val="00415B57"/>
    <w:rsid w:val="00415DC2"/>
    <w:rsid w:val="0041624E"/>
    <w:rsid w:val="00416DD5"/>
    <w:rsid w:val="00416EE1"/>
    <w:rsid w:val="00420183"/>
    <w:rsid w:val="00420587"/>
    <w:rsid w:val="00420F67"/>
    <w:rsid w:val="00421249"/>
    <w:rsid w:val="00421667"/>
    <w:rsid w:val="00421897"/>
    <w:rsid w:val="004219B1"/>
    <w:rsid w:val="00421F0B"/>
    <w:rsid w:val="00422029"/>
    <w:rsid w:val="0042234B"/>
    <w:rsid w:val="00422EB6"/>
    <w:rsid w:val="004234D7"/>
    <w:rsid w:val="004238E3"/>
    <w:rsid w:val="004241DB"/>
    <w:rsid w:val="00424637"/>
    <w:rsid w:val="00425ECD"/>
    <w:rsid w:val="004263C2"/>
    <w:rsid w:val="004267CC"/>
    <w:rsid w:val="00426983"/>
    <w:rsid w:val="00426D95"/>
    <w:rsid w:val="00426FB3"/>
    <w:rsid w:val="0042701F"/>
    <w:rsid w:val="00427CEC"/>
    <w:rsid w:val="00430C40"/>
    <w:rsid w:val="0043118B"/>
    <w:rsid w:val="00431515"/>
    <w:rsid w:val="00431A18"/>
    <w:rsid w:val="00432236"/>
    <w:rsid w:val="004328D8"/>
    <w:rsid w:val="004335DC"/>
    <w:rsid w:val="00434405"/>
    <w:rsid w:val="0043470F"/>
    <w:rsid w:val="004349B0"/>
    <w:rsid w:val="004350C1"/>
    <w:rsid w:val="0043566C"/>
    <w:rsid w:val="00435933"/>
    <w:rsid w:val="00436015"/>
    <w:rsid w:val="0043686D"/>
    <w:rsid w:val="00436977"/>
    <w:rsid w:val="00437357"/>
    <w:rsid w:val="00437384"/>
    <w:rsid w:val="00437620"/>
    <w:rsid w:val="00440238"/>
    <w:rsid w:val="004402E5"/>
    <w:rsid w:val="0044070E"/>
    <w:rsid w:val="00440BFC"/>
    <w:rsid w:val="00440C63"/>
    <w:rsid w:val="00440E1F"/>
    <w:rsid w:val="004413F3"/>
    <w:rsid w:val="004416CE"/>
    <w:rsid w:val="00441BB6"/>
    <w:rsid w:val="00441CAF"/>
    <w:rsid w:val="00441CF8"/>
    <w:rsid w:val="00441D59"/>
    <w:rsid w:val="004424A7"/>
    <w:rsid w:val="004440FF"/>
    <w:rsid w:val="00444113"/>
    <w:rsid w:val="0044422F"/>
    <w:rsid w:val="00445142"/>
    <w:rsid w:val="00445C7F"/>
    <w:rsid w:val="00445FF4"/>
    <w:rsid w:val="00446705"/>
    <w:rsid w:val="004514EA"/>
    <w:rsid w:val="004515D3"/>
    <w:rsid w:val="00451CAA"/>
    <w:rsid w:val="00451E1B"/>
    <w:rsid w:val="00451FF0"/>
    <w:rsid w:val="0045232C"/>
    <w:rsid w:val="00452F30"/>
    <w:rsid w:val="00453240"/>
    <w:rsid w:val="00454F29"/>
    <w:rsid w:val="00455001"/>
    <w:rsid w:val="00455355"/>
    <w:rsid w:val="004558C4"/>
    <w:rsid w:val="0045645C"/>
    <w:rsid w:val="0045648A"/>
    <w:rsid w:val="00457058"/>
    <w:rsid w:val="004573B7"/>
    <w:rsid w:val="00457C8F"/>
    <w:rsid w:val="00457D9B"/>
    <w:rsid w:val="0046070C"/>
    <w:rsid w:val="00460C78"/>
    <w:rsid w:val="00461460"/>
    <w:rsid w:val="004618FA"/>
    <w:rsid w:val="00462BB9"/>
    <w:rsid w:val="00462BCE"/>
    <w:rsid w:val="00463B5A"/>
    <w:rsid w:val="00463CD0"/>
    <w:rsid w:val="00463E81"/>
    <w:rsid w:val="00464904"/>
    <w:rsid w:val="00465338"/>
    <w:rsid w:val="004654B7"/>
    <w:rsid w:val="00466771"/>
    <w:rsid w:val="004671A7"/>
    <w:rsid w:val="00467CE7"/>
    <w:rsid w:val="00470274"/>
    <w:rsid w:val="004704B9"/>
    <w:rsid w:val="00470B64"/>
    <w:rsid w:val="00470CF4"/>
    <w:rsid w:val="00471696"/>
    <w:rsid w:val="0047201C"/>
    <w:rsid w:val="00472672"/>
    <w:rsid w:val="00473164"/>
    <w:rsid w:val="00473276"/>
    <w:rsid w:val="00473D64"/>
    <w:rsid w:val="0047534D"/>
    <w:rsid w:val="00475618"/>
    <w:rsid w:val="004756B8"/>
    <w:rsid w:val="00475718"/>
    <w:rsid w:val="00476080"/>
    <w:rsid w:val="004760B0"/>
    <w:rsid w:val="00476540"/>
    <w:rsid w:val="00476D1C"/>
    <w:rsid w:val="00476E8C"/>
    <w:rsid w:val="00477698"/>
    <w:rsid w:val="0047781B"/>
    <w:rsid w:val="004778C6"/>
    <w:rsid w:val="00477E8E"/>
    <w:rsid w:val="004802D9"/>
    <w:rsid w:val="00480849"/>
    <w:rsid w:val="00480FB3"/>
    <w:rsid w:val="00482A4A"/>
    <w:rsid w:val="00482D7D"/>
    <w:rsid w:val="00482FA6"/>
    <w:rsid w:val="0048330B"/>
    <w:rsid w:val="00483992"/>
    <w:rsid w:val="004840B6"/>
    <w:rsid w:val="00484D05"/>
    <w:rsid w:val="004852C4"/>
    <w:rsid w:val="00485AA3"/>
    <w:rsid w:val="00485F89"/>
    <w:rsid w:val="00486096"/>
    <w:rsid w:val="00486A31"/>
    <w:rsid w:val="00486DCF"/>
    <w:rsid w:val="004879C6"/>
    <w:rsid w:val="00487E08"/>
    <w:rsid w:val="004901A6"/>
    <w:rsid w:val="004908E6"/>
    <w:rsid w:val="004912D3"/>
    <w:rsid w:val="004913F1"/>
    <w:rsid w:val="004914DA"/>
    <w:rsid w:val="00491EE6"/>
    <w:rsid w:val="004921E5"/>
    <w:rsid w:val="004926B1"/>
    <w:rsid w:val="004928C2"/>
    <w:rsid w:val="004935F1"/>
    <w:rsid w:val="00493693"/>
    <w:rsid w:val="0049391B"/>
    <w:rsid w:val="00493BE0"/>
    <w:rsid w:val="00494441"/>
    <w:rsid w:val="00494500"/>
    <w:rsid w:val="00494DC6"/>
    <w:rsid w:val="00495714"/>
    <w:rsid w:val="0049582E"/>
    <w:rsid w:val="004962DF"/>
    <w:rsid w:val="00497A8A"/>
    <w:rsid w:val="00497CEA"/>
    <w:rsid w:val="004A060E"/>
    <w:rsid w:val="004A062D"/>
    <w:rsid w:val="004A0939"/>
    <w:rsid w:val="004A0A0A"/>
    <w:rsid w:val="004A0DC6"/>
    <w:rsid w:val="004A1B2D"/>
    <w:rsid w:val="004A1B89"/>
    <w:rsid w:val="004A292A"/>
    <w:rsid w:val="004A2FD5"/>
    <w:rsid w:val="004A3969"/>
    <w:rsid w:val="004A3A14"/>
    <w:rsid w:val="004A3A1D"/>
    <w:rsid w:val="004A41EA"/>
    <w:rsid w:val="004A5B78"/>
    <w:rsid w:val="004A5ED5"/>
    <w:rsid w:val="004A6426"/>
    <w:rsid w:val="004A6C90"/>
    <w:rsid w:val="004A7E01"/>
    <w:rsid w:val="004A7ED0"/>
    <w:rsid w:val="004B055E"/>
    <w:rsid w:val="004B0A97"/>
    <w:rsid w:val="004B0B01"/>
    <w:rsid w:val="004B2B40"/>
    <w:rsid w:val="004B34CF"/>
    <w:rsid w:val="004B3A09"/>
    <w:rsid w:val="004B48F7"/>
    <w:rsid w:val="004B4AFD"/>
    <w:rsid w:val="004B4D0C"/>
    <w:rsid w:val="004B4EA5"/>
    <w:rsid w:val="004B597C"/>
    <w:rsid w:val="004B6FC2"/>
    <w:rsid w:val="004B7A4B"/>
    <w:rsid w:val="004C0A14"/>
    <w:rsid w:val="004C0F5B"/>
    <w:rsid w:val="004C12DD"/>
    <w:rsid w:val="004C1B5B"/>
    <w:rsid w:val="004C1C12"/>
    <w:rsid w:val="004C1E4C"/>
    <w:rsid w:val="004C20AC"/>
    <w:rsid w:val="004C2F0D"/>
    <w:rsid w:val="004C315D"/>
    <w:rsid w:val="004C32E6"/>
    <w:rsid w:val="004C34C5"/>
    <w:rsid w:val="004C3705"/>
    <w:rsid w:val="004C376F"/>
    <w:rsid w:val="004C3C4C"/>
    <w:rsid w:val="004C4CB5"/>
    <w:rsid w:val="004C58A3"/>
    <w:rsid w:val="004C5F8A"/>
    <w:rsid w:val="004C62A9"/>
    <w:rsid w:val="004C648F"/>
    <w:rsid w:val="004C6492"/>
    <w:rsid w:val="004C688A"/>
    <w:rsid w:val="004C6C6F"/>
    <w:rsid w:val="004C6D25"/>
    <w:rsid w:val="004C7697"/>
    <w:rsid w:val="004C77EE"/>
    <w:rsid w:val="004C7804"/>
    <w:rsid w:val="004C7D54"/>
    <w:rsid w:val="004D088D"/>
    <w:rsid w:val="004D1203"/>
    <w:rsid w:val="004D1BA5"/>
    <w:rsid w:val="004D1C17"/>
    <w:rsid w:val="004D1F64"/>
    <w:rsid w:val="004D2336"/>
    <w:rsid w:val="004D2C37"/>
    <w:rsid w:val="004D2DE9"/>
    <w:rsid w:val="004D2FE0"/>
    <w:rsid w:val="004D300D"/>
    <w:rsid w:val="004D34D3"/>
    <w:rsid w:val="004D3EBD"/>
    <w:rsid w:val="004D42BE"/>
    <w:rsid w:val="004D4CB8"/>
    <w:rsid w:val="004D6421"/>
    <w:rsid w:val="004D7117"/>
    <w:rsid w:val="004D73CB"/>
    <w:rsid w:val="004D76F2"/>
    <w:rsid w:val="004D77B4"/>
    <w:rsid w:val="004E03C5"/>
    <w:rsid w:val="004E06F0"/>
    <w:rsid w:val="004E1E61"/>
    <w:rsid w:val="004E2256"/>
    <w:rsid w:val="004E22A9"/>
    <w:rsid w:val="004E25B0"/>
    <w:rsid w:val="004E2ADD"/>
    <w:rsid w:val="004E33F0"/>
    <w:rsid w:val="004E375C"/>
    <w:rsid w:val="004E39F4"/>
    <w:rsid w:val="004E3BD3"/>
    <w:rsid w:val="004E43DD"/>
    <w:rsid w:val="004E5337"/>
    <w:rsid w:val="004E5B01"/>
    <w:rsid w:val="004E5B4E"/>
    <w:rsid w:val="004E650A"/>
    <w:rsid w:val="004E71B7"/>
    <w:rsid w:val="004E72AD"/>
    <w:rsid w:val="004E76DD"/>
    <w:rsid w:val="004F0DAF"/>
    <w:rsid w:val="004F1034"/>
    <w:rsid w:val="004F11A1"/>
    <w:rsid w:val="004F1235"/>
    <w:rsid w:val="004F1320"/>
    <w:rsid w:val="004F1741"/>
    <w:rsid w:val="004F2ED3"/>
    <w:rsid w:val="004F34DC"/>
    <w:rsid w:val="004F42B5"/>
    <w:rsid w:val="004F442F"/>
    <w:rsid w:val="004F47A4"/>
    <w:rsid w:val="004F489D"/>
    <w:rsid w:val="004F4AA0"/>
    <w:rsid w:val="004F5078"/>
    <w:rsid w:val="004F50BE"/>
    <w:rsid w:val="004F51FA"/>
    <w:rsid w:val="004F5FE1"/>
    <w:rsid w:val="004F66BE"/>
    <w:rsid w:val="004F6ADD"/>
    <w:rsid w:val="004F6D10"/>
    <w:rsid w:val="004F7020"/>
    <w:rsid w:val="004F7AB0"/>
    <w:rsid w:val="0050020C"/>
    <w:rsid w:val="0050047E"/>
    <w:rsid w:val="00501B1D"/>
    <w:rsid w:val="005022CF"/>
    <w:rsid w:val="00502D60"/>
    <w:rsid w:val="00503015"/>
    <w:rsid w:val="0050349A"/>
    <w:rsid w:val="0050365C"/>
    <w:rsid w:val="00504555"/>
    <w:rsid w:val="00504DF3"/>
    <w:rsid w:val="0050526E"/>
    <w:rsid w:val="005055D1"/>
    <w:rsid w:val="005063A8"/>
    <w:rsid w:val="00510510"/>
    <w:rsid w:val="005105A4"/>
    <w:rsid w:val="00511144"/>
    <w:rsid w:val="00511295"/>
    <w:rsid w:val="0051140D"/>
    <w:rsid w:val="0051218C"/>
    <w:rsid w:val="0051239F"/>
    <w:rsid w:val="005134E9"/>
    <w:rsid w:val="00513BE5"/>
    <w:rsid w:val="00514F38"/>
    <w:rsid w:val="00515190"/>
    <w:rsid w:val="00515538"/>
    <w:rsid w:val="005155A1"/>
    <w:rsid w:val="00515858"/>
    <w:rsid w:val="005158D6"/>
    <w:rsid w:val="00515944"/>
    <w:rsid w:val="00515D14"/>
    <w:rsid w:val="0051654C"/>
    <w:rsid w:val="00516B17"/>
    <w:rsid w:val="00516C0E"/>
    <w:rsid w:val="00516D1F"/>
    <w:rsid w:val="00517B4B"/>
    <w:rsid w:val="00520151"/>
    <w:rsid w:val="00520399"/>
    <w:rsid w:val="005207C7"/>
    <w:rsid w:val="00520A0B"/>
    <w:rsid w:val="00520F48"/>
    <w:rsid w:val="005214FF"/>
    <w:rsid w:val="0052181E"/>
    <w:rsid w:val="00521F06"/>
    <w:rsid w:val="0052211A"/>
    <w:rsid w:val="0052243C"/>
    <w:rsid w:val="0052246D"/>
    <w:rsid w:val="0052247B"/>
    <w:rsid w:val="00522B7D"/>
    <w:rsid w:val="00523924"/>
    <w:rsid w:val="00523E20"/>
    <w:rsid w:val="0052408F"/>
    <w:rsid w:val="00524286"/>
    <w:rsid w:val="00524470"/>
    <w:rsid w:val="0052484B"/>
    <w:rsid w:val="00524E82"/>
    <w:rsid w:val="005261B5"/>
    <w:rsid w:val="00526338"/>
    <w:rsid w:val="00526D7C"/>
    <w:rsid w:val="00526FE2"/>
    <w:rsid w:val="005274F4"/>
    <w:rsid w:val="00530608"/>
    <w:rsid w:val="00530995"/>
    <w:rsid w:val="00531AAE"/>
    <w:rsid w:val="0053202C"/>
    <w:rsid w:val="0053258F"/>
    <w:rsid w:val="00532B6B"/>
    <w:rsid w:val="00532E64"/>
    <w:rsid w:val="005332EF"/>
    <w:rsid w:val="00533520"/>
    <w:rsid w:val="00533E27"/>
    <w:rsid w:val="00533F20"/>
    <w:rsid w:val="005340FA"/>
    <w:rsid w:val="005345F2"/>
    <w:rsid w:val="00534ECF"/>
    <w:rsid w:val="00535AD9"/>
    <w:rsid w:val="00535BE2"/>
    <w:rsid w:val="00535ED1"/>
    <w:rsid w:val="00536734"/>
    <w:rsid w:val="00537868"/>
    <w:rsid w:val="00537A28"/>
    <w:rsid w:val="00537CDC"/>
    <w:rsid w:val="00537ECD"/>
    <w:rsid w:val="00540571"/>
    <w:rsid w:val="005413A9"/>
    <w:rsid w:val="00541685"/>
    <w:rsid w:val="005423AE"/>
    <w:rsid w:val="00542626"/>
    <w:rsid w:val="00542B08"/>
    <w:rsid w:val="00542DDB"/>
    <w:rsid w:val="00542DF3"/>
    <w:rsid w:val="00543257"/>
    <w:rsid w:val="005432F4"/>
    <w:rsid w:val="00543903"/>
    <w:rsid w:val="00543D16"/>
    <w:rsid w:val="00543ECC"/>
    <w:rsid w:val="0054498E"/>
    <w:rsid w:val="0054524C"/>
    <w:rsid w:val="0054557C"/>
    <w:rsid w:val="005460F1"/>
    <w:rsid w:val="00546749"/>
    <w:rsid w:val="00546874"/>
    <w:rsid w:val="00546B15"/>
    <w:rsid w:val="00547164"/>
    <w:rsid w:val="00547869"/>
    <w:rsid w:val="005479C0"/>
    <w:rsid w:val="00550884"/>
    <w:rsid w:val="00550D23"/>
    <w:rsid w:val="0055125C"/>
    <w:rsid w:val="00551483"/>
    <w:rsid w:val="005518A9"/>
    <w:rsid w:val="005518AF"/>
    <w:rsid w:val="00551ACB"/>
    <w:rsid w:val="00551C55"/>
    <w:rsid w:val="0055285D"/>
    <w:rsid w:val="0055379B"/>
    <w:rsid w:val="00553E13"/>
    <w:rsid w:val="0055457C"/>
    <w:rsid w:val="005549B0"/>
    <w:rsid w:val="00555B82"/>
    <w:rsid w:val="00556D57"/>
    <w:rsid w:val="00556FE6"/>
    <w:rsid w:val="00561192"/>
    <w:rsid w:val="005613D5"/>
    <w:rsid w:val="00562E9F"/>
    <w:rsid w:val="00562FDD"/>
    <w:rsid w:val="0056320E"/>
    <w:rsid w:val="00563F22"/>
    <w:rsid w:val="005643F4"/>
    <w:rsid w:val="00565780"/>
    <w:rsid w:val="00565F75"/>
    <w:rsid w:val="00566807"/>
    <w:rsid w:val="00566C22"/>
    <w:rsid w:val="00566EE5"/>
    <w:rsid w:val="00570E0C"/>
    <w:rsid w:val="00571272"/>
    <w:rsid w:val="0057145C"/>
    <w:rsid w:val="005715DC"/>
    <w:rsid w:val="005718F1"/>
    <w:rsid w:val="00571B00"/>
    <w:rsid w:val="00572198"/>
    <w:rsid w:val="005723F3"/>
    <w:rsid w:val="005727D4"/>
    <w:rsid w:val="00572E41"/>
    <w:rsid w:val="00573232"/>
    <w:rsid w:val="00573465"/>
    <w:rsid w:val="00573712"/>
    <w:rsid w:val="0057391A"/>
    <w:rsid w:val="00573BAA"/>
    <w:rsid w:val="00573DEF"/>
    <w:rsid w:val="00573E4C"/>
    <w:rsid w:val="00573FB5"/>
    <w:rsid w:val="00574BD2"/>
    <w:rsid w:val="00574C76"/>
    <w:rsid w:val="00575344"/>
    <w:rsid w:val="005757BC"/>
    <w:rsid w:val="00575871"/>
    <w:rsid w:val="00575DDB"/>
    <w:rsid w:val="0057783C"/>
    <w:rsid w:val="00577867"/>
    <w:rsid w:val="0057797C"/>
    <w:rsid w:val="00577A36"/>
    <w:rsid w:val="00577BEA"/>
    <w:rsid w:val="005803D6"/>
    <w:rsid w:val="0058094D"/>
    <w:rsid w:val="00581153"/>
    <w:rsid w:val="005815A5"/>
    <w:rsid w:val="00581CB5"/>
    <w:rsid w:val="0058208E"/>
    <w:rsid w:val="005820FF"/>
    <w:rsid w:val="0058258F"/>
    <w:rsid w:val="00582D00"/>
    <w:rsid w:val="00583D0B"/>
    <w:rsid w:val="00584419"/>
    <w:rsid w:val="00584F1B"/>
    <w:rsid w:val="00585B3F"/>
    <w:rsid w:val="00585C45"/>
    <w:rsid w:val="00586511"/>
    <w:rsid w:val="00586C65"/>
    <w:rsid w:val="00586EC1"/>
    <w:rsid w:val="00590118"/>
    <w:rsid w:val="005905B1"/>
    <w:rsid w:val="00590AEB"/>
    <w:rsid w:val="0059155A"/>
    <w:rsid w:val="005916DB"/>
    <w:rsid w:val="00591765"/>
    <w:rsid w:val="005917BF"/>
    <w:rsid w:val="0059300A"/>
    <w:rsid w:val="005933A2"/>
    <w:rsid w:val="00593945"/>
    <w:rsid w:val="00593A50"/>
    <w:rsid w:val="005945C6"/>
    <w:rsid w:val="00595E97"/>
    <w:rsid w:val="0059635E"/>
    <w:rsid w:val="005974E2"/>
    <w:rsid w:val="00597BD3"/>
    <w:rsid w:val="00597C0E"/>
    <w:rsid w:val="005A06BE"/>
    <w:rsid w:val="005A09E6"/>
    <w:rsid w:val="005A0C2D"/>
    <w:rsid w:val="005A117F"/>
    <w:rsid w:val="005A1C1F"/>
    <w:rsid w:val="005A2A54"/>
    <w:rsid w:val="005A2E1E"/>
    <w:rsid w:val="005A3FF4"/>
    <w:rsid w:val="005A4839"/>
    <w:rsid w:val="005A4C11"/>
    <w:rsid w:val="005A4D4E"/>
    <w:rsid w:val="005A5002"/>
    <w:rsid w:val="005A5830"/>
    <w:rsid w:val="005A5D58"/>
    <w:rsid w:val="005A6BF9"/>
    <w:rsid w:val="005A6C26"/>
    <w:rsid w:val="005A7EAA"/>
    <w:rsid w:val="005B02EC"/>
    <w:rsid w:val="005B0724"/>
    <w:rsid w:val="005B14EF"/>
    <w:rsid w:val="005B1E73"/>
    <w:rsid w:val="005B1E75"/>
    <w:rsid w:val="005B2142"/>
    <w:rsid w:val="005B3519"/>
    <w:rsid w:val="005B3719"/>
    <w:rsid w:val="005B4E1B"/>
    <w:rsid w:val="005B56DF"/>
    <w:rsid w:val="005B5958"/>
    <w:rsid w:val="005B5C21"/>
    <w:rsid w:val="005B5CE5"/>
    <w:rsid w:val="005B5CF0"/>
    <w:rsid w:val="005B5EE8"/>
    <w:rsid w:val="005B6F3F"/>
    <w:rsid w:val="005B7870"/>
    <w:rsid w:val="005B7AB9"/>
    <w:rsid w:val="005C02D3"/>
    <w:rsid w:val="005C0790"/>
    <w:rsid w:val="005C086D"/>
    <w:rsid w:val="005C1FFD"/>
    <w:rsid w:val="005C2414"/>
    <w:rsid w:val="005C25C9"/>
    <w:rsid w:val="005C2EF8"/>
    <w:rsid w:val="005C3D11"/>
    <w:rsid w:val="005C3DBB"/>
    <w:rsid w:val="005C40D5"/>
    <w:rsid w:val="005C5336"/>
    <w:rsid w:val="005C5850"/>
    <w:rsid w:val="005C587F"/>
    <w:rsid w:val="005C5B5B"/>
    <w:rsid w:val="005C5C96"/>
    <w:rsid w:val="005C64C6"/>
    <w:rsid w:val="005C67FE"/>
    <w:rsid w:val="005C6C63"/>
    <w:rsid w:val="005C7210"/>
    <w:rsid w:val="005C78C1"/>
    <w:rsid w:val="005D0681"/>
    <w:rsid w:val="005D07F6"/>
    <w:rsid w:val="005D0C7E"/>
    <w:rsid w:val="005D14ED"/>
    <w:rsid w:val="005D16C3"/>
    <w:rsid w:val="005D1BDD"/>
    <w:rsid w:val="005D2378"/>
    <w:rsid w:val="005D2850"/>
    <w:rsid w:val="005D2B20"/>
    <w:rsid w:val="005D2EEE"/>
    <w:rsid w:val="005D33F4"/>
    <w:rsid w:val="005D3CCF"/>
    <w:rsid w:val="005D4234"/>
    <w:rsid w:val="005D4F2F"/>
    <w:rsid w:val="005D56D9"/>
    <w:rsid w:val="005D614A"/>
    <w:rsid w:val="005D639A"/>
    <w:rsid w:val="005E0058"/>
    <w:rsid w:val="005E075C"/>
    <w:rsid w:val="005E0ACB"/>
    <w:rsid w:val="005E0D94"/>
    <w:rsid w:val="005E0D99"/>
    <w:rsid w:val="005E0FEF"/>
    <w:rsid w:val="005E104D"/>
    <w:rsid w:val="005E10F9"/>
    <w:rsid w:val="005E15A9"/>
    <w:rsid w:val="005E18EF"/>
    <w:rsid w:val="005E1A94"/>
    <w:rsid w:val="005E252D"/>
    <w:rsid w:val="005E2561"/>
    <w:rsid w:val="005E270D"/>
    <w:rsid w:val="005E2C6E"/>
    <w:rsid w:val="005E2CD0"/>
    <w:rsid w:val="005E2F90"/>
    <w:rsid w:val="005E3488"/>
    <w:rsid w:val="005E376D"/>
    <w:rsid w:val="005E3D67"/>
    <w:rsid w:val="005E4881"/>
    <w:rsid w:val="005E4D72"/>
    <w:rsid w:val="005E5ECE"/>
    <w:rsid w:val="005E698F"/>
    <w:rsid w:val="005F07E0"/>
    <w:rsid w:val="005F09FF"/>
    <w:rsid w:val="005F2061"/>
    <w:rsid w:val="005F25AC"/>
    <w:rsid w:val="005F2859"/>
    <w:rsid w:val="005F28AA"/>
    <w:rsid w:val="005F29C2"/>
    <w:rsid w:val="005F2D07"/>
    <w:rsid w:val="005F457F"/>
    <w:rsid w:val="005F47C6"/>
    <w:rsid w:val="005F4B89"/>
    <w:rsid w:val="005F5D69"/>
    <w:rsid w:val="005F6299"/>
    <w:rsid w:val="005F6714"/>
    <w:rsid w:val="005F6771"/>
    <w:rsid w:val="005F6873"/>
    <w:rsid w:val="005F7A75"/>
    <w:rsid w:val="005F7BD8"/>
    <w:rsid w:val="005F7E13"/>
    <w:rsid w:val="00600B7E"/>
    <w:rsid w:val="0060252F"/>
    <w:rsid w:val="006029AD"/>
    <w:rsid w:val="00602A83"/>
    <w:rsid w:val="00602C35"/>
    <w:rsid w:val="00602F03"/>
    <w:rsid w:val="00603545"/>
    <w:rsid w:val="00604147"/>
    <w:rsid w:val="00604564"/>
    <w:rsid w:val="00604962"/>
    <w:rsid w:val="00604A37"/>
    <w:rsid w:val="00604BAD"/>
    <w:rsid w:val="00604CFE"/>
    <w:rsid w:val="00604E6A"/>
    <w:rsid w:val="00605458"/>
    <w:rsid w:val="00605606"/>
    <w:rsid w:val="0060582B"/>
    <w:rsid w:val="00606125"/>
    <w:rsid w:val="00606F40"/>
    <w:rsid w:val="006071CB"/>
    <w:rsid w:val="00607C5E"/>
    <w:rsid w:val="00607FD6"/>
    <w:rsid w:val="00610019"/>
    <w:rsid w:val="00610371"/>
    <w:rsid w:val="006103CD"/>
    <w:rsid w:val="006105A6"/>
    <w:rsid w:val="00611E10"/>
    <w:rsid w:val="00612445"/>
    <w:rsid w:val="00612E2E"/>
    <w:rsid w:val="006132E0"/>
    <w:rsid w:val="00613D17"/>
    <w:rsid w:val="00614E5B"/>
    <w:rsid w:val="006150E3"/>
    <w:rsid w:val="00615471"/>
    <w:rsid w:val="006155B2"/>
    <w:rsid w:val="0061563B"/>
    <w:rsid w:val="00616559"/>
    <w:rsid w:val="00616E6F"/>
    <w:rsid w:val="00616F89"/>
    <w:rsid w:val="0061737A"/>
    <w:rsid w:val="00617468"/>
    <w:rsid w:val="00617819"/>
    <w:rsid w:val="00617C43"/>
    <w:rsid w:val="00617E07"/>
    <w:rsid w:val="00620743"/>
    <w:rsid w:val="006207E6"/>
    <w:rsid w:val="006217DE"/>
    <w:rsid w:val="006222ED"/>
    <w:rsid w:val="00623629"/>
    <w:rsid w:val="00623FD8"/>
    <w:rsid w:val="006241E5"/>
    <w:rsid w:val="006244A7"/>
    <w:rsid w:val="006245CA"/>
    <w:rsid w:val="006246F2"/>
    <w:rsid w:val="00624B80"/>
    <w:rsid w:val="00624C53"/>
    <w:rsid w:val="006252E5"/>
    <w:rsid w:val="0062683F"/>
    <w:rsid w:val="006274C1"/>
    <w:rsid w:val="00627CAE"/>
    <w:rsid w:val="0063049B"/>
    <w:rsid w:val="0063061D"/>
    <w:rsid w:val="0063214C"/>
    <w:rsid w:val="006323EF"/>
    <w:rsid w:val="00632774"/>
    <w:rsid w:val="00632B04"/>
    <w:rsid w:val="00633618"/>
    <w:rsid w:val="00633A34"/>
    <w:rsid w:val="00633E0C"/>
    <w:rsid w:val="00634220"/>
    <w:rsid w:val="00634A07"/>
    <w:rsid w:val="00634EE0"/>
    <w:rsid w:val="00635135"/>
    <w:rsid w:val="0063527D"/>
    <w:rsid w:val="00636DFB"/>
    <w:rsid w:val="006407FD"/>
    <w:rsid w:val="00640D48"/>
    <w:rsid w:val="006410D2"/>
    <w:rsid w:val="0064137C"/>
    <w:rsid w:val="0064208C"/>
    <w:rsid w:val="00642768"/>
    <w:rsid w:val="00642CBE"/>
    <w:rsid w:val="006430FA"/>
    <w:rsid w:val="00643BD6"/>
    <w:rsid w:val="00644040"/>
    <w:rsid w:val="00644A9A"/>
    <w:rsid w:val="00644E08"/>
    <w:rsid w:val="00645223"/>
    <w:rsid w:val="00645371"/>
    <w:rsid w:val="0064639C"/>
    <w:rsid w:val="0064652B"/>
    <w:rsid w:val="00646EF1"/>
    <w:rsid w:val="00646F18"/>
    <w:rsid w:val="00647272"/>
    <w:rsid w:val="006501D7"/>
    <w:rsid w:val="006506CE"/>
    <w:rsid w:val="00650802"/>
    <w:rsid w:val="00652544"/>
    <w:rsid w:val="00652CD1"/>
    <w:rsid w:val="00652CD9"/>
    <w:rsid w:val="006530DE"/>
    <w:rsid w:val="006534F7"/>
    <w:rsid w:val="00653EBD"/>
    <w:rsid w:val="00653FC3"/>
    <w:rsid w:val="00654051"/>
    <w:rsid w:val="00654F14"/>
    <w:rsid w:val="00654FC1"/>
    <w:rsid w:val="00654FEB"/>
    <w:rsid w:val="00657446"/>
    <w:rsid w:val="00657616"/>
    <w:rsid w:val="00657BBD"/>
    <w:rsid w:val="0066005C"/>
    <w:rsid w:val="006600CD"/>
    <w:rsid w:val="00661232"/>
    <w:rsid w:val="0066170D"/>
    <w:rsid w:val="00661BB7"/>
    <w:rsid w:val="00661DC5"/>
    <w:rsid w:val="006622C1"/>
    <w:rsid w:val="00662CEC"/>
    <w:rsid w:val="00662E97"/>
    <w:rsid w:val="0066325F"/>
    <w:rsid w:val="00663C8B"/>
    <w:rsid w:val="006644CB"/>
    <w:rsid w:val="00664DED"/>
    <w:rsid w:val="006654E2"/>
    <w:rsid w:val="00666054"/>
    <w:rsid w:val="006663D5"/>
    <w:rsid w:val="00666CA0"/>
    <w:rsid w:val="00666D0D"/>
    <w:rsid w:val="00667008"/>
    <w:rsid w:val="00667524"/>
    <w:rsid w:val="00667DC0"/>
    <w:rsid w:val="00670BC9"/>
    <w:rsid w:val="006711F9"/>
    <w:rsid w:val="00671CD0"/>
    <w:rsid w:val="00671FF7"/>
    <w:rsid w:val="00672430"/>
    <w:rsid w:val="006726A5"/>
    <w:rsid w:val="006726F1"/>
    <w:rsid w:val="006727F4"/>
    <w:rsid w:val="006734DF"/>
    <w:rsid w:val="0067430E"/>
    <w:rsid w:val="00674660"/>
    <w:rsid w:val="00675FBB"/>
    <w:rsid w:val="006766B8"/>
    <w:rsid w:val="006766D2"/>
    <w:rsid w:val="0067753B"/>
    <w:rsid w:val="00677721"/>
    <w:rsid w:val="006802C2"/>
    <w:rsid w:val="006804EE"/>
    <w:rsid w:val="006805EE"/>
    <w:rsid w:val="00682472"/>
    <w:rsid w:val="00682837"/>
    <w:rsid w:val="0068285D"/>
    <w:rsid w:val="00682BCA"/>
    <w:rsid w:val="00683927"/>
    <w:rsid w:val="006843EE"/>
    <w:rsid w:val="00685095"/>
    <w:rsid w:val="0068539D"/>
    <w:rsid w:val="00685441"/>
    <w:rsid w:val="006856EB"/>
    <w:rsid w:val="00685760"/>
    <w:rsid w:val="0068593F"/>
    <w:rsid w:val="00685A7E"/>
    <w:rsid w:val="00685B1F"/>
    <w:rsid w:val="006862C0"/>
    <w:rsid w:val="00687098"/>
    <w:rsid w:val="00687B76"/>
    <w:rsid w:val="00687E34"/>
    <w:rsid w:val="00690F90"/>
    <w:rsid w:val="00691056"/>
    <w:rsid w:val="0069119D"/>
    <w:rsid w:val="0069158A"/>
    <w:rsid w:val="00692113"/>
    <w:rsid w:val="0069227A"/>
    <w:rsid w:val="006929F0"/>
    <w:rsid w:val="00692A3B"/>
    <w:rsid w:val="00693095"/>
    <w:rsid w:val="0069339A"/>
    <w:rsid w:val="00693C2C"/>
    <w:rsid w:val="00693DDC"/>
    <w:rsid w:val="00694046"/>
    <w:rsid w:val="006945EB"/>
    <w:rsid w:val="006946B9"/>
    <w:rsid w:val="006946FF"/>
    <w:rsid w:val="0069599C"/>
    <w:rsid w:val="00696A4B"/>
    <w:rsid w:val="00696E1F"/>
    <w:rsid w:val="0069708F"/>
    <w:rsid w:val="00697CC7"/>
    <w:rsid w:val="006A07B8"/>
    <w:rsid w:val="006A0C34"/>
    <w:rsid w:val="006A0CFB"/>
    <w:rsid w:val="006A1125"/>
    <w:rsid w:val="006A143F"/>
    <w:rsid w:val="006A1564"/>
    <w:rsid w:val="006A1F0A"/>
    <w:rsid w:val="006A2852"/>
    <w:rsid w:val="006A2B51"/>
    <w:rsid w:val="006A2BB2"/>
    <w:rsid w:val="006A4BA1"/>
    <w:rsid w:val="006A4D41"/>
    <w:rsid w:val="006A4D83"/>
    <w:rsid w:val="006A51C0"/>
    <w:rsid w:val="006A5683"/>
    <w:rsid w:val="006A5A7A"/>
    <w:rsid w:val="006A5ABD"/>
    <w:rsid w:val="006A61A1"/>
    <w:rsid w:val="006A6D65"/>
    <w:rsid w:val="006A7B85"/>
    <w:rsid w:val="006B00D2"/>
    <w:rsid w:val="006B141A"/>
    <w:rsid w:val="006B176E"/>
    <w:rsid w:val="006B1840"/>
    <w:rsid w:val="006B1DAF"/>
    <w:rsid w:val="006B1E5E"/>
    <w:rsid w:val="006B2659"/>
    <w:rsid w:val="006B2CB2"/>
    <w:rsid w:val="006B32C2"/>
    <w:rsid w:val="006B3387"/>
    <w:rsid w:val="006B3832"/>
    <w:rsid w:val="006B3C9E"/>
    <w:rsid w:val="006B3EED"/>
    <w:rsid w:val="006B47D2"/>
    <w:rsid w:val="006B4ED8"/>
    <w:rsid w:val="006B622F"/>
    <w:rsid w:val="006B671A"/>
    <w:rsid w:val="006B6B52"/>
    <w:rsid w:val="006B7228"/>
    <w:rsid w:val="006B77B6"/>
    <w:rsid w:val="006B7812"/>
    <w:rsid w:val="006B78B3"/>
    <w:rsid w:val="006B7AD7"/>
    <w:rsid w:val="006C05DD"/>
    <w:rsid w:val="006C072A"/>
    <w:rsid w:val="006C07A9"/>
    <w:rsid w:val="006C0B91"/>
    <w:rsid w:val="006C1431"/>
    <w:rsid w:val="006C1B31"/>
    <w:rsid w:val="006C1B35"/>
    <w:rsid w:val="006C2338"/>
    <w:rsid w:val="006C2646"/>
    <w:rsid w:val="006C2FA4"/>
    <w:rsid w:val="006C2FF9"/>
    <w:rsid w:val="006C312C"/>
    <w:rsid w:val="006C3441"/>
    <w:rsid w:val="006C3468"/>
    <w:rsid w:val="006C3770"/>
    <w:rsid w:val="006C3BB5"/>
    <w:rsid w:val="006C4333"/>
    <w:rsid w:val="006C4835"/>
    <w:rsid w:val="006C4F48"/>
    <w:rsid w:val="006C526F"/>
    <w:rsid w:val="006C5B15"/>
    <w:rsid w:val="006C70BF"/>
    <w:rsid w:val="006C71FA"/>
    <w:rsid w:val="006C72B8"/>
    <w:rsid w:val="006D0684"/>
    <w:rsid w:val="006D07CB"/>
    <w:rsid w:val="006D0A41"/>
    <w:rsid w:val="006D1083"/>
    <w:rsid w:val="006D1704"/>
    <w:rsid w:val="006D1B76"/>
    <w:rsid w:val="006D1E2B"/>
    <w:rsid w:val="006D2E58"/>
    <w:rsid w:val="006D336F"/>
    <w:rsid w:val="006D339E"/>
    <w:rsid w:val="006D35DE"/>
    <w:rsid w:val="006D4495"/>
    <w:rsid w:val="006D4F35"/>
    <w:rsid w:val="006D5C3B"/>
    <w:rsid w:val="006D7718"/>
    <w:rsid w:val="006D7A71"/>
    <w:rsid w:val="006E0A28"/>
    <w:rsid w:val="006E106F"/>
    <w:rsid w:val="006E145E"/>
    <w:rsid w:val="006E1649"/>
    <w:rsid w:val="006E1727"/>
    <w:rsid w:val="006E1898"/>
    <w:rsid w:val="006E1A9B"/>
    <w:rsid w:val="006E1CB6"/>
    <w:rsid w:val="006E259E"/>
    <w:rsid w:val="006E27A5"/>
    <w:rsid w:val="006E28DD"/>
    <w:rsid w:val="006E2ADC"/>
    <w:rsid w:val="006E2D15"/>
    <w:rsid w:val="006E2E50"/>
    <w:rsid w:val="006E30AC"/>
    <w:rsid w:val="006E4596"/>
    <w:rsid w:val="006E4650"/>
    <w:rsid w:val="006E475A"/>
    <w:rsid w:val="006E4B56"/>
    <w:rsid w:val="006E4BE2"/>
    <w:rsid w:val="006E4C21"/>
    <w:rsid w:val="006E5010"/>
    <w:rsid w:val="006E5142"/>
    <w:rsid w:val="006E53B8"/>
    <w:rsid w:val="006E57E7"/>
    <w:rsid w:val="006E5906"/>
    <w:rsid w:val="006E5CF4"/>
    <w:rsid w:val="006E5F37"/>
    <w:rsid w:val="006E6464"/>
    <w:rsid w:val="006E6B5E"/>
    <w:rsid w:val="006E6E13"/>
    <w:rsid w:val="006E6F24"/>
    <w:rsid w:val="006E70D9"/>
    <w:rsid w:val="006E78F2"/>
    <w:rsid w:val="006F1561"/>
    <w:rsid w:val="006F17B0"/>
    <w:rsid w:val="006F2268"/>
    <w:rsid w:val="006F23E2"/>
    <w:rsid w:val="006F2ACD"/>
    <w:rsid w:val="006F2AE0"/>
    <w:rsid w:val="006F2E41"/>
    <w:rsid w:val="006F35DE"/>
    <w:rsid w:val="006F361B"/>
    <w:rsid w:val="006F3636"/>
    <w:rsid w:val="006F3C18"/>
    <w:rsid w:val="006F3D5C"/>
    <w:rsid w:val="006F428E"/>
    <w:rsid w:val="006F490F"/>
    <w:rsid w:val="006F4B0C"/>
    <w:rsid w:val="006F4FA2"/>
    <w:rsid w:val="006F51B0"/>
    <w:rsid w:val="006F5575"/>
    <w:rsid w:val="006F6EAF"/>
    <w:rsid w:val="006F7047"/>
    <w:rsid w:val="006F7842"/>
    <w:rsid w:val="00700037"/>
    <w:rsid w:val="007009FA"/>
    <w:rsid w:val="0070156E"/>
    <w:rsid w:val="0070157E"/>
    <w:rsid w:val="00701693"/>
    <w:rsid w:val="00701C38"/>
    <w:rsid w:val="00702030"/>
    <w:rsid w:val="0070247C"/>
    <w:rsid w:val="00702955"/>
    <w:rsid w:val="00704104"/>
    <w:rsid w:val="00704854"/>
    <w:rsid w:val="00704D6B"/>
    <w:rsid w:val="00704DB0"/>
    <w:rsid w:val="00704FE5"/>
    <w:rsid w:val="0070516B"/>
    <w:rsid w:val="00705D82"/>
    <w:rsid w:val="007068F9"/>
    <w:rsid w:val="00706A98"/>
    <w:rsid w:val="00706AE9"/>
    <w:rsid w:val="00706E23"/>
    <w:rsid w:val="0070752A"/>
    <w:rsid w:val="00707CD5"/>
    <w:rsid w:val="00711911"/>
    <w:rsid w:val="00712401"/>
    <w:rsid w:val="007124E3"/>
    <w:rsid w:val="007127D2"/>
    <w:rsid w:val="00712E7C"/>
    <w:rsid w:val="0071314B"/>
    <w:rsid w:val="00713779"/>
    <w:rsid w:val="00713BD7"/>
    <w:rsid w:val="0071549C"/>
    <w:rsid w:val="00716015"/>
    <w:rsid w:val="0071638B"/>
    <w:rsid w:val="0071658A"/>
    <w:rsid w:val="00716A9D"/>
    <w:rsid w:val="00716D77"/>
    <w:rsid w:val="00717978"/>
    <w:rsid w:val="00717F14"/>
    <w:rsid w:val="0072000B"/>
    <w:rsid w:val="00720114"/>
    <w:rsid w:val="0072130F"/>
    <w:rsid w:val="00722308"/>
    <w:rsid w:val="00723297"/>
    <w:rsid w:val="007232EA"/>
    <w:rsid w:val="007234F4"/>
    <w:rsid w:val="00723578"/>
    <w:rsid w:val="00723FE8"/>
    <w:rsid w:val="0072499E"/>
    <w:rsid w:val="00724F67"/>
    <w:rsid w:val="00725511"/>
    <w:rsid w:val="0072577C"/>
    <w:rsid w:val="0072646C"/>
    <w:rsid w:val="0072665D"/>
    <w:rsid w:val="00726749"/>
    <w:rsid w:val="00726832"/>
    <w:rsid w:val="00726A9F"/>
    <w:rsid w:val="007270C7"/>
    <w:rsid w:val="0072735C"/>
    <w:rsid w:val="007277D5"/>
    <w:rsid w:val="007278EE"/>
    <w:rsid w:val="00730247"/>
    <w:rsid w:val="007306B3"/>
    <w:rsid w:val="007307FF"/>
    <w:rsid w:val="00730873"/>
    <w:rsid w:val="00731411"/>
    <w:rsid w:val="00731434"/>
    <w:rsid w:val="00731804"/>
    <w:rsid w:val="00731AC6"/>
    <w:rsid w:val="00731FFD"/>
    <w:rsid w:val="00733702"/>
    <w:rsid w:val="0073392D"/>
    <w:rsid w:val="00733D63"/>
    <w:rsid w:val="00733D8F"/>
    <w:rsid w:val="00734DFE"/>
    <w:rsid w:val="007357BC"/>
    <w:rsid w:val="00735D30"/>
    <w:rsid w:val="00735D33"/>
    <w:rsid w:val="00736E57"/>
    <w:rsid w:val="00736FFA"/>
    <w:rsid w:val="007374B0"/>
    <w:rsid w:val="00740301"/>
    <w:rsid w:val="00740479"/>
    <w:rsid w:val="00740D38"/>
    <w:rsid w:val="00740E56"/>
    <w:rsid w:val="007415F5"/>
    <w:rsid w:val="00741BEA"/>
    <w:rsid w:val="00742295"/>
    <w:rsid w:val="00742DDD"/>
    <w:rsid w:val="00743A02"/>
    <w:rsid w:val="00744849"/>
    <w:rsid w:val="00744B0B"/>
    <w:rsid w:val="00744F8E"/>
    <w:rsid w:val="00745417"/>
    <w:rsid w:val="0074550A"/>
    <w:rsid w:val="00745BEF"/>
    <w:rsid w:val="00745E04"/>
    <w:rsid w:val="00746129"/>
    <w:rsid w:val="007461D0"/>
    <w:rsid w:val="007465BD"/>
    <w:rsid w:val="0074691B"/>
    <w:rsid w:val="00746D51"/>
    <w:rsid w:val="00746E2E"/>
    <w:rsid w:val="007474C3"/>
    <w:rsid w:val="00747D21"/>
    <w:rsid w:val="00750CCE"/>
    <w:rsid w:val="007517AA"/>
    <w:rsid w:val="00752199"/>
    <w:rsid w:val="00752571"/>
    <w:rsid w:val="0075289E"/>
    <w:rsid w:val="00752F4A"/>
    <w:rsid w:val="0075312F"/>
    <w:rsid w:val="00753249"/>
    <w:rsid w:val="00753926"/>
    <w:rsid w:val="00753F58"/>
    <w:rsid w:val="00754358"/>
    <w:rsid w:val="007549D3"/>
    <w:rsid w:val="00756F05"/>
    <w:rsid w:val="0075775D"/>
    <w:rsid w:val="00757AA1"/>
    <w:rsid w:val="00757FD7"/>
    <w:rsid w:val="007601FF"/>
    <w:rsid w:val="00760298"/>
    <w:rsid w:val="00760415"/>
    <w:rsid w:val="00760468"/>
    <w:rsid w:val="007605D6"/>
    <w:rsid w:val="0076068D"/>
    <w:rsid w:val="007612F5"/>
    <w:rsid w:val="007617D2"/>
    <w:rsid w:val="00761A85"/>
    <w:rsid w:val="00761B17"/>
    <w:rsid w:val="00761DE5"/>
    <w:rsid w:val="007620FE"/>
    <w:rsid w:val="00762FED"/>
    <w:rsid w:val="00763107"/>
    <w:rsid w:val="0076312F"/>
    <w:rsid w:val="00763FA1"/>
    <w:rsid w:val="00764508"/>
    <w:rsid w:val="007645EA"/>
    <w:rsid w:val="0076478C"/>
    <w:rsid w:val="007647E5"/>
    <w:rsid w:val="00764D62"/>
    <w:rsid w:val="00765124"/>
    <w:rsid w:val="00765460"/>
    <w:rsid w:val="00765BE9"/>
    <w:rsid w:val="00765FF0"/>
    <w:rsid w:val="0076605B"/>
    <w:rsid w:val="00767264"/>
    <w:rsid w:val="00770536"/>
    <w:rsid w:val="00770786"/>
    <w:rsid w:val="0077102C"/>
    <w:rsid w:val="00771135"/>
    <w:rsid w:val="007719FF"/>
    <w:rsid w:val="007724BD"/>
    <w:rsid w:val="00772506"/>
    <w:rsid w:val="007730BB"/>
    <w:rsid w:val="00773142"/>
    <w:rsid w:val="007734CC"/>
    <w:rsid w:val="007736CF"/>
    <w:rsid w:val="007737C0"/>
    <w:rsid w:val="00773826"/>
    <w:rsid w:val="00773E32"/>
    <w:rsid w:val="00774269"/>
    <w:rsid w:val="00774A0F"/>
    <w:rsid w:val="007754B7"/>
    <w:rsid w:val="00775651"/>
    <w:rsid w:val="007764D5"/>
    <w:rsid w:val="00776715"/>
    <w:rsid w:val="00776CCF"/>
    <w:rsid w:val="00776D6E"/>
    <w:rsid w:val="00777295"/>
    <w:rsid w:val="007778B3"/>
    <w:rsid w:val="00777D32"/>
    <w:rsid w:val="00780BD8"/>
    <w:rsid w:val="007817DE"/>
    <w:rsid w:val="007824A0"/>
    <w:rsid w:val="00782657"/>
    <w:rsid w:val="00782BDF"/>
    <w:rsid w:val="00783424"/>
    <w:rsid w:val="0078344B"/>
    <w:rsid w:val="007834EB"/>
    <w:rsid w:val="00783961"/>
    <w:rsid w:val="00783B98"/>
    <w:rsid w:val="00783CD1"/>
    <w:rsid w:val="00783E81"/>
    <w:rsid w:val="00784088"/>
    <w:rsid w:val="0078423E"/>
    <w:rsid w:val="00785A03"/>
    <w:rsid w:val="00785DAF"/>
    <w:rsid w:val="00785E98"/>
    <w:rsid w:val="00785ED4"/>
    <w:rsid w:val="007863E6"/>
    <w:rsid w:val="00786E19"/>
    <w:rsid w:val="00786E95"/>
    <w:rsid w:val="007901B1"/>
    <w:rsid w:val="007904FB"/>
    <w:rsid w:val="00790760"/>
    <w:rsid w:val="00790A0F"/>
    <w:rsid w:val="00790F03"/>
    <w:rsid w:val="007912C3"/>
    <w:rsid w:val="007915CE"/>
    <w:rsid w:val="0079191E"/>
    <w:rsid w:val="007919AB"/>
    <w:rsid w:val="00791A62"/>
    <w:rsid w:val="0079336D"/>
    <w:rsid w:val="00793F6D"/>
    <w:rsid w:val="00793F72"/>
    <w:rsid w:val="007944BA"/>
    <w:rsid w:val="00794837"/>
    <w:rsid w:val="00794B89"/>
    <w:rsid w:val="00795726"/>
    <w:rsid w:val="00795857"/>
    <w:rsid w:val="00795D9B"/>
    <w:rsid w:val="00795EFA"/>
    <w:rsid w:val="00795F4B"/>
    <w:rsid w:val="00796474"/>
    <w:rsid w:val="0079657F"/>
    <w:rsid w:val="00796622"/>
    <w:rsid w:val="00796B52"/>
    <w:rsid w:val="00796DB6"/>
    <w:rsid w:val="00796E20"/>
    <w:rsid w:val="00796E56"/>
    <w:rsid w:val="00797616"/>
    <w:rsid w:val="0079773B"/>
    <w:rsid w:val="00797DD0"/>
    <w:rsid w:val="007A04BD"/>
    <w:rsid w:val="007A0614"/>
    <w:rsid w:val="007A0C1D"/>
    <w:rsid w:val="007A10A8"/>
    <w:rsid w:val="007A14EE"/>
    <w:rsid w:val="007A1F2B"/>
    <w:rsid w:val="007A1F9C"/>
    <w:rsid w:val="007A23A1"/>
    <w:rsid w:val="007A23D0"/>
    <w:rsid w:val="007A25C5"/>
    <w:rsid w:val="007A2F17"/>
    <w:rsid w:val="007A3412"/>
    <w:rsid w:val="007A3C3D"/>
    <w:rsid w:val="007A3E7A"/>
    <w:rsid w:val="007A4516"/>
    <w:rsid w:val="007A4926"/>
    <w:rsid w:val="007A5012"/>
    <w:rsid w:val="007A5216"/>
    <w:rsid w:val="007A5641"/>
    <w:rsid w:val="007A65DA"/>
    <w:rsid w:val="007A7475"/>
    <w:rsid w:val="007A7719"/>
    <w:rsid w:val="007A7CDF"/>
    <w:rsid w:val="007A7D45"/>
    <w:rsid w:val="007B019A"/>
    <w:rsid w:val="007B05C9"/>
    <w:rsid w:val="007B06E4"/>
    <w:rsid w:val="007B0B61"/>
    <w:rsid w:val="007B0F07"/>
    <w:rsid w:val="007B1087"/>
    <w:rsid w:val="007B1399"/>
    <w:rsid w:val="007B1F02"/>
    <w:rsid w:val="007B2605"/>
    <w:rsid w:val="007B352D"/>
    <w:rsid w:val="007B42F8"/>
    <w:rsid w:val="007B430B"/>
    <w:rsid w:val="007B5197"/>
    <w:rsid w:val="007B6305"/>
    <w:rsid w:val="007B6B40"/>
    <w:rsid w:val="007B7504"/>
    <w:rsid w:val="007B75E5"/>
    <w:rsid w:val="007B76DC"/>
    <w:rsid w:val="007B7D1B"/>
    <w:rsid w:val="007C0362"/>
    <w:rsid w:val="007C061A"/>
    <w:rsid w:val="007C067B"/>
    <w:rsid w:val="007C06FB"/>
    <w:rsid w:val="007C07EB"/>
    <w:rsid w:val="007C1A72"/>
    <w:rsid w:val="007C1C0B"/>
    <w:rsid w:val="007C1FCC"/>
    <w:rsid w:val="007C2D7F"/>
    <w:rsid w:val="007C2DC0"/>
    <w:rsid w:val="007C2E7E"/>
    <w:rsid w:val="007C31F7"/>
    <w:rsid w:val="007C339B"/>
    <w:rsid w:val="007C3C10"/>
    <w:rsid w:val="007C3EAB"/>
    <w:rsid w:val="007C4173"/>
    <w:rsid w:val="007C5A86"/>
    <w:rsid w:val="007C5BD9"/>
    <w:rsid w:val="007C5D18"/>
    <w:rsid w:val="007C6E00"/>
    <w:rsid w:val="007C7A70"/>
    <w:rsid w:val="007C7C34"/>
    <w:rsid w:val="007C7D32"/>
    <w:rsid w:val="007D06AA"/>
    <w:rsid w:val="007D06C2"/>
    <w:rsid w:val="007D0745"/>
    <w:rsid w:val="007D0ED3"/>
    <w:rsid w:val="007D1CEC"/>
    <w:rsid w:val="007D1F5E"/>
    <w:rsid w:val="007D2512"/>
    <w:rsid w:val="007D2CE3"/>
    <w:rsid w:val="007D3237"/>
    <w:rsid w:val="007D37DD"/>
    <w:rsid w:val="007D3A0E"/>
    <w:rsid w:val="007D473E"/>
    <w:rsid w:val="007D48DD"/>
    <w:rsid w:val="007D4AA8"/>
    <w:rsid w:val="007D4EE0"/>
    <w:rsid w:val="007D5F12"/>
    <w:rsid w:val="007D617E"/>
    <w:rsid w:val="007D6471"/>
    <w:rsid w:val="007D6D67"/>
    <w:rsid w:val="007D7DC7"/>
    <w:rsid w:val="007D7F02"/>
    <w:rsid w:val="007E08B5"/>
    <w:rsid w:val="007E1EE2"/>
    <w:rsid w:val="007E1F2E"/>
    <w:rsid w:val="007E2486"/>
    <w:rsid w:val="007E345D"/>
    <w:rsid w:val="007E363F"/>
    <w:rsid w:val="007E37D8"/>
    <w:rsid w:val="007E3E90"/>
    <w:rsid w:val="007E46F2"/>
    <w:rsid w:val="007E498D"/>
    <w:rsid w:val="007E4A10"/>
    <w:rsid w:val="007E4AEC"/>
    <w:rsid w:val="007E4E03"/>
    <w:rsid w:val="007E583D"/>
    <w:rsid w:val="007E675C"/>
    <w:rsid w:val="007E76A8"/>
    <w:rsid w:val="007F134E"/>
    <w:rsid w:val="007F1D05"/>
    <w:rsid w:val="007F255A"/>
    <w:rsid w:val="007F2789"/>
    <w:rsid w:val="007F2A71"/>
    <w:rsid w:val="007F353E"/>
    <w:rsid w:val="007F3D8F"/>
    <w:rsid w:val="007F4B0A"/>
    <w:rsid w:val="007F4E4D"/>
    <w:rsid w:val="007F58DD"/>
    <w:rsid w:val="007F5981"/>
    <w:rsid w:val="007F5D80"/>
    <w:rsid w:val="007F5E20"/>
    <w:rsid w:val="007F626F"/>
    <w:rsid w:val="007F69D3"/>
    <w:rsid w:val="007F70F3"/>
    <w:rsid w:val="007F73D8"/>
    <w:rsid w:val="007F7859"/>
    <w:rsid w:val="007F7E88"/>
    <w:rsid w:val="007F7F0C"/>
    <w:rsid w:val="0080014F"/>
    <w:rsid w:val="008012C1"/>
    <w:rsid w:val="00801376"/>
    <w:rsid w:val="00801B15"/>
    <w:rsid w:val="00802A26"/>
    <w:rsid w:val="00802A9C"/>
    <w:rsid w:val="0080316D"/>
    <w:rsid w:val="008035E8"/>
    <w:rsid w:val="00804A23"/>
    <w:rsid w:val="0080568F"/>
    <w:rsid w:val="00805996"/>
    <w:rsid w:val="00805AC7"/>
    <w:rsid w:val="00805F1F"/>
    <w:rsid w:val="008072EE"/>
    <w:rsid w:val="00807863"/>
    <w:rsid w:val="008079F5"/>
    <w:rsid w:val="00807C39"/>
    <w:rsid w:val="00807DB0"/>
    <w:rsid w:val="00807EF4"/>
    <w:rsid w:val="00810047"/>
    <w:rsid w:val="00810478"/>
    <w:rsid w:val="00810866"/>
    <w:rsid w:val="008114E8"/>
    <w:rsid w:val="008118CD"/>
    <w:rsid w:val="00811D46"/>
    <w:rsid w:val="00811D48"/>
    <w:rsid w:val="00812A26"/>
    <w:rsid w:val="00812BDE"/>
    <w:rsid w:val="00812FC4"/>
    <w:rsid w:val="0081318D"/>
    <w:rsid w:val="00813488"/>
    <w:rsid w:val="008138D2"/>
    <w:rsid w:val="008144EF"/>
    <w:rsid w:val="008146E4"/>
    <w:rsid w:val="00814B17"/>
    <w:rsid w:val="00814BAA"/>
    <w:rsid w:val="008158C0"/>
    <w:rsid w:val="008161FC"/>
    <w:rsid w:val="00816FED"/>
    <w:rsid w:val="008203F3"/>
    <w:rsid w:val="00820508"/>
    <w:rsid w:val="008205DA"/>
    <w:rsid w:val="00820EE5"/>
    <w:rsid w:val="0082163D"/>
    <w:rsid w:val="008220D5"/>
    <w:rsid w:val="00822477"/>
    <w:rsid w:val="00822721"/>
    <w:rsid w:val="00822775"/>
    <w:rsid w:val="00823F6E"/>
    <w:rsid w:val="0082437E"/>
    <w:rsid w:val="00824442"/>
    <w:rsid w:val="008249B8"/>
    <w:rsid w:val="00825A9C"/>
    <w:rsid w:val="00825AE9"/>
    <w:rsid w:val="008262F9"/>
    <w:rsid w:val="00826704"/>
    <w:rsid w:val="00826719"/>
    <w:rsid w:val="00826868"/>
    <w:rsid w:val="00826E55"/>
    <w:rsid w:val="00827412"/>
    <w:rsid w:val="008274B6"/>
    <w:rsid w:val="0082764C"/>
    <w:rsid w:val="00827B6A"/>
    <w:rsid w:val="00827FAB"/>
    <w:rsid w:val="00830929"/>
    <w:rsid w:val="00830E26"/>
    <w:rsid w:val="00831173"/>
    <w:rsid w:val="008311C7"/>
    <w:rsid w:val="008317EF"/>
    <w:rsid w:val="008319DD"/>
    <w:rsid w:val="00832C7E"/>
    <w:rsid w:val="00832CE7"/>
    <w:rsid w:val="00833006"/>
    <w:rsid w:val="008342E9"/>
    <w:rsid w:val="00834367"/>
    <w:rsid w:val="008344E2"/>
    <w:rsid w:val="00834985"/>
    <w:rsid w:val="00835884"/>
    <w:rsid w:val="00835B4B"/>
    <w:rsid w:val="0083601B"/>
    <w:rsid w:val="00836191"/>
    <w:rsid w:val="00836EED"/>
    <w:rsid w:val="0083718B"/>
    <w:rsid w:val="00837764"/>
    <w:rsid w:val="00837862"/>
    <w:rsid w:val="00840100"/>
    <w:rsid w:val="00840683"/>
    <w:rsid w:val="00840CF0"/>
    <w:rsid w:val="008415A6"/>
    <w:rsid w:val="00842F73"/>
    <w:rsid w:val="00843601"/>
    <w:rsid w:val="008437E2"/>
    <w:rsid w:val="008444A6"/>
    <w:rsid w:val="008449BC"/>
    <w:rsid w:val="00844FD3"/>
    <w:rsid w:val="0084523D"/>
    <w:rsid w:val="008452E4"/>
    <w:rsid w:val="00845766"/>
    <w:rsid w:val="00845D2C"/>
    <w:rsid w:val="00845E29"/>
    <w:rsid w:val="008460D4"/>
    <w:rsid w:val="008461A2"/>
    <w:rsid w:val="00846761"/>
    <w:rsid w:val="008467A4"/>
    <w:rsid w:val="00847518"/>
    <w:rsid w:val="00847652"/>
    <w:rsid w:val="00847678"/>
    <w:rsid w:val="008477E9"/>
    <w:rsid w:val="00847E39"/>
    <w:rsid w:val="00850B02"/>
    <w:rsid w:val="008512A9"/>
    <w:rsid w:val="00852203"/>
    <w:rsid w:val="008524BC"/>
    <w:rsid w:val="00852EC6"/>
    <w:rsid w:val="008530C2"/>
    <w:rsid w:val="008534DC"/>
    <w:rsid w:val="008534F8"/>
    <w:rsid w:val="008536F3"/>
    <w:rsid w:val="00853AC6"/>
    <w:rsid w:val="00854A3D"/>
    <w:rsid w:val="008552D7"/>
    <w:rsid w:val="0085546F"/>
    <w:rsid w:val="0085613A"/>
    <w:rsid w:val="00856293"/>
    <w:rsid w:val="008562B4"/>
    <w:rsid w:val="00856633"/>
    <w:rsid w:val="00856852"/>
    <w:rsid w:val="00856BEA"/>
    <w:rsid w:val="00856C59"/>
    <w:rsid w:val="00857D4B"/>
    <w:rsid w:val="00860824"/>
    <w:rsid w:val="00860BFF"/>
    <w:rsid w:val="008613DE"/>
    <w:rsid w:val="00862B5B"/>
    <w:rsid w:val="00862CB2"/>
    <w:rsid w:val="008630A2"/>
    <w:rsid w:val="008630C8"/>
    <w:rsid w:val="00863417"/>
    <w:rsid w:val="00864542"/>
    <w:rsid w:val="00864D4F"/>
    <w:rsid w:val="008652FC"/>
    <w:rsid w:val="00865BD5"/>
    <w:rsid w:val="00865C30"/>
    <w:rsid w:val="00865F6B"/>
    <w:rsid w:val="00866124"/>
    <w:rsid w:val="008661F6"/>
    <w:rsid w:val="00866D12"/>
    <w:rsid w:val="00866E66"/>
    <w:rsid w:val="00867121"/>
    <w:rsid w:val="00867AA8"/>
    <w:rsid w:val="0087028A"/>
    <w:rsid w:val="00870B61"/>
    <w:rsid w:val="00871104"/>
    <w:rsid w:val="00871147"/>
    <w:rsid w:val="00871652"/>
    <w:rsid w:val="00871918"/>
    <w:rsid w:val="00871A3A"/>
    <w:rsid w:val="008725B5"/>
    <w:rsid w:val="00872B2A"/>
    <w:rsid w:val="008732F5"/>
    <w:rsid w:val="00873C06"/>
    <w:rsid w:val="00874D63"/>
    <w:rsid w:val="00875497"/>
    <w:rsid w:val="008757E5"/>
    <w:rsid w:val="008762E1"/>
    <w:rsid w:val="0087669F"/>
    <w:rsid w:val="0087735F"/>
    <w:rsid w:val="00877819"/>
    <w:rsid w:val="00877CA0"/>
    <w:rsid w:val="00877F42"/>
    <w:rsid w:val="00880565"/>
    <w:rsid w:val="008805F3"/>
    <w:rsid w:val="00880859"/>
    <w:rsid w:val="00880ABF"/>
    <w:rsid w:val="008810EE"/>
    <w:rsid w:val="00881A5B"/>
    <w:rsid w:val="008822D9"/>
    <w:rsid w:val="008825AF"/>
    <w:rsid w:val="00884268"/>
    <w:rsid w:val="00884C3D"/>
    <w:rsid w:val="00884D74"/>
    <w:rsid w:val="00884E4B"/>
    <w:rsid w:val="008859D6"/>
    <w:rsid w:val="00885C2E"/>
    <w:rsid w:val="00885F35"/>
    <w:rsid w:val="00886D7E"/>
    <w:rsid w:val="008874DE"/>
    <w:rsid w:val="00887B9D"/>
    <w:rsid w:val="00887BCF"/>
    <w:rsid w:val="00887ED7"/>
    <w:rsid w:val="00890CDE"/>
    <w:rsid w:val="0089157A"/>
    <w:rsid w:val="008917BF"/>
    <w:rsid w:val="00891A87"/>
    <w:rsid w:val="00891E57"/>
    <w:rsid w:val="0089296A"/>
    <w:rsid w:val="00892970"/>
    <w:rsid w:val="00892A1E"/>
    <w:rsid w:val="00893DE4"/>
    <w:rsid w:val="00893EF1"/>
    <w:rsid w:val="008941ED"/>
    <w:rsid w:val="008943F5"/>
    <w:rsid w:val="008944F5"/>
    <w:rsid w:val="008949AD"/>
    <w:rsid w:val="00895295"/>
    <w:rsid w:val="00895497"/>
    <w:rsid w:val="008958A2"/>
    <w:rsid w:val="00895C64"/>
    <w:rsid w:val="00896EF2"/>
    <w:rsid w:val="00897B78"/>
    <w:rsid w:val="008A0336"/>
    <w:rsid w:val="008A092D"/>
    <w:rsid w:val="008A1078"/>
    <w:rsid w:val="008A25C8"/>
    <w:rsid w:val="008A29C9"/>
    <w:rsid w:val="008A2EE1"/>
    <w:rsid w:val="008A3328"/>
    <w:rsid w:val="008A3FD4"/>
    <w:rsid w:val="008A430E"/>
    <w:rsid w:val="008A47C4"/>
    <w:rsid w:val="008A4DA8"/>
    <w:rsid w:val="008A559E"/>
    <w:rsid w:val="008A56F7"/>
    <w:rsid w:val="008A58F1"/>
    <w:rsid w:val="008A5EC3"/>
    <w:rsid w:val="008A656E"/>
    <w:rsid w:val="008A6C4C"/>
    <w:rsid w:val="008A7571"/>
    <w:rsid w:val="008B0B72"/>
    <w:rsid w:val="008B10C7"/>
    <w:rsid w:val="008B1751"/>
    <w:rsid w:val="008B17D6"/>
    <w:rsid w:val="008B19FC"/>
    <w:rsid w:val="008B2770"/>
    <w:rsid w:val="008B2C61"/>
    <w:rsid w:val="008B3AD1"/>
    <w:rsid w:val="008B3FE5"/>
    <w:rsid w:val="008B404F"/>
    <w:rsid w:val="008B40F4"/>
    <w:rsid w:val="008B4118"/>
    <w:rsid w:val="008B42D6"/>
    <w:rsid w:val="008B43A1"/>
    <w:rsid w:val="008B43EB"/>
    <w:rsid w:val="008B4905"/>
    <w:rsid w:val="008B4E9F"/>
    <w:rsid w:val="008B59CD"/>
    <w:rsid w:val="008B654A"/>
    <w:rsid w:val="008C0427"/>
    <w:rsid w:val="008C06CE"/>
    <w:rsid w:val="008C1C1F"/>
    <w:rsid w:val="008C273F"/>
    <w:rsid w:val="008C2C30"/>
    <w:rsid w:val="008C3A08"/>
    <w:rsid w:val="008C4148"/>
    <w:rsid w:val="008C4829"/>
    <w:rsid w:val="008C491F"/>
    <w:rsid w:val="008C4953"/>
    <w:rsid w:val="008C4B84"/>
    <w:rsid w:val="008C5972"/>
    <w:rsid w:val="008C5CAC"/>
    <w:rsid w:val="008C5F1A"/>
    <w:rsid w:val="008C6848"/>
    <w:rsid w:val="008C6AF7"/>
    <w:rsid w:val="008C6FB0"/>
    <w:rsid w:val="008D1DD7"/>
    <w:rsid w:val="008D271C"/>
    <w:rsid w:val="008D2D97"/>
    <w:rsid w:val="008D2F45"/>
    <w:rsid w:val="008D39B1"/>
    <w:rsid w:val="008D3A08"/>
    <w:rsid w:val="008D4D26"/>
    <w:rsid w:val="008D4DBC"/>
    <w:rsid w:val="008D5351"/>
    <w:rsid w:val="008D5653"/>
    <w:rsid w:val="008D57AE"/>
    <w:rsid w:val="008D71F2"/>
    <w:rsid w:val="008D7E01"/>
    <w:rsid w:val="008E04D4"/>
    <w:rsid w:val="008E060B"/>
    <w:rsid w:val="008E0D88"/>
    <w:rsid w:val="008E10CA"/>
    <w:rsid w:val="008E118F"/>
    <w:rsid w:val="008E148D"/>
    <w:rsid w:val="008E1636"/>
    <w:rsid w:val="008E30A3"/>
    <w:rsid w:val="008E3BD5"/>
    <w:rsid w:val="008E4ED6"/>
    <w:rsid w:val="008E5739"/>
    <w:rsid w:val="008E5919"/>
    <w:rsid w:val="008E5B59"/>
    <w:rsid w:val="008E61FC"/>
    <w:rsid w:val="008E65B0"/>
    <w:rsid w:val="008E6651"/>
    <w:rsid w:val="008E66D3"/>
    <w:rsid w:val="008E7035"/>
    <w:rsid w:val="008E72A7"/>
    <w:rsid w:val="008E7B71"/>
    <w:rsid w:val="008F0D52"/>
    <w:rsid w:val="008F10E8"/>
    <w:rsid w:val="008F1427"/>
    <w:rsid w:val="008F1760"/>
    <w:rsid w:val="008F1A92"/>
    <w:rsid w:val="008F33C0"/>
    <w:rsid w:val="008F3896"/>
    <w:rsid w:val="008F42C4"/>
    <w:rsid w:val="008F4510"/>
    <w:rsid w:val="008F4A4D"/>
    <w:rsid w:val="008F4CC2"/>
    <w:rsid w:val="008F4CE1"/>
    <w:rsid w:val="008F56D6"/>
    <w:rsid w:val="008F5BAD"/>
    <w:rsid w:val="008F5C2A"/>
    <w:rsid w:val="008F5DFB"/>
    <w:rsid w:val="008F667D"/>
    <w:rsid w:val="008F698A"/>
    <w:rsid w:val="008F7278"/>
    <w:rsid w:val="008F7720"/>
    <w:rsid w:val="009004CC"/>
    <w:rsid w:val="00900722"/>
    <w:rsid w:val="00900859"/>
    <w:rsid w:val="00900D14"/>
    <w:rsid w:val="00901675"/>
    <w:rsid w:val="0090170B"/>
    <w:rsid w:val="00901D5F"/>
    <w:rsid w:val="00901E19"/>
    <w:rsid w:val="0090216B"/>
    <w:rsid w:val="0090229B"/>
    <w:rsid w:val="009024C4"/>
    <w:rsid w:val="00902596"/>
    <w:rsid w:val="009036EB"/>
    <w:rsid w:val="00903FFE"/>
    <w:rsid w:val="00904A8C"/>
    <w:rsid w:val="009050EA"/>
    <w:rsid w:val="0090536C"/>
    <w:rsid w:val="00905373"/>
    <w:rsid w:val="00905B0E"/>
    <w:rsid w:val="00905C9E"/>
    <w:rsid w:val="00905D73"/>
    <w:rsid w:val="00907C51"/>
    <w:rsid w:val="00907ED7"/>
    <w:rsid w:val="009101D8"/>
    <w:rsid w:val="00910C9E"/>
    <w:rsid w:val="00910FA3"/>
    <w:rsid w:val="00911127"/>
    <w:rsid w:val="00911A37"/>
    <w:rsid w:val="00911B5D"/>
    <w:rsid w:val="00911BAB"/>
    <w:rsid w:val="00911E13"/>
    <w:rsid w:val="00912674"/>
    <w:rsid w:val="0091270A"/>
    <w:rsid w:val="00912A26"/>
    <w:rsid w:val="00912ECD"/>
    <w:rsid w:val="0091385C"/>
    <w:rsid w:val="009138EF"/>
    <w:rsid w:val="00914642"/>
    <w:rsid w:val="00916251"/>
    <w:rsid w:val="00916488"/>
    <w:rsid w:val="00916503"/>
    <w:rsid w:val="009173DC"/>
    <w:rsid w:val="009174B6"/>
    <w:rsid w:val="00917D6D"/>
    <w:rsid w:val="00920357"/>
    <w:rsid w:val="00920A1C"/>
    <w:rsid w:val="009211C2"/>
    <w:rsid w:val="00921DC7"/>
    <w:rsid w:val="00922C36"/>
    <w:rsid w:val="00923571"/>
    <w:rsid w:val="00923C56"/>
    <w:rsid w:val="00923D08"/>
    <w:rsid w:val="00924297"/>
    <w:rsid w:val="00924636"/>
    <w:rsid w:val="009246B1"/>
    <w:rsid w:val="00924A0A"/>
    <w:rsid w:val="00924E45"/>
    <w:rsid w:val="0092511F"/>
    <w:rsid w:val="009252EC"/>
    <w:rsid w:val="00925578"/>
    <w:rsid w:val="009257BF"/>
    <w:rsid w:val="00925F68"/>
    <w:rsid w:val="00926003"/>
    <w:rsid w:val="009263D4"/>
    <w:rsid w:val="00926EC8"/>
    <w:rsid w:val="00927F70"/>
    <w:rsid w:val="009308D6"/>
    <w:rsid w:val="00930AA3"/>
    <w:rsid w:val="00930B26"/>
    <w:rsid w:val="00930BF7"/>
    <w:rsid w:val="00930FB3"/>
    <w:rsid w:val="009313DF"/>
    <w:rsid w:val="009319C1"/>
    <w:rsid w:val="0093231B"/>
    <w:rsid w:val="00932941"/>
    <w:rsid w:val="00932993"/>
    <w:rsid w:val="00932F8B"/>
    <w:rsid w:val="009331FE"/>
    <w:rsid w:val="00933211"/>
    <w:rsid w:val="0093414C"/>
    <w:rsid w:val="009349FE"/>
    <w:rsid w:val="009370B0"/>
    <w:rsid w:val="009373CF"/>
    <w:rsid w:val="00937448"/>
    <w:rsid w:val="00937D8D"/>
    <w:rsid w:val="009405B1"/>
    <w:rsid w:val="0094076E"/>
    <w:rsid w:val="0094111C"/>
    <w:rsid w:val="00941A8B"/>
    <w:rsid w:val="00941D73"/>
    <w:rsid w:val="00942C1C"/>
    <w:rsid w:val="00942E61"/>
    <w:rsid w:val="00944013"/>
    <w:rsid w:val="00945195"/>
    <w:rsid w:val="0094549E"/>
    <w:rsid w:val="0094640A"/>
    <w:rsid w:val="009465C6"/>
    <w:rsid w:val="00946929"/>
    <w:rsid w:val="00946A11"/>
    <w:rsid w:val="00946AE9"/>
    <w:rsid w:val="00946C91"/>
    <w:rsid w:val="00946F71"/>
    <w:rsid w:val="00947BE9"/>
    <w:rsid w:val="00947FD0"/>
    <w:rsid w:val="00950F45"/>
    <w:rsid w:val="00951841"/>
    <w:rsid w:val="0095295F"/>
    <w:rsid w:val="009531B2"/>
    <w:rsid w:val="00953939"/>
    <w:rsid w:val="0095411E"/>
    <w:rsid w:val="00954D64"/>
    <w:rsid w:val="009556C6"/>
    <w:rsid w:val="00955857"/>
    <w:rsid w:val="009560A4"/>
    <w:rsid w:val="0095646B"/>
    <w:rsid w:val="009564FC"/>
    <w:rsid w:val="00956B41"/>
    <w:rsid w:val="00956B82"/>
    <w:rsid w:val="0095714D"/>
    <w:rsid w:val="00957C11"/>
    <w:rsid w:val="00960950"/>
    <w:rsid w:val="00961059"/>
    <w:rsid w:val="00961A6D"/>
    <w:rsid w:val="0096200E"/>
    <w:rsid w:val="00962B4C"/>
    <w:rsid w:val="00962FE1"/>
    <w:rsid w:val="0096331E"/>
    <w:rsid w:val="009647E4"/>
    <w:rsid w:val="00965CFC"/>
    <w:rsid w:val="0096605D"/>
    <w:rsid w:val="009660DB"/>
    <w:rsid w:val="0096626F"/>
    <w:rsid w:val="0096721B"/>
    <w:rsid w:val="009674EB"/>
    <w:rsid w:val="009674F4"/>
    <w:rsid w:val="00967958"/>
    <w:rsid w:val="00971248"/>
    <w:rsid w:val="00971689"/>
    <w:rsid w:val="009717FD"/>
    <w:rsid w:val="009723AF"/>
    <w:rsid w:val="0097266D"/>
    <w:rsid w:val="00972699"/>
    <w:rsid w:val="00972BA7"/>
    <w:rsid w:val="00973F40"/>
    <w:rsid w:val="0097453A"/>
    <w:rsid w:val="00974BA9"/>
    <w:rsid w:val="00974C2E"/>
    <w:rsid w:val="00974E1A"/>
    <w:rsid w:val="009755CF"/>
    <w:rsid w:val="00976559"/>
    <w:rsid w:val="00976569"/>
    <w:rsid w:val="009767FE"/>
    <w:rsid w:val="00976C53"/>
    <w:rsid w:val="009774F9"/>
    <w:rsid w:val="0098100F"/>
    <w:rsid w:val="0098123F"/>
    <w:rsid w:val="00981CCB"/>
    <w:rsid w:val="00981CD4"/>
    <w:rsid w:val="00981EFA"/>
    <w:rsid w:val="009822CD"/>
    <w:rsid w:val="00982F20"/>
    <w:rsid w:val="009830CF"/>
    <w:rsid w:val="00983906"/>
    <w:rsid w:val="00983E43"/>
    <w:rsid w:val="00983FE6"/>
    <w:rsid w:val="009846B6"/>
    <w:rsid w:val="00984EAD"/>
    <w:rsid w:val="00985827"/>
    <w:rsid w:val="00985BD8"/>
    <w:rsid w:val="00985F2D"/>
    <w:rsid w:val="0098621D"/>
    <w:rsid w:val="00986A1A"/>
    <w:rsid w:val="0098760B"/>
    <w:rsid w:val="009878D5"/>
    <w:rsid w:val="009900C1"/>
    <w:rsid w:val="00990112"/>
    <w:rsid w:val="00990BBF"/>
    <w:rsid w:val="00990CAF"/>
    <w:rsid w:val="00990FF1"/>
    <w:rsid w:val="009915EA"/>
    <w:rsid w:val="00991E9B"/>
    <w:rsid w:val="009939B0"/>
    <w:rsid w:val="00993F0F"/>
    <w:rsid w:val="009940FF"/>
    <w:rsid w:val="0099535B"/>
    <w:rsid w:val="00995846"/>
    <w:rsid w:val="00995FE4"/>
    <w:rsid w:val="009960FA"/>
    <w:rsid w:val="009963E8"/>
    <w:rsid w:val="009964F4"/>
    <w:rsid w:val="0099681F"/>
    <w:rsid w:val="00996F3B"/>
    <w:rsid w:val="009A0B09"/>
    <w:rsid w:val="009A0B1F"/>
    <w:rsid w:val="009A177B"/>
    <w:rsid w:val="009A1981"/>
    <w:rsid w:val="009A21E3"/>
    <w:rsid w:val="009A29A9"/>
    <w:rsid w:val="009A300C"/>
    <w:rsid w:val="009A3B42"/>
    <w:rsid w:val="009A4510"/>
    <w:rsid w:val="009A47C6"/>
    <w:rsid w:val="009A48FD"/>
    <w:rsid w:val="009A4C99"/>
    <w:rsid w:val="009A4E0D"/>
    <w:rsid w:val="009A5101"/>
    <w:rsid w:val="009A5BE6"/>
    <w:rsid w:val="009A5D46"/>
    <w:rsid w:val="009A698E"/>
    <w:rsid w:val="009A6C9F"/>
    <w:rsid w:val="009A6E82"/>
    <w:rsid w:val="009A6FE3"/>
    <w:rsid w:val="009A7CCA"/>
    <w:rsid w:val="009A7EC3"/>
    <w:rsid w:val="009B04BF"/>
    <w:rsid w:val="009B0CD0"/>
    <w:rsid w:val="009B13B9"/>
    <w:rsid w:val="009B1948"/>
    <w:rsid w:val="009B1CEB"/>
    <w:rsid w:val="009B2A5C"/>
    <w:rsid w:val="009B2E26"/>
    <w:rsid w:val="009B2EDA"/>
    <w:rsid w:val="009B3160"/>
    <w:rsid w:val="009B3A32"/>
    <w:rsid w:val="009B4335"/>
    <w:rsid w:val="009B4629"/>
    <w:rsid w:val="009B6226"/>
    <w:rsid w:val="009B66D2"/>
    <w:rsid w:val="009B6933"/>
    <w:rsid w:val="009B7067"/>
    <w:rsid w:val="009B798D"/>
    <w:rsid w:val="009B7BF2"/>
    <w:rsid w:val="009C0074"/>
    <w:rsid w:val="009C05C6"/>
    <w:rsid w:val="009C06DC"/>
    <w:rsid w:val="009C075F"/>
    <w:rsid w:val="009C0ADF"/>
    <w:rsid w:val="009C0EE7"/>
    <w:rsid w:val="009C13E0"/>
    <w:rsid w:val="009C142D"/>
    <w:rsid w:val="009C1522"/>
    <w:rsid w:val="009C23E1"/>
    <w:rsid w:val="009C2877"/>
    <w:rsid w:val="009C2C65"/>
    <w:rsid w:val="009C3281"/>
    <w:rsid w:val="009C3502"/>
    <w:rsid w:val="009C4680"/>
    <w:rsid w:val="009C4864"/>
    <w:rsid w:val="009C4C80"/>
    <w:rsid w:val="009C53F1"/>
    <w:rsid w:val="009C57B5"/>
    <w:rsid w:val="009C5F1C"/>
    <w:rsid w:val="009C66AA"/>
    <w:rsid w:val="009C6A97"/>
    <w:rsid w:val="009C6E16"/>
    <w:rsid w:val="009C7977"/>
    <w:rsid w:val="009D058B"/>
    <w:rsid w:val="009D1192"/>
    <w:rsid w:val="009D11B4"/>
    <w:rsid w:val="009D1790"/>
    <w:rsid w:val="009D17F4"/>
    <w:rsid w:val="009D1DE0"/>
    <w:rsid w:val="009D2AE6"/>
    <w:rsid w:val="009D2F00"/>
    <w:rsid w:val="009D3945"/>
    <w:rsid w:val="009D3BF1"/>
    <w:rsid w:val="009D3D5B"/>
    <w:rsid w:val="009D4043"/>
    <w:rsid w:val="009D446C"/>
    <w:rsid w:val="009D4892"/>
    <w:rsid w:val="009D4DA8"/>
    <w:rsid w:val="009D509A"/>
    <w:rsid w:val="009D589A"/>
    <w:rsid w:val="009D58E3"/>
    <w:rsid w:val="009D67EF"/>
    <w:rsid w:val="009D6895"/>
    <w:rsid w:val="009D6983"/>
    <w:rsid w:val="009D6A9F"/>
    <w:rsid w:val="009D6AAB"/>
    <w:rsid w:val="009D6C55"/>
    <w:rsid w:val="009D72E4"/>
    <w:rsid w:val="009D73BC"/>
    <w:rsid w:val="009D7FC9"/>
    <w:rsid w:val="009E02A3"/>
    <w:rsid w:val="009E074D"/>
    <w:rsid w:val="009E0805"/>
    <w:rsid w:val="009E0A86"/>
    <w:rsid w:val="009E1A9A"/>
    <w:rsid w:val="009E2089"/>
    <w:rsid w:val="009E2C42"/>
    <w:rsid w:val="009E3957"/>
    <w:rsid w:val="009E39BD"/>
    <w:rsid w:val="009E3E45"/>
    <w:rsid w:val="009E4636"/>
    <w:rsid w:val="009E48FA"/>
    <w:rsid w:val="009E4D7A"/>
    <w:rsid w:val="009E51D3"/>
    <w:rsid w:val="009E5511"/>
    <w:rsid w:val="009E5554"/>
    <w:rsid w:val="009E578C"/>
    <w:rsid w:val="009E57FC"/>
    <w:rsid w:val="009E607A"/>
    <w:rsid w:val="009E6B1A"/>
    <w:rsid w:val="009E6C57"/>
    <w:rsid w:val="009E6F8C"/>
    <w:rsid w:val="009E71E1"/>
    <w:rsid w:val="009E770F"/>
    <w:rsid w:val="009F021F"/>
    <w:rsid w:val="009F06E8"/>
    <w:rsid w:val="009F080D"/>
    <w:rsid w:val="009F1CC6"/>
    <w:rsid w:val="009F1DC2"/>
    <w:rsid w:val="009F1E75"/>
    <w:rsid w:val="009F291C"/>
    <w:rsid w:val="009F2AB7"/>
    <w:rsid w:val="009F2FF8"/>
    <w:rsid w:val="009F3633"/>
    <w:rsid w:val="009F3DE2"/>
    <w:rsid w:val="009F3FA3"/>
    <w:rsid w:val="009F518A"/>
    <w:rsid w:val="009F6452"/>
    <w:rsid w:val="009F6657"/>
    <w:rsid w:val="009F6C9F"/>
    <w:rsid w:val="009F6CBD"/>
    <w:rsid w:val="009F759A"/>
    <w:rsid w:val="009F7EC2"/>
    <w:rsid w:val="00A01CF1"/>
    <w:rsid w:val="00A02350"/>
    <w:rsid w:val="00A03054"/>
    <w:rsid w:val="00A03386"/>
    <w:rsid w:val="00A03955"/>
    <w:rsid w:val="00A03AAB"/>
    <w:rsid w:val="00A03B3E"/>
    <w:rsid w:val="00A03BFF"/>
    <w:rsid w:val="00A0430D"/>
    <w:rsid w:val="00A044BD"/>
    <w:rsid w:val="00A04EBD"/>
    <w:rsid w:val="00A04F4B"/>
    <w:rsid w:val="00A05E77"/>
    <w:rsid w:val="00A06577"/>
    <w:rsid w:val="00A069C1"/>
    <w:rsid w:val="00A06DF5"/>
    <w:rsid w:val="00A06F31"/>
    <w:rsid w:val="00A072B5"/>
    <w:rsid w:val="00A07F56"/>
    <w:rsid w:val="00A11A6D"/>
    <w:rsid w:val="00A11AB3"/>
    <w:rsid w:val="00A12287"/>
    <w:rsid w:val="00A124DB"/>
    <w:rsid w:val="00A12556"/>
    <w:rsid w:val="00A12779"/>
    <w:rsid w:val="00A12A41"/>
    <w:rsid w:val="00A12B70"/>
    <w:rsid w:val="00A12FFD"/>
    <w:rsid w:val="00A132F4"/>
    <w:rsid w:val="00A134AA"/>
    <w:rsid w:val="00A1373D"/>
    <w:rsid w:val="00A13E6A"/>
    <w:rsid w:val="00A144CE"/>
    <w:rsid w:val="00A1458E"/>
    <w:rsid w:val="00A151D5"/>
    <w:rsid w:val="00A152CC"/>
    <w:rsid w:val="00A15541"/>
    <w:rsid w:val="00A15581"/>
    <w:rsid w:val="00A165B0"/>
    <w:rsid w:val="00A17711"/>
    <w:rsid w:val="00A17C00"/>
    <w:rsid w:val="00A2038B"/>
    <w:rsid w:val="00A2093D"/>
    <w:rsid w:val="00A21828"/>
    <w:rsid w:val="00A2230B"/>
    <w:rsid w:val="00A236AB"/>
    <w:rsid w:val="00A24356"/>
    <w:rsid w:val="00A24752"/>
    <w:rsid w:val="00A2540D"/>
    <w:rsid w:val="00A254B8"/>
    <w:rsid w:val="00A25532"/>
    <w:rsid w:val="00A2580B"/>
    <w:rsid w:val="00A27217"/>
    <w:rsid w:val="00A279ED"/>
    <w:rsid w:val="00A27B3B"/>
    <w:rsid w:val="00A30109"/>
    <w:rsid w:val="00A30A2E"/>
    <w:rsid w:val="00A31870"/>
    <w:rsid w:val="00A31D58"/>
    <w:rsid w:val="00A322BB"/>
    <w:rsid w:val="00A323BD"/>
    <w:rsid w:val="00A3298A"/>
    <w:rsid w:val="00A32FFB"/>
    <w:rsid w:val="00A3335C"/>
    <w:rsid w:val="00A338CE"/>
    <w:rsid w:val="00A33C59"/>
    <w:rsid w:val="00A347AD"/>
    <w:rsid w:val="00A34FD8"/>
    <w:rsid w:val="00A3501F"/>
    <w:rsid w:val="00A35275"/>
    <w:rsid w:val="00A35C14"/>
    <w:rsid w:val="00A35EB1"/>
    <w:rsid w:val="00A36000"/>
    <w:rsid w:val="00A36671"/>
    <w:rsid w:val="00A36883"/>
    <w:rsid w:val="00A37DBD"/>
    <w:rsid w:val="00A37E0E"/>
    <w:rsid w:val="00A402D8"/>
    <w:rsid w:val="00A4047C"/>
    <w:rsid w:val="00A409D9"/>
    <w:rsid w:val="00A40AF6"/>
    <w:rsid w:val="00A40C57"/>
    <w:rsid w:val="00A4124F"/>
    <w:rsid w:val="00A41919"/>
    <w:rsid w:val="00A41C82"/>
    <w:rsid w:val="00A41D25"/>
    <w:rsid w:val="00A422EF"/>
    <w:rsid w:val="00A42DCD"/>
    <w:rsid w:val="00A42E9B"/>
    <w:rsid w:val="00A42EF5"/>
    <w:rsid w:val="00A431C8"/>
    <w:rsid w:val="00A44279"/>
    <w:rsid w:val="00A44650"/>
    <w:rsid w:val="00A446B9"/>
    <w:rsid w:val="00A447C1"/>
    <w:rsid w:val="00A45BD0"/>
    <w:rsid w:val="00A45E94"/>
    <w:rsid w:val="00A46C0A"/>
    <w:rsid w:val="00A46F9B"/>
    <w:rsid w:val="00A47F14"/>
    <w:rsid w:val="00A51343"/>
    <w:rsid w:val="00A51B23"/>
    <w:rsid w:val="00A51D3E"/>
    <w:rsid w:val="00A520C9"/>
    <w:rsid w:val="00A52590"/>
    <w:rsid w:val="00A528B2"/>
    <w:rsid w:val="00A52C15"/>
    <w:rsid w:val="00A53042"/>
    <w:rsid w:val="00A53204"/>
    <w:rsid w:val="00A535BB"/>
    <w:rsid w:val="00A5376F"/>
    <w:rsid w:val="00A53B88"/>
    <w:rsid w:val="00A53D86"/>
    <w:rsid w:val="00A541B2"/>
    <w:rsid w:val="00A548C9"/>
    <w:rsid w:val="00A55729"/>
    <w:rsid w:val="00A55C0C"/>
    <w:rsid w:val="00A55ED2"/>
    <w:rsid w:val="00A56CD2"/>
    <w:rsid w:val="00A56D84"/>
    <w:rsid w:val="00A57035"/>
    <w:rsid w:val="00A57ED6"/>
    <w:rsid w:val="00A603D5"/>
    <w:rsid w:val="00A60405"/>
    <w:rsid w:val="00A604C6"/>
    <w:rsid w:val="00A610AA"/>
    <w:rsid w:val="00A61859"/>
    <w:rsid w:val="00A61FFC"/>
    <w:rsid w:val="00A62156"/>
    <w:rsid w:val="00A621BF"/>
    <w:rsid w:val="00A62393"/>
    <w:rsid w:val="00A62F88"/>
    <w:rsid w:val="00A62F9E"/>
    <w:rsid w:val="00A63A25"/>
    <w:rsid w:val="00A63B92"/>
    <w:rsid w:val="00A65276"/>
    <w:rsid w:val="00A6542D"/>
    <w:rsid w:val="00A65913"/>
    <w:rsid w:val="00A65D2E"/>
    <w:rsid w:val="00A661C0"/>
    <w:rsid w:val="00A66291"/>
    <w:rsid w:val="00A66605"/>
    <w:rsid w:val="00A667D3"/>
    <w:rsid w:val="00A6700A"/>
    <w:rsid w:val="00A7017D"/>
    <w:rsid w:val="00A70273"/>
    <w:rsid w:val="00A70499"/>
    <w:rsid w:val="00A70542"/>
    <w:rsid w:val="00A707B8"/>
    <w:rsid w:val="00A71244"/>
    <w:rsid w:val="00A71323"/>
    <w:rsid w:val="00A713E2"/>
    <w:rsid w:val="00A71463"/>
    <w:rsid w:val="00A716C5"/>
    <w:rsid w:val="00A7196C"/>
    <w:rsid w:val="00A71D1A"/>
    <w:rsid w:val="00A71EF0"/>
    <w:rsid w:val="00A71F04"/>
    <w:rsid w:val="00A72A98"/>
    <w:rsid w:val="00A72B2E"/>
    <w:rsid w:val="00A73137"/>
    <w:rsid w:val="00A731AE"/>
    <w:rsid w:val="00A7359E"/>
    <w:rsid w:val="00A74384"/>
    <w:rsid w:val="00A7486D"/>
    <w:rsid w:val="00A74884"/>
    <w:rsid w:val="00A74BB3"/>
    <w:rsid w:val="00A74E53"/>
    <w:rsid w:val="00A75D66"/>
    <w:rsid w:val="00A765CF"/>
    <w:rsid w:val="00A77302"/>
    <w:rsid w:val="00A77706"/>
    <w:rsid w:val="00A77905"/>
    <w:rsid w:val="00A80749"/>
    <w:rsid w:val="00A811B7"/>
    <w:rsid w:val="00A81732"/>
    <w:rsid w:val="00A819C5"/>
    <w:rsid w:val="00A81A61"/>
    <w:rsid w:val="00A81C09"/>
    <w:rsid w:val="00A81C7E"/>
    <w:rsid w:val="00A82776"/>
    <w:rsid w:val="00A8375C"/>
    <w:rsid w:val="00A838DB"/>
    <w:rsid w:val="00A83BBC"/>
    <w:rsid w:val="00A83BFD"/>
    <w:rsid w:val="00A83E5C"/>
    <w:rsid w:val="00A841BB"/>
    <w:rsid w:val="00A84635"/>
    <w:rsid w:val="00A85638"/>
    <w:rsid w:val="00A85CC3"/>
    <w:rsid w:val="00A87329"/>
    <w:rsid w:val="00A87BF4"/>
    <w:rsid w:val="00A87D66"/>
    <w:rsid w:val="00A9006E"/>
    <w:rsid w:val="00A90A6E"/>
    <w:rsid w:val="00A91043"/>
    <w:rsid w:val="00A91199"/>
    <w:rsid w:val="00A91302"/>
    <w:rsid w:val="00A927BD"/>
    <w:rsid w:val="00A930A4"/>
    <w:rsid w:val="00A932C1"/>
    <w:rsid w:val="00A936B2"/>
    <w:rsid w:val="00A93EE1"/>
    <w:rsid w:val="00A94624"/>
    <w:rsid w:val="00A947E0"/>
    <w:rsid w:val="00A94878"/>
    <w:rsid w:val="00A94D05"/>
    <w:rsid w:val="00A94F3E"/>
    <w:rsid w:val="00A95099"/>
    <w:rsid w:val="00A95429"/>
    <w:rsid w:val="00A95C67"/>
    <w:rsid w:val="00A961F5"/>
    <w:rsid w:val="00A961FC"/>
    <w:rsid w:val="00A96F7C"/>
    <w:rsid w:val="00A97021"/>
    <w:rsid w:val="00AA0041"/>
    <w:rsid w:val="00AA0119"/>
    <w:rsid w:val="00AA054E"/>
    <w:rsid w:val="00AA0A3B"/>
    <w:rsid w:val="00AA1D3C"/>
    <w:rsid w:val="00AA1D7A"/>
    <w:rsid w:val="00AA25C1"/>
    <w:rsid w:val="00AA2644"/>
    <w:rsid w:val="00AA323E"/>
    <w:rsid w:val="00AA3D1E"/>
    <w:rsid w:val="00AA4088"/>
    <w:rsid w:val="00AA4176"/>
    <w:rsid w:val="00AA55CE"/>
    <w:rsid w:val="00AA5C31"/>
    <w:rsid w:val="00AA6BF8"/>
    <w:rsid w:val="00AA79A7"/>
    <w:rsid w:val="00AA7A74"/>
    <w:rsid w:val="00AA7B0A"/>
    <w:rsid w:val="00AA7E65"/>
    <w:rsid w:val="00AB0547"/>
    <w:rsid w:val="00AB06DC"/>
    <w:rsid w:val="00AB0742"/>
    <w:rsid w:val="00AB082C"/>
    <w:rsid w:val="00AB08A1"/>
    <w:rsid w:val="00AB0D0C"/>
    <w:rsid w:val="00AB10A1"/>
    <w:rsid w:val="00AB1709"/>
    <w:rsid w:val="00AB1AF8"/>
    <w:rsid w:val="00AB20EE"/>
    <w:rsid w:val="00AB21F1"/>
    <w:rsid w:val="00AB2330"/>
    <w:rsid w:val="00AB25C7"/>
    <w:rsid w:val="00AB2D01"/>
    <w:rsid w:val="00AB3CBC"/>
    <w:rsid w:val="00AB4B44"/>
    <w:rsid w:val="00AB566D"/>
    <w:rsid w:val="00AB569D"/>
    <w:rsid w:val="00AB589F"/>
    <w:rsid w:val="00AB5FAE"/>
    <w:rsid w:val="00AB60AB"/>
    <w:rsid w:val="00AB6163"/>
    <w:rsid w:val="00AB6ABB"/>
    <w:rsid w:val="00AB6BC8"/>
    <w:rsid w:val="00AB6C0B"/>
    <w:rsid w:val="00AB6D38"/>
    <w:rsid w:val="00AB732B"/>
    <w:rsid w:val="00AB7A30"/>
    <w:rsid w:val="00AB7E47"/>
    <w:rsid w:val="00AC0140"/>
    <w:rsid w:val="00AC048D"/>
    <w:rsid w:val="00AC08B9"/>
    <w:rsid w:val="00AC08ED"/>
    <w:rsid w:val="00AC0933"/>
    <w:rsid w:val="00AC0D13"/>
    <w:rsid w:val="00AC0DB4"/>
    <w:rsid w:val="00AC16DD"/>
    <w:rsid w:val="00AC1A51"/>
    <w:rsid w:val="00AC1F77"/>
    <w:rsid w:val="00AC203A"/>
    <w:rsid w:val="00AC260A"/>
    <w:rsid w:val="00AC3459"/>
    <w:rsid w:val="00AC36A2"/>
    <w:rsid w:val="00AC37BE"/>
    <w:rsid w:val="00AC3805"/>
    <w:rsid w:val="00AC389E"/>
    <w:rsid w:val="00AC5224"/>
    <w:rsid w:val="00AC52CE"/>
    <w:rsid w:val="00AC5432"/>
    <w:rsid w:val="00AC61B2"/>
    <w:rsid w:val="00AC661A"/>
    <w:rsid w:val="00AC6E34"/>
    <w:rsid w:val="00AC71BA"/>
    <w:rsid w:val="00AC781C"/>
    <w:rsid w:val="00AD064A"/>
    <w:rsid w:val="00AD2586"/>
    <w:rsid w:val="00AD25A7"/>
    <w:rsid w:val="00AD31E8"/>
    <w:rsid w:val="00AD3475"/>
    <w:rsid w:val="00AD3AFF"/>
    <w:rsid w:val="00AD3C56"/>
    <w:rsid w:val="00AD3F35"/>
    <w:rsid w:val="00AD460E"/>
    <w:rsid w:val="00AD52B4"/>
    <w:rsid w:val="00AD5518"/>
    <w:rsid w:val="00AD5C73"/>
    <w:rsid w:val="00AD65AE"/>
    <w:rsid w:val="00AD6E90"/>
    <w:rsid w:val="00AD7890"/>
    <w:rsid w:val="00AD7A56"/>
    <w:rsid w:val="00AD7B15"/>
    <w:rsid w:val="00AD7CE5"/>
    <w:rsid w:val="00AE0060"/>
    <w:rsid w:val="00AE02FF"/>
    <w:rsid w:val="00AE2167"/>
    <w:rsid w:val="00AE26D8"/>
    <w:rsid w:val="00AE2D9D"/>
    <w:rsid w:val="00AE3170"/>
    <w:rsid w:val="00AE34D9"/>
    <w:rsid w:val="00AE35CC"/>
    <w:rsid w:val="00AE4163"/>
    <w:rsid w:val="00AE47BB"/>
    <w:rsid w:val="00AE48C4"/>
    <w:rsid w:val="00AE4BB1"/>
    <w:rsid w:val="00AE514C"/>
    <w:rsid w:val="00AE530F"/>
    <w:rsid w:val="00AE632E"/>
    <w:rsid w:val="00AE68CB"/>
    <w:rsid w:val="00AE6C55"/>
    <w:rsid w:val="00AE70C2"/>
    <w:rsid w:val="00AE73FC"/>
    <w:rsid w:val="00AE7557"/>
    <w:rsid w:val="00AE7A63"/>
    <w:rsid w:val="00AE7B73"/>
    <w:rsid w:val="00AF0432"/>
    <w:rsid w:val="00AF057B"/>
    <w:rsid w:val="00AF142D"/>
    <w:rsid w:val="00AF2276"/>
    <w:rsid w:val="00AF22AA"/>
    <w:rsid w:val="00AF24B8"/>
    <w:rsid w:val="00AF2C91"/>
    <w:rsid w:val="00AF3425"/>
    <w:rsid w:val="00AF423C"/>
    <w:rsid w:val="00AF432A"/>
    <w:rsid w:val="00AF4569"/>
    <w:rsid w:val="00AF5171"/>
    <w:rsid w:val="00AF556C"/>
    <w:rsid w:val="00AF579F"/>
    <w:rsid w:val="00AF5CB2"/>
    <w:rsid w:val="00AF6984"/>
    <w:rsid w:val="00AF6B18"/>
    <w:rsid w:val="00AF729E"/>
    <w:rsid w:val="00AF7818"/>
    <w:rsid w:val="00AF7F24"/>
    <w:rsid w:val="00B00184"/>
    <w:rsid w:val="00B001B9"/>
    <w:rsid w:val="00B00566"/>
    <w:rsid w:val="00B00B05"/>
    <w:rsid w:val="00B00C7C"/>
    <w:rsid w:val="00B00E2B"/>
    <w:rsid w:val="00B0272F"/>
    <w:rsid w:val="00B02E56"/>
    <w:rsid w:val="00B02EA7"/>
    <w:rsid w:val="00B035D3"/>
    <w:rsid w:val="00B036FF"/>
    <w:rsid w:val="00B038EE"/>
    <w:rsid w:val="00B03E47"/>
    <w:rsid w:val="00B04D6C"/>
    <w:rsid w:val="00B04EE7"/>
    <w:rsid w:val="00B04F3A"/>
    <w:rsid w:val="00B05481"/>
    <w:rsid w:val="00B0653A"/>
    <w:rsid w:val="00B0656A"/>
    <w:rsid w:val="00B06938"/>
    <w:rsid w:val="00B06BDD"/>
    <w:rsid w:val="00B06FD1"/>
    <w:rsid w:val="00B07815"/>
    <w:rsid w:val="00B07EAB"/>
    <w:rsid w:val="00B100DA"/>
    <w:rsid w:val="00B10485"/>
    <w:rsid w:val="00B1086E"/>
    <w:rsid w:val="00B10873"/>
    <w:rsid w:val="00B10C31"/>
    <w:rsid w:val="00B114DB"/>
    <w:rsid w:val="00B12FC2"/>
    <w:rsid w:val="00B132B1"/>
    <w:rsid w:val="00B14CDE"/>
    <w:rsid w:val="00B155E7"/>
    <w:rsid w:val="00B15898"/>
    <w:rsid w:val="00B159CD"/>
    <w:rsid w:val="00B15C91"/>
    <w:rsid w:val="00B167E6"/>
    <w:rsid w:val="00B16C44"/>
    <w:rsid w:val="00B16F08"/>
    <w:rsid w:val="00B173BD"/>
    <w:rsid w:val="00B17587"/>
    <w:rsid w:val="00B17845"/>
    <w:rsid w:val="00B17E4D"/>
    <w:rsid w:val="00B213AB"/>
    <w:rsid w:val="00B214D6"/>
    <w:rsid w:val="00B215EE"/>
    <w:rsid w:val="00B2171B"/>
    <w:rsid w:val="00B2186C"/>
    <w:rsid w:val="00B218B3"/>
    <w:rsid w:val="00B22242"/>
    <w:rsid w:val="00B227B5"/>
    <w:rsid w:val="00B22D68"/>
    <w:rsid w:val="00B22D7E"/>
    <w:rsid w:val="00B23304"/>
    <w:rsid w:val="00B2344D"/>
    <w:rsid w:val="00B242B7"/>
    <w:rsid w:val="00B257B6"/>
    <w:rsid w:val="00B25A37"/>
    <w:rsid w:val="00B2616B"/>
    <w:rsid w:val="00B2617A"/>
    <w:rsid w:val="00B26D47"/>
    <w:rsid w:val="00B27308"/>
    <w:rsid w:val="00B273B0"/>
    <w:rsid w:val="00B27436"/>
    <w:rsid w:val="00B30A1D"/>
    <w:rsid w:val="00B31585"/>
    <w:rsid w:val="00B31919"/>
    <w:rsid w:val="00B31F2F"/>
    <w:rsid w:val="00B32ECB"/>
    <w:rsid w:val="00B32F9E"/>
    <w:rsid w:val="00B34339"/>
    <w:rsid w:val="00B344BB"/>
    <w:rsid w:val="00B3456D"/>
    <w:rsid w:val="00B346B4"/>
    <w:rsid w:val="00B34705"/>
    <w:rsid w:val="00B34C27"/>
    <w:rsid w:val="00B34E0D"/>
    <w:rsid w:val="00B35C9C"/>
    <w:rsid w:val="00B35CD2"/>
    <w:rsid w:val="00B3611A"/>
    <w:rsid w:val="00B3714A"/>
    <w:rsid w:val="00B37E1E"/>
    <w:rsid w:val="00B400F8"/>
    <w:rsid w:val="00B401A1"/>
    <w:rsid w:val="00B40606"/>
    <w:rsid w:val="00B41DAC"/>
    <w:rsid w:val="00B41F5B"/>
    <w:rsid w:val="00B424B8"/>
    <w:rsid w:val="00B424BA"/>
    <w:rsid w:val="00B42862"/>
    <w:rsid w:val="00B428CA"/>
    <w:rsid w:val="00B428F4"/>
    <w:rsid w:val="00B42977"/>
    <w:rsid w:val="00B42A18"/>
    <w:rsid w:val="00B4369B"/>
    <w:rsid w:val="00B43C3C"/>
    <w:rsid w:val="00B43FEF"/>
    <w:rsid w:val="00B448AE"/>
    <w:rsid w:val="00B44C32"/>
    <w:rsid w:val="00B45369"/>
    <w:rsid w:val="00B45629"/>
    <w:rsid w:val="00B45CB4"/>
    <w:rsid w:val="00B46074"/>
    <w:rsid w:val="00B4608F"/>
    <w:rsid w:val="00B4622F"/>
    <w:rsid w:val="00B46A8F"/>
    <w:rsid w:val="00B46B7B"/>
    <w:rsid w:val="00B477F5"/>
    <w:rsid w:val="00B47DF3"/>
    <w:rsid w:val="00B5008C"/>
    <w:rsid w:val="00B50856"/>
    <w:rsid w:val="00B50B9C"/>
    <w:rsid w:val="00B51C07"/>
    <w:rsid w:val="00B524FC"/>
    <w:rsid w:val="00B535FD"/>
    <w:rsid w:val="00B5363C"/>
    <w:rsid w:val="00B53772"/>
    <w:rsid w:val="00B53803"/>
    <w:rsid w:val="00B53A68"/>
    <w:rsid w:val="00B53C1D"/>
    <w:rsid w:val="00B53FA6"/>
    <w:rsid w:val="00B54CDA"/>
    <w:rsid w:val="00B5536C"/>
    <w:rsid w:val="00B553AD"/>
    <w:rsid w:val="00B55438"/>
    <w:rsid w:val="00B55FC7"/>
    <w:rsid w:val="00B56957"/>
    <w:rsid w:val="00B56B0D"/>
    <w:rsid w:val="00B574C3"/>
    <w:rsid w:val="00B57A8E"/>
    <w:rsid w:val="00B57EF3"/>
    <w:rsid w:val="00B6012D"/>
    <w:rsid w:val="00B605BE"/>
    <w:rsid w:val="00B60AAF"/>
    <w:rsid w:val="00B61099"/>
    <w:rsid w:val="00B6115F"/>
    <w:rsid w:val="00B613E8"/>
    <w:rsid w:val="00B615C6"/>
    <w:rsid w:val="00B62F4D"/>
    <w:rsid w:val="00B63451"/>
    <w:rsid w:val="00B6424B"/>
    <w:rsid w:val="00B642F4"/>
    <w:rsid w:val="00B644DE"/>
    <w:rsid w:val="00B64AC7"/>
    <w:rsid w:val="00B64F51"/>
    <w:rsid w:val="00B65741"/>
    <w:rsid w:val="00B65AC6"/>
    <w:rsid w:val="00B66078"/>
    <w:rsid w:val="00B661C1"/>
    <w:rsid w:val="00B6642E"/>
    <w:rsid w:val="00B669D1"/>
    <w:rsid w:val="00B6737E"/>
    <w:rsid w:val="00B67681"/>
    <w:rsid w:val="00B67A6F"/>
    <w:rsid w:val="00B67CB9"/>
    <w:rsid w:val="00B67EC0"/>
    <w:rsid w:val="00B70DC7"/>
    <w:rsid w:val="00B71958"/>
    <w:rsid w:val="00B72454"/>
    <w:rsid w:val="00B729BE"/>
    <w:rsid w:val="00B7301F"/>
    <w:rsid w:val="00B73DD4"/>
    <w:rsid w:val="00B73F84"/>
    <w:rsid w:val="00B74153"/>
    <w:rsid w:val="00B74A70"/>
    <w:rsid w:val="00B75188"/>
    <w:rsid w:val="00B765EB"/>
    <w:rsid w:val="00B77416"/>
    <w:rsid w:val="00B7781A"/>
    <w:rsid w:val="00B77F0D"/>
    <w:rsid w:val="00B80307"/>
    <w:rsid w:val="00B8059B"/>
    <w:rsid w:val="00B80BFF"/>
    <w:rsid w:val="00B81C61"/>
    <w:rsid w:val="00B81ED0"/>
    <w:rsid w:val="00B82055"/>
    <w:rsid w:val="00B82134"/>
    <w:rsid w:val="00B8239B"/>
    <w:rsid w:val="00B82E8C"/>
    <w:rsid w:val="00B8335E"/>
    <w:rsid w:val="00B83FDE"/>
    <w:rsid w:val="00B845B1"/>
    <w:rsid w:val="00B8463F"/>
    <w:rsid w:val="00B85041"/>
    <w:rsid w:val="00B85472"/>
    <w:rsid w:val="00B85691"/>
    <w:rsid w:val="00B859A2"/>
    <w:rsid w:val="00B86BC4"/>
    <w:rsid w:val="00B90851"/>
    <w:rsid w:val="00B908B2"/>
    <w:rsid w:val="00B90CE5"/>
    <w:rsid w:val="00B914E3"/>
    <w:rsid w:val="00B91D1F"/>
    <w:rsid w:val="00B927FA"/>
    <w:rsid w:val="00B928B9"/>
    <w:rsid w:val="00B92BD0"/>
    <w:rsid w:val="00B93110"/>
    <w:rsid w:val="00B93D45"/>
    <w:rsid w:val="00B94D80"/>
    <w:rsid w:val="00B94E62"/>
    <w:rsid w:val="00B94E95"/>
    <w:rsid w:val="00B94EF7"/>
    <w:rsid w:val="00B95685"/>
    <w:rsid w:val="00B96D7D"/>
    <w:rsid w:val="00B9721E"/>
    <w:rsid w:val="00B97395"/>
    <w:rsid w:val="00B974E5"/>
    <w:rsid w:val="00B977C7"/>
    <w:rsid w:val="00BA01F2"/>
    <w:rsid w:val="00BA0794"/>
    <w:rsid w:val="00BA1F21"/>
    <w:rsid w:val="00BA2270"/>
    <w:rsid w:val="00BA228B"/>
    <w:rsid w:val="00BA229A"/>
    <w:rsid w:val="00BA23A0"/>
    <w:rsid w:val="00BA309C"/>
    <w:rsid w:val="00BA3725"/>
    <w:rsid w:val="00BA3775"/>
    <w:rsid w:val="00BA4B40"/>
    <w:rsid w:val="00BA5092"/>
    <w:rsid w:val="00BA5100"/>
    <w:rsid w:val="00BA5125"/>
    <w:rsid w:val="00BA5556"/>
    <w:rsid w:val="00BA572C"/>
    <w:rsid w:val="00BA5806"/>
    <w:rsid w:val="00BA5910"/>
    <w:rsid w:val="00BA5A04"/>
    <w:rsid w:val="00BA5BC5"/>
    <w:rsid w:val="00BA5C08"/>
    <w:rsid w:val="00BA608F"/>
    <w:rsid w:val="00BA6706"/>
    <w:rsid w:val="00BA6864"/>
    <w:rsid w:val="00BA68F5"/>
    <w:rsid w:val="00BA6D43"/>
    <w:rsid w:val="00BA723D"/>
    <w:rsid w:val="00BA76E9"/>
    <w:rsid w:val="00BA7979"/>
    <w:rsid w:val="00BB0A9E"/>
    <w:rsid w:val="00BB0F6B"/>
    <w:rsid w:val="00BB1009"/>
    <w:rsid w:val="00BB179A"/>
    <w:rsid w:val="00BB28FD"/>
    <w:rsid w:val="00BB3A71"/>
    <w:rsid w:val="00BB3ACC"/>
    <w:rsid w:val="00BB3DAB"/>
    <w:rsid w:val="00BB4707"/>
    <w:rsid w:val="00BB4A60"/>
    <w:rsid w:val="00BB4D8A"/>
    <w:rsid w:val="00BB5624"/>
    <w:rsid w:val="00BB5EF8"/>
    <w:rsid w:val="00BB62BF"/>
    <w:rsid w:val="00BB64D3"/>
    <w:rsid w:val="00BB65D2"/>
    <w:rsid w:val="00BB6862"/>
    <w:rsid w:val="00BB6EC0"/>
    <w:rsid w:val="00BB6FBD"/>
    <w:rsid w:val="00BB7218"/>
    <w:rsid w:val="00BB7892"/>
    <w:rsid w:val="00BC032D"/>
    <w:rsid w:val="00BC036C"/>
    <w:rsid w:val="00BC052A"/>
    <w:rsid w:val="00BC08B5"/>
    <w:rsid w:val="00BC0FFE"/>
    <w:rsid w:val="00BC2A76"/>
    <w:rsid w:val="00BC3057"/>
    <w:rsid w:val="00BC319F"/>
    <w:rsid w:val="00BC38EC"/>
    <w:rsid w:val="00BC3CC8"/>
    <w:rsid w:val="00BC3E99"/>
    <w:rsid w:val="00BC515B"/>
    <w:rsid w:val="00BC6120"/>
    <w:rsid w:val="00BC62EC"/>
    <w:rsid w:val="00BC6334"/>
    <w:rsid w:val="00BC65B0"/>
    <w:rsid w:val="00BC6915"/>
    <w:rsid w:val="00BC6B6D"/>
    <w:rsid w:val="00BC7515"/>
    <w:rsid w:val="00BC7D2E"/>
    <w:rsid w:val="00BC7DAD"/>
    <w:rsid w:val="00BD02A2"/>
    <w:rsid w:val="00BD04FA"/>
    <w:rsid w:val="00BD0940"/>
    <w:rsid w:val="00BD1038"/>
    <w:rsid w:val="00BD23A1"/>
    <w:rsid w:val="00BD2C64"/>
    <w:rsid w:val="00BD3C1C"/>
    <w:rsid w:val="00BD3DA2"/>
    <w:rsid w:val="00BD4319"/>
    <w:rsid w:val="00BD4E7B"/>
    <w:rsid w:val="00BD536C"/>
    <w:rsid w:val="00BD556B"/>
    <w:rsid w:val="00BD5B41"/>
    <w:rsid w:val="00BD6078"/>
    <w:rsid w:val="00BD6638"/>
    <w:rsid w:val="00BD6F64"/>
    <w:rsid w:val="00BD77E0"/>
    <w:rsid w:val="00BD79D4"/>
    <w:rsid w:val="00BE0313"/>
    <w:rsid w:val="00BE156C"/>
    <w:rsid w:val="00BE1980"/>
    <w:rsid w:val="00BE1D33"/>
    <w:rsid w:val="00BE2011"/>
    <w:rsid w:val="00BE21F4"/>
    <w:rsid w:val="00BE2A8D"/>
    <w:rsid w:val="00BE2A9A"/>
    <w:rsid w:val="00BE4220"/>
    <w:rsid w:val="00BE47AE"/>
    <w:rsid w:val="00BE47CB"/>
    <w:rsid w:val="00BE4A33"/>
    <w:rsid w:val="00BE50B0"/>
    <w:rsid w:val="00BE53EC"/>
    <w:rsid w:val="00BE55B4"/>
    <w:rsid w:val="00BE59AA"/>
    <w:rsid w:val="00BE5F9A"/>
    <w:rsid w:val="00BE607C"/>
    <w:rsid w:val="00BE6323"/>
    <w:rsid w:val="00BE6FC5"/>
    <w:rsid w:val="00BE7453"/>
    <w:rsid w:val="00BF0248"/>
    <w:rsid w:val="00BF0370"/>
    <w:rsid w:val="00BF050A"/>
    <w:rsid w:val="00BF0606"/>
    <w:rsid w:val="00BF1315"/>
    <w:rsid w:val="00BF132E"/>
    <w:rsid w:val="00BF147A"/>
    <w:rsid w:val="00BF176F"/>
    <w:rsid w:val="00BF2703"/>
    <w:rsid w:val="00BF31B0"/>
    <w:rsid w:val="00BF3282"/>
    <w:rsid w:val="00BF4890"/>
    <w:rsid w:val="00BF48AF"/>
    <w:rsid w:val="00BF4A0A"/>
    <w:rsid w:val="00BF5230"/>
    <w:rsid w:val="00BF6003"/>
    <w:rsid w:val="00BF70D7"/>
    <w:rsid w:val="00BF78FC"/>
    <w:rsid w:val="00BF7D3E"/>
    <w:rsid w:val="00C00845"/>
    <w:rsid w:val="00C00A8A"/>
    <w:rsid w:val="00C00BC4"/>
    <w:rsid w:val="00C00C09"/>
    <w:rsid w:val="00C011FE"/>
    <w:rsid w:val="00C01343"/>
    <w:rsid w:val="00C01821"/>
    <w:rsid w:val="00C01ACF"/>
    <w:rsid w:val="00C02D8B"/>
    <w:rsid w:val="00C037FF"/>
    <w:rsid w:val="00C03EC0"/>
    <w:rsid w:val="00C0446A"/>
    <w:rsid w:val="00C0510F"/>
    <w:rsid w:val="00C05160"/>
    <w:rsid w:val="00C055F7"/>
    <w:rsid w:val="00C0613F"/>
    <w:rsid w:val="00C0674B"/>
    <w:rsid w:val="00C06B9A"/>
    <w:rsid w:val="00C079F3"/>
    <w:rsid w:val="00C10081"/>
    <w:rsid w:val="00C106B4"/>
    <w:rsid w:val="00C107DE"/>
    <w:rsid w:val="00C1096B"/>
    <w:rsid w:val="00C10EEA"/>
    <w:rsid w:val="00C1122D"/>
    <w:rsid w:val="00C119CA"/>
    <w:rsid w:val="00C125A2"/>
    <w:rsid w:val="00C12859"/>
    <w:rsid w:val="00C12897"/>
    <w:rsid w:val="00C141B5"/>
    <w:rsid w:val="00C144A1"/>
    <w:rsid w:val="00C14752"/>
    <w:rsid w:val="00C1476D"/>
    <w:rsid w:val="00C1494E"/>
    <w:rsid w:val="00C15B04"/>
    <w:rsid w:val="00C1669A"/>
    <w:rsid w:val="00C16C9E"/>
    <w:rsid w:val="00C20207"/>
    <w:rsid w:val="00C203B3"/>
    <w:rsid w:val="00C20E7F"/>
    <w:rsid w:val="00C20F51"/>
    <w:rsid w:val="00C215DD"/>
    <w:rsid w:val="00C22C44"/>
    <w:rsid w:val="00C2352C"/>
    <w:rsid w:val="00C2452F"/>
    <w:rsid w:val="00C24F58"/>
    <w:rsid w:val="00C2571F"/>
    <w:rsid w:val="00C263D7"/>
    <w:rsid w:val="00C27940"/>
    <w:rsid w:val="00C30524"/>
    <w:rsid w:val="00C30694"/>
    <w:rsid w:val="00C30EDE"/>
    <w:rsid w:val="00C30F47"/>
    <w:rsid w:val="00C31458"/>
    <w:rsid w:val="00C31898"/>
    <w:rsid w:val="00C32126"/>
    <w:rsid w:val="00C321F1"/>
    <w:rsid w:val="00C33DD6"/>
    <w:rsid w:val="00C340B7"/>
    <w:rsid w:val="00C344AB"/>
    <w:rsid w:val="00C34926"/>
    <w:rsid w:val="00C35012"/>
    <w:rsid w:val="00C3572E"/>
    <w:rsid w:val="00C35770"/>
    <w:rsid w:val="00C357A8"/>
    <w:rsid w:val="00C35AED"/>
    <w:rsid w:val="00C379B6"/>
    <w:rsid w:val="00C37A87"/>
    <w:rsid w:val="00C37FC2"/>
    <w:rsid w:val="00C424E9"/>
    <w:rsid w:val="00C438EE"/>
    <w:rsid w:val="00C43A60"/>
    <w:rsid w:val="00C44B9E"/>
    <w:rsid w:val="00C44FB6"/>
    <w:rsid w:val="00C45AEB"/>
    <w:rsid w:val="00C462E3"/>
    <w:rsid w:val="00C4680B"/>
    <w:rsid w:val="00C47005"/>
    <w:rsid w:val="00C47240"/>
    <w:rsid w:val="00C47246"/>
    <w:rsid w:val="00C4742B"/>
    <w:rsid w:val="00C47AD9"/>
    <w:rsid w:val="00C47D1A"/>
    <w:rsid w:val="00C47E9A"/>
    <w:rsid w:val="00C5016F"/>
    <w:rsid w:val="00C50396"/>
    <w:rsid w:val="00C509AD"/>
    <w:rsid w:val="00C51A01"/>
    <w:rsid w:val="00C522CB"/>
    <w:rsid w:val="00C5261E"/>
    <w:rsid w:val="00C52C7E"/>
    <w:rsid w:val="00C52E69"/>
    <w:rsid w:val="00C53027"/>
    <w:rsid w:val="00C550DB"/>
    <w:rsid w:val="00C5626B"/>
    <w:rsid w:val="00C567C8"/>
    <w:rsid w:val="00C56962"/>
    <w:rsid w:val="00C56CCC"/>
    <w:rsid w:val="00C57002"/>
    <w:rsid w:val="00C60217"/>
    <w:rsid w:val="00C605B8"/>
    <w:rsid w:val="00C60C2F"/>
    <w:rsid w:val="00C61488"/>
    <w:rsid w:val="00C61840"/>
    <w:rsid w:val="00C618C8"/>
    <w:rsid w:val="00C62480"/>
    <w:rsid w:val="00C6308D"/>
    <w:rsid w:val="00C63485"/>
    <w:rsid w:val="00C64057"/>
    <w:rsid w:val="00C6411B"/>
    <w:rsid w:val="00C64276"/>
    <w:rsid w:val="00C643D7"/>
    <w:rsid w:val="00C649E6"/>
    <w:rsid w:val="00C64A93"/>
    <w:rsid w:val="00C64B31"/>
    <w:rsid w:val="00C64C25"/>
    <w:rsid w:val="00C65226"/>
    <w:rsid w:val="00C65320"/>
    <w:rsid w:val="00C65D2C"/>
    <w:rsid w:val="00C67E6D"/>
    <w:rsid w:val="00C67F64"/>
    <w:rsid w:val="00C70E08"/>
    <w:rsid w:val="00C71EBF"/>
    <w:rsid w:val="00C72248"/>
    <w:rsid w:val="00C73578"/>
    <w:rsid w:val="00C735C8"/>
    <w:rsid w:val="00C74279"/>
    <w:rsid w:val="00C745E7"/>
    <w:rsid w:val="00C7472A"/>
    <w:rsid w:val="00C748D3"/>
    <w:rsid w:val="00C74C6C"/>
    <w:rsid w:val="00C74DDB"/>
    <w:rsid w:val="00C754B2"/>
    <w:rsid w:val="00C75766"/>
    <w:rsid w:val="00C75D8A"/>
    <w:rsid w:val="00C75FB1"/>
    <w:rsid w:val="00C76659"/>
    <w:rsid w:val="00C7733A"/>
    <w:rsid w:val="00C77997"/>
    <w:rsid w:val="00C80E12"/>
    <w:rsid w:val="00C8116F"/>
    <w:rsid w:val="00C81AA3"/>
    <w:rsid w:val="00C8237B"/>
    <w:rsid w:val="00C82696"/>
    <w:rsid w:val="00C8280F"/>
    <w:rsid w:val="00C8288D"/>
    <w:rsid w:val="00C829CE"/>
    <w:rsid w:val="00C82AE1"/>
    <w:rsid w:val="00C82F8C"/>
    <w:rsid w:val="00C830D5"/>
    <w:rsid w:val="00C8490B"/>
    <w:rsid w:val="00C84AAF"/>
    <w:rsid w:val="00C84CAE"/>
    <w:rsid w:val="00C84F0C"/>
    <w:rsid w:val="00C853A8"/>
    <w:rsid w:val="00C85D3F"/>
    <w:rsid w:val="00C85D70"/>
    <w:rsid w:val="00C8616B"/>
    <w:rsid w:val="00C86AFC"/>
    <w:rsid w:val="00C86E5C"/>
    <w:rsid w:val="00C874F4"/>
    <w:rsid w:val="00C877E4"/>
    <w:rsid w:val="00C87BED"/>
    <w:rsid w:val="00C87DF7"/>
    <w:rsid w:val="00C90247"/>
    <w:rsid w:val="00C902B7"/>
    <w:rsid w:val="00C904E5"/>
    <w:rsid w:val="00C9087A"/>
    <w:rsid w:val="00C91ADA"/>
    <w:rsid w:val="00C91B6D"/>
    <w:rsid w:val="00C91CC2"/>
    <w:rsid w:val="00C91F71"/>
    <w:rsid w:val="00C92504"/>
    <w:rsid w:val="00C92840"/>
    <w:rsid w:val="00C93435"/>
    <w:rsid w:val="00C93C94"/>
    <w:rsid w:val="00C93EB4"/>
    <w:rsid w:val="00C9515C"/>
    <w:rsid w:val="00C95300"/>
    <w:rsid w:val="00C95571"/>
    <w:rsid w:val="00C95682"/>
    <w:rsid w:val="00C9573C"/>
    <w:rsid w:val="00C96F23"/>
    <w:rsid w:val="00C9745E"/>
    <w:rsid w:val="00C975C9"/>
    <w:rsid w:val="00CA0398"/>
    <w:rsid w:val="00CA0486"/>
    <w:rsid w:val="00CA091D"/>
    <w:rsid w:val="00CA09E4"/>
    <w:rsid w:val="00CA0C3E"/>
    <w:rsid w:val="00CA0D69"/>
    <w:rsid w:val="00CA0DFC"/>
    <w:rsid w:val="00CA10C2"/>
    <w:rsid w:val="00CA1527"/>
    <w:rsid w:val="00CA1C39"/>
    <w:rsid w:val="00CA1CEA"/>
    <w:rsid w:val="00CA2228"/>
    <w:rsid w:val="00CA2DC4"/>
    <w:rsid w:val="00CA2F22"/>
    <w:rsid w:val="00CA3232"/>
    <w:rsid w:val="00CA356D"/>
    <w:rsid w:val="00CA3D66"/>
    <w:rsid w:val="00CA3EE8"/>
    <w:rsid w:val="00CA42C7"/>
    <w:rsid w:val="00CA4F95"/>
    <w:rsid w:val="00CA5841"/>
    <w:rsid w:val="00CA5876"/>
    <w:rsid w:val="00CA6180"/>
    <w:rsid w:val="00CA626A"/>
    <w:rsid w:val="00CA6494"/>
    <w:rsid w:val="00CB0096"/>
    <w:rsid w:val="00CB02F8"/>
    <w:rsid w:val="00CB0B73"/>
    <w:rsid w:val="00CB1B3E"/>
    <w:rsid w:val="00CB1C62"/>
    <w:rsid w:val="00CB1CF3"/>
    <w:rsid w:val="00CB2302"/>
    <w:rsid w:val="00CB306D"/>
    <w:rsid w:val="00CB34A5"/>
    <w:rsid w:val="00CB3C28"/>
    <w:rsid w:val="00CB3E66"/>
    <w:rsid w:val="00CB4429"/>
    <w:rsid w:val="00CB539E"/>
    <w:rsid w:val="00CB579B"/>
    <w:rsid w:val="00CB66E2"/>
    <w:rsid w:val="00CB69ED"/>
    <w:rsid w:val="00CB737D"/>
    <w:rsid w:val="00CB7502"/>
    <w:rsid w:val="00CB7517"/>
    <w:rsid w:val="00CB76B8"/>
    <w:rsid w:val="00CC01DE"/>
    <w:rsid w:val="00CC07AE"/>
    <w:rsid w:val="00CC0F43"/>
    <w:rsid w:val="00CC216F"/>
    <w:rsid w:val="00CC38EF"/>
    <w:rsid w:val="00CC393A"/>
    <w:rsid w:val="00CC3C2F"/>
    <w:rsid w:val="00CC417B"/>
    <w:rsid w:val="00CC436D"/>
    <w:rsid w:val="00CC4412"/>
    <w:rsid w:val="00CC4CDF"/>
    <w:rsid w:val="00CC52F6"/>
    <w:rsid w:val="00CC54A8"/>
    <w:rsid w:val="00CC5714"/>
    <w:rsid w:val="00CC5DAA"/>
    <w:rsid w:val="00CC5E10"/>
    <w:rsid w:val="00CC604E"/>
    <w:rsid w:val="00CC622A"/>
    <w:rsid w:val="00CC6903"/>
    <w:rsid w:val="00CC6975"/>
    <w:rsid w:val="00CC6C74"/>
    <w:rsid w:val="00CC6E6E"/>
    <w:rsid w:val="00CC6F55"/>
    <w:rsid w:val="00CC6FAD"/>
    <w:rsid w:val="00CC7008"/>
    <w:rsid w:val="00CD0B37"/>
    <w:rsid w:val="00CD0E75"/>
    <w:rsid w:val="00CD1778"/>
    <w:rsid w:val="00CD1AF9"/>
    <w:rsid w:val="00CD1B31"/>
    <w:rsid w:val="00CD1D6A"/>
    <w:rsid w:val="00CD29DD"/>
    <w:rsid w:val="00CD2C0E"/>
    <w:rsid w:val="00CD2E33"/>
    <w:rsid w:val="00CD31D2"/>
    <w:rsid w:val="00CD362A"/>
    <w:rsid w:val="00CD3721"/>
    <w:rsid w:val="00CD3DCB"/>
    <w:rsid w:val="00CD3E42"/>
    <w:rsid w:val="00CD3FC8"/>
    <w:rsid w:val="00CD470E"/>
    <w:rsid w:val="00CD491E"/>
    <w:rsid w:val="00CD4C2F"/>
    <w:rsid w:val="00CD4C46"/>
    <w:rsid w:val="00CD4FAA"/>
    <w:rsid w:val="00CD6578"/>
    <w:rsid w:val="00CD6ADA"/>
    <w:rsid w:val="00CD6B4F"/>
    <w:rsid w:val="00CD74F6"/>
    <w:rsid w:val="00CD7CD1"/>
    <w:rsid w:val="00CD7D27"/>
    <w:rsid w:val="00CE079A"/>
    <w:rsid w:val="00CE0AC2"/>
    <w:rsid w:val="00CE0DCF"/>
    <w:rsid w:val="00CE1F12"/>
    <w:rsid w:val="00CE22CA"/>
    <w:rsid w:val="00CE3109"/>
    <w:rsid w:val="00CE49B7"/>
    <w:rsid w:val="00CE4EEE"/>
    <w:rsid w:val="00CE52D5"/>
    <w:rsid w:val="00CE561F"/>
    <w:rsid w:val="00CE5634"/>
    <w:rsid w:val="00CE684E"/>
    <w:rsid w:val="00CE6CAE"/>
    <w:rsid w:val="00CE7634"/>
    <w:rsid w:val="00CE7693"/>
    <w:rsid w:val="00CE7919"/>
    <w:rsid w:val="00CE7C38"/>
    <w:rsid w:val="00CE7D34"/>
    <w:rsid w:val="00CE7F8C"/>
    <w:rsid w:val="00CF0333"/>
    <w:rsid w:val="00CF1E81"/>
    <w:rsid w:val="00CF2768"/>
    <w:rsid w:val="00CF2D3C"/>
    <w:rsid w:val="00CF34BE"/>
    <w:rsid w:val="00CF4784"/>
    <w:rsid w:val="00CF507D"/>
    <w:rsid w:val="00CF5357"/>
    <w:rsid w:val="00CF551B"/>
    <w:rsid w:val="00CF5BC4"/>
    <w:rsid w:val="00CF5F4E"/>
    <w:rsid w:val="00CF6B70"/>
    <w:rsid w:val="00CF6F0A"/>
    <w:rsid w:val="00CF6F22"/>
    <w:rsid w:val="00CF709D"/>
    <w:rsid w:val="00CF716E"/>
    <w:rsid w:val="00CF7800"/>
    <w:rsid w:val="00D00725"/>
    <w:rsid w:val="00D00B0D"/>
    <w:rsid w:val="00D00D11"/>
    <w:rsid w:val="00D01306"/>
    <w:rsid w:val="00D019BC"/>
    <w:rsid w:val="00D0207E"/>
    <w:rsid w:val="00D035AB"/>
    <w:rsid w:val="00D0436C"/>
    <w:rsid w:val="00D0568B"/>
    <w:rsid w:val="00D05825"/>
    <w:rsid w:val="00D059F5"/>
    <w:rsid w:val="00D06FF7"/>
    <w:rsid w:val="00D074DE"/>
    <w:rsid w:val="00D0769F"/>
    <w:rsid w:val="00D076E0"/>
    <w:rsid w:val="00D07D5B"/>
    <w:rsid w:val="00D10183"/>
    <w:rsid w:val="00D11791"/>
    <w:rsid w:val="00D11946"/>
    <w:rsid w:val="00D11E65"/>
    <w:rsid w:val="00D11F31"/>
    <w:rsid w:val="00D12018"/>
    <w:rsid w:val="00D12639"/>
    <w:rsid w:val="00D126E6"/>
    <w:rsid w:val="00D12B51"/>
    <w:rsid w:val="00D1373A"/>
    <w:rsid w:val="00D13E91"/>
    <w:rsid w:val="00D143DE"/>
    <w:rsid w:val="00D14913"/>
    <w:rsid w:val="00D14C5E"/>
    <w:rsid w:val="00D1541A"/>
    <w:rsid w:val="00D15D77"/>
    <w:rsid w:val="00D15EFE"/>
    <w:rsid w:val="00D16B8E"/>
    <w:rsid w:val="00D16C94"/>
    <w:rsid w:val="00D16DF8"/>
    <w:rsid w:val="00D17431"/>
    <w:rsid w:val="00D1743D"/>
    <w:rsid w:val="00D17B81"/>
    <w:rsid w:val="00D20370"/>
    <w:rsid w:val="00D20CFA"/>
    <w:rsid w:val="00D2108F"/>
    <w:rsid w:val="00D21380"/>
    <w:rsid w:val="00D21537"/>
    <w:rsid w:val="00D21656"/>
    <w:rsid w:val="00D21898"/>
    <w:rsid w:val="00D226B7"/>
    <w:rsid w:val="00D22716"/>
    <w:rsid w:val="00D22952"/>
    <w:rsid w:val="00D22BF4"/>
    <w:rsid w:val="00D22FE4"/>
    <w:rsid w:val="00D2366A"/>
    <w:rsid w:val="00D23699"/>
    <w:rsid w:val="00D23CC6"/>
    <w:rsid w:val="00D24473"/>
    <w:rsid w:val="00D248E2"/>
    <w:rsid w:val="00D24AC9"/>
    <w:rsid w:val="00D24D91"/>
    <w:rsid w:val="00D25384"/>
    <w:rsid w:val="00D253E4"/>
    <w:rsid w:val="00D256CF"/>
    <w:rsid w:val="00D259E4"/>
    <w:rsid w:val="00D27159"/>
    <w:rsid w:val="00D27176"/>
    <w:rsid w:val="00D2732D"/>
    <w:rsid w:val="00D303BA"/>
    <w:rsid w:val="00D30B78"/>
    <w:rsid w:val="00D30FA7"/>
    <w:rsid w:val="00D32326"/>
    <w:rsid w:val="00D32A24"/>
    <w:rsid w:val="00D3339F"/>
    <w:rsid w:val="00D33B86"/>
    <w:rsid w:val="00D33E49"/>
    <w:rsid w:val="00D33EE9"/>
    <w:rsid w:val="00D34BA3"/>
    <w:rsid w:val="00D35634"/>
    <w:rsid w:val="00D35D19"/>
    <w:rsid w:val="00D35DB7"/>
    <w:rsid w:val="00D36008"/>
    <w:rsid w:val="00D36F4F"/>
    <w:rsid w:val="00D37396"/>
    <w:rsid w:val="00D37910"/>
    <w:rsid w:val="00D37D6F"/>
    <w:rsid w:val="00D40191"/>
    <w:rsid w:val="00D403A6"/>
    <w:rsid w:val="00D404F6"/>
    <w:rsid w:val="00D414B7"/>
    <w:rsid w:val="00D41B27"/>
    <w:rsid w:val="00D41B82"/>
    <w:rsid w:val="00D41C59"/>
    <w:rsid w:val="00D42061"/>
    <w:rsid w:val="00D422D4"/>
    <w:rsid w:val="00D423FC"/>
    <w:rsid w:val="00D4286D"/>
    <w:rsid w:val="00D42B75"/>
    <w:rsid w:val="00D433AA"/>
    <w:rsid w:val="00D435B3"/>
    <w:rsid w:val="00D43BA0"/>
    <w:rsid w:val="00D43CA3"/>
    <w:rsid w:val="00D445F5"/>
    <w:rsid w:val="00D44670"/>
    <w:rsid w:val="00D44DAA"/>
    <w:rsid w:val="00D45077"/>
    <w:rsid w:val="00D45A5E"/>
    <w:rsid w:val="00D467C3"/>
    <w:rsid w:val="00D4764F"/>
    <w:rsid w:val="00D47757"/>
    <w:rsid w:val="00D47773"/>
    <w:rsid w:val="00D479A3"/>
    <w:rsid w:val="00D47EFC"/>
    <w:rsid w:val="00D502DE"/>
    <w:rsid w:val="00D50387"/>
    <w:rsid w:val="00D5197A"/>
    <w:rsid w:val="00D51C98"/>
    <w:rsid w:val="00D523A5"/>
    <w:rsid w:val="00D52638"/>
    <w:rsid w:val="00D52729"/>
    <w:rsid w:val="00D53AE0"/>
    <w:rsid w:val="00D53C0F"/>
    <w:rsid w:val="00D53F57"/>
    <w:rsid w:val="00D54A4F"/>
    <w:rsid w:val="00D54E82"/>
    <w:rsid w:val="00D552DB"/>
    <w:rsid w:val="00D55356"/>
    <w:rsid w:val="00D55579"/>
    <w:rsid w:val="00D55A19"/>
    <w:rsid w:val="00D55A58"/>
    <w:rsid w:val="00D564B4"/>
    <w:rsid w:val="00D5694F"/>
    <w:rsid w:val="00D5712D"/>
    <w:rsid w:val="00D57773"/>
    <w:rsid w:val="00D57B33"/>
    <w:rsid w:val="00D60765"/>
    <w:rsid w:val="00D62159"/>
    <w:rsid w:val="00D63695"/>
    <w:rsid w:val="00D63994"/>
    <w:rsid w:val="00D639AD"/>
    <w:rsid w:val="00D639D3"/>
    <w:rsid w:val="00D64532"/>
    <w:rsid w:val="00D646D2"/>
    <w:rsid w:val="00D64D83"/>
    <w:rsid w:val="00D65E31"/>
    <w:rsid w:val="00D662FC"/>
    <w:rsid w:val="00D66332"/>
    <w:rsid w:val="00D667FB"/>
    <w:rsid w:val="00D66A07"/>
    <w:rsid w:val="00D66AF2"/>
    <w:rsid w:val="00D66C12"/>
    <w:rsid w:val="00D66E4E"/>
    <w:rsid w:val="00D671DB"/>
    <w:rsid w:val="00D676AC"/>
    <w:rsid w:val="00D6778F"/>
    <w:rsid w:val="00D67C4F"/>
    <w:rsid w:val="00D70C47"/>
    <w:rsid w:val="00D70FD7"/>
    <w:rsid w:val="00D71104"/>
    <w:rsid w:val="00D71367"/>
    <w:rsid w:val="00D71648"/>
    <w:rsid w:val="00D71753"/>
    <w:rsid w:val="00D71A46"/>
    <w:rsid w:val="00D7323B"/>
    <w:rsid w:val="00D7330C"/>
    <w:rsid w:val="00D73A33"/>
    <w:rsid w:val="00D73F28"/>
    <w:rsid w:val="00D7479E"/>
    <w:rsid w:val="00D751BF"/>
    <w:rsid w:val="00D75600"/>
    <w:rsid w:val="00D75840"/>
    <w:rsid w:val="00D75E5E"/>
    <w:rsid w:val="00D76820"/>
    <w:rsid w:val="00D76BC8"/>
    <w:rsid w:val="00D77D4E"/>
    <w:rsid w:val="00D77D50"/>
    <w:rsid w:val="00D77F3A"/>
    <w:rsid w:val="00D80110"/>
    <w:rsid w:val="00D80836"/>
    <w:rsid w:val="00D80D84"/>
    <w:rsid w:val="00D81A00"/>
    <w:rsid w:val="00D81B96"/>
    <w:rsid w:val="00D825E4"/>
    <w:rsid w:val="00D82B42"/>
    <w:rsid w:val="00D83132"/>
    <w:rsid w:val="00D83480"/>
    <w:rsid w:val="00D83514"/>
    <w:rsid w:val="00D839B1"/>
    <w:rsid w:val="00D847B1"/>
    <w:rsid w:val="00D84BF3"/>
    <w:rsid w:val="00D84FBF"/>
    <w:rsid w:val="00D865F5"/>
    <w:rsid w:val="00D87C84"/>
    <w:rsid w:val="00D87E48"/>
    <w:rsid w:val="00D902FF"/>
    <w:rsid w:val="00D914E3"/>
    <w:rsid w:val="00D915C9"/>
    <w:rsid w:val="00D91CE7"/>
    <w:rsid w:val="00D930E4"/>
    <w:rsid w:val="00D932BB"/>
    <w:rsid w:val="00D9381F"/>
    <w:rsid w:val="00D93903"/>
    <w:rsid w:val="00D939EF"/>
    <w:rsid w:val="00D94117"/>
    <w:rsid w:val="00D9457A"/>
    <w:rsid w:val="00D94668"/>
    <w:rsid w:val="00D94A3E"/>
    <w:rsid w:val="00D94C37"/>
    <w:rsid w:val="00D94C93"/>
    <w:rsid w:val="00D9599F"/>
    <w:rsid w:val="00D95B8A"/>
    <w:rsid w:val="00D95DE2"/>
    <w:rsid w:val="00D960CC"/>
    <w:rsid w:val="00D96667"/>
    <w:rsid w:val="00D96688"/>
    <w:rsid w:val="00D9688B"/>
    <w:rsid w:val="00D970DA"/>
    <w:rsid w:val="00D97612"/>
    <w:rsid w:val="00D977EF"/>
    <w:rsid w:val="00DA0501"/>
    <w:rsid w:val="00DA08A5"/>
    <w:rsid w:val="00DA0E0C"/>
    <w:rsid w:val="00DA14CB"/>
    <w:rsid w:val="00DA1CEC"/>
    <w:rsid w:val="00DA21A5"/>
    <w:rsid w:val="00DA24BA"/>
    <w:rsid w:val="00DA26BF"/>
    <w:rsid w:val="00DA29A9"/>
    <w:rsid w:val="00DA3481"/>
    <w:rsid w:val="00DA361F"/>
    <w:rsid w:val="00DA40F7"/>
    <w:rsid w:val="00DA4202"/>
    <w:rsid w:val="00DA4F85"/>
    <w:rsid w:val="00DA4FB8"/>
    <w:rsid w:val="00DA58E2"/>
    <w:rsid w:val="00DA5C26"/>
    <w:rsid w:val="00DA5C33"/>
    <w:rsid w:val="00DA6280"/>
    <w:rsid w:val="00DA66C2"/>
    <w:rsid w:val="00DA6A95"/>
    <w:rsid w:val="00DA6DE6"/>
    <w:rsid w:val="00DA7278"/>
    <w:rsid w:val="00DB0344"/>
    <w:rsid w:val="00DB17A0"/>
    <w:rsid w:val="00DB18CD"/>
    <w:rsid w:val="00DB2704"/>
    <w:rsid w:val="00DB4BC0"/>
    <w:rsid w:val="00DB4F5E"/>
    <w:rsid w:val="00DB5593"/>
    <w:rsid w:val="00DB5614"/>
    <w:rsid w:val="00DB5745"/>
    <w:rsid w:val="00DB628B"/>
    <w:rsid w:val="00DB6FD1"/>
    <w:rsid w:val="00DB724F"/>
    <w:rsid w:val="00DB7881"/>
    <w:rsid w:val="00DB78BA"/>
    <w:rsid w:val="00DB7AC9"/>
    <w:rsid w:val="00DC0362"/>
    <w:rsid w:val="00DC1BF2"/>
    <w:rsid w:val="00DC24DD"/>
    <w:rsid w:val="00DC2A0B"/>
    <w:rsid w:val="00DC3513"/>
    <w:rsid w:val="00DC3900"/>
    <w:rsid w:val="00DC4579"/>
    <w:rsid w:val="00DC45BE"/>
    <w:rsid w:val="00DC6509"/>
    <w:rsid w:val="00DC7501"/>
    <w:rsid w:val="00DC76A4"/>
    <w:rsid w:val="00DC7805"/>
    <w:rsid w:val="00DC7901"/>
    <w:rsid w:val="00DD04AA"/>
    <w:rsid w:val="00DD09AC"/>
    <w:rsid w:val="00DD0AF5"/>
    <w:rsid w:val="00DD0C8E"/>
    <w:rsid w:val="00DD161A"/>
    <w:rsid w:val="00DD17D1"/>
    <w:rsid w:val="00DD2277"/>
    <w:rsid w:val="00DD22E8"/>
    <w:rsid w:val="00DD2453"/>
    <w:rsid w:val="00DD32E7"/>
    <w:rsid w:val="00DD34AE"/>
    <w:rsid w:val="00DD3AC2"/>
    <w:rsid w:val="00DD4AE3"/>
    <w:rsid w:val="00DD4D34"/>
    <w:rsid w:val="00DD4EF0"/>
    <w:rsid w:val="00DD50FF"/>
    <w:rsid w:val="00DD532A"/>
    <w:rsid w:val="00DD623B"/>
    <w:rsid w:val="00DD656B"/>
    <w:rsid w:val="00DD65A7"/>
    <w:rsid w:val="00DD6B15"/>
    <w:rsid w:val="00DD6B79"/>
    <w:rsid w:val="00DD701C"/>
    <w:rsid w:val="00DD7F2B"/>
    <w:rsid w:val="00DE107A"/>
    <w:rsid w:val="00DE13D5"/>
    <w:rsid w:val="00DE1AEE"/>
    <w:rsid w:val="00DE1EBA"/>
    <w:rsid w:val="00DE216C"/>
    <w:rsid w:val="00DE23AF"/>
    <w:rsid w:val="00DE24CA"/>
    <w:rsid w:val="00DE25CD"/>
    <w:rsid w:val="00DE2F4B"/>
    <w:rsid w:val="00DE3238"/>
    <w:rsid w:val="00DE48FB"/>
    <w:rsid w:val="00DE4E53"/>
    <w:rsid w:val="00DE5079"/>
    <w:rsid w:val="00DE5DAB"/>
    <w:rsid w:val="00DE6ACE"/>
    <w:rsid w:val="00DE706C"/>
    <w:rsid w:val="00DE73CF"/>
    <w:rsid w:val="00DF03C1"/>
    <w:rsid w:val="00DF1041"/>
    <w:rsid w:val="00DF1437"/>
    <w:rsid w:val="00DF162D"/>
    <w:rsid w:val="00DF2658"/>
    <w:rsid w:val="00DF279A"/>
    <w:rsid w:val="00DF2CA5"/>
    <w:rsid w:val="00DF2E61"/>
    <w:rsid w:val="00DF32AC"/>
    <w:rsid w:val="00DF333B"/>
    <w:rsid w:val="00DF4A1E"/>
    <w:rsid w:val="00DF4D4E"/>
    <w:rsid w:val="00DF4DE9"/>
    <w:rsid w:val="00DF5786"/>
    <w:rsid w:val="00DF596C"/>
    <w:rsid w:val="00DF5D7F"/>
    <w:rsid w:val="00DF61CA"/>
    <w:rsid w:val="00DF6508"/>
    <w:rsid w:val="00DF651A"/>
    <w:rsid w:val="00DF665A"/>
    <w:rsid w:val="00DF6691"/>
    <w:rsid w:val="00DF6BBE"/>
    <w:rsid w:val="00DF7188"/>
    <w:rsid w:val="00DF720A"/>
    <w:rsid w:val="00DF764A"/>
    <w:rsid w:val="00E00278"/>
    <w:rsid w:val="00E0055F"/>
    <w:rsid w:val="00E00837"/>
    <w:rsid w:val="00E00F0C"/>
    <w:rsid w:val="00E0110D"/>
    <w:rsid w:val="00E01719"/>
    <w:rsid w:val="00E01CD0"/>
    <w:rsid w:val="00E01CED"/>
    <w:rsid w:val="00E01ED6"/>
    <w:rsid w:val="00E0208F"/>
    <w:rsid w:val="00E02E85"/>
    <w:rsid w:val="00E0327D"/>
    <w:rsid w:val="00E033DC"/>
    <w:rsid w:val="00E03930"/>
    <w:rsid w:val="00E04576"/>
    <w:rsid w:val="00E04E6F"/>
    <w:rsid w:val="00E05EAB"/>
    <w:rsid w:val="00E066FF"/>
    <w:rsid w:val="00E0681E"/>
    <w:rsid w:val="00E06996"/>
    <w:rsid w:val="00E10CDD"/>
    <w:rsid w:val="00E10D41"/>
    <w:rsid w:val="00E11273"/>
    <w:rsid w:val="00E11E47"/>
    <w:rsid w:val="00E128D2"/>
    <w:rsid w:val="00E12D6D"/>
    <w:rsid w:val="00E12ED5"/>
    <w:rsid w:val="00E13560"/>
    <w:rsid w:val="00E13A54"/>
    <w:rsid w:val="00E13B14"/>
    <w:rsid w:val="00E142BB"/>
    <w:rsid w:val="00E14405"/>
    <w:rsid w:val="00E149A3"/>
    <w:rsid w:val="00E154B4"/>
    <w:rsid w:val="00E15F68"/>
    <w:rsid w:val="00E160DF"/>
    <w:rsid w:val="00E1616A"/>
    <w:rsid w:val="00E16F46"/>
    <w:rsid w:val="00E17461"/>
    <w:rsid w:val="00E177BB"/>
    <w:rsid w:val="00E17ACA"/>
    <w:rsid w:val="00E2028B"/>
    <w:rsid w:val="00E202FB"/>
    <w:rsid w:val="00E207C7"/>
    <w:rsid w:val="00E20B27"/>
    <w:rsid w:val="00E20BFA"/>
    <w:rsid w:val="00E21C58"/>
    <w:rsid w:val="00E2290A"/>
    <w:rsid w:val="00E22DCE"/>
    <w:rsid w:val="00E23034"/>
    <w:rsid w:val="00E23E8D"/>
    <w:rsid w:val="00E24779"/>
    <w:rsid w:val="00E2478B"/>
    <w:rsid w:val="00E248CF"/>
    <w:rsid w:val="00E24B32"/>
    <w:rsid w:val="00E24F66"/>
    <w:rsid w:val="00E26E8A"/>
    <w:rsid w:val="00E30006"/>
    <w:rsid w:val="00E3014B"/>
    <w:rsid w:val="00E30B72"/>
    <w:rsid w:val="00E30F93"/>
    <w:rsid w:val="00E31333"/>
    <w:rsid w:val="00E314E7"/>
    <w:rsid w:val="00E319F5"/>
    <w:rsid w:val="00E31D05"/>
    <w:rsid w:val="00E320C3"/>
    <w:rsid w:val="00E32765"/>
    <w:rsid w:val="00E33202"/>
    <w:rsid w:val="00E332EA"/>
    <w:rsid w:val="00E3353E"/>
    <w:rsid w:val="00E3361E"/>
    <w:rsid w:val="00E337C8"/>
    <w:rsid w:val="00E34511"/>
    <w:rsid w:val="00E34580"/>
    <w:rsid w:val="00E3465C"/>
    <w:rsid w:val="00E35192"/>
    <w:rsid w:val="00E35287"/>
    <w:rsid w:val="00E3558F"/>
    <w:rsid w:val="00E356B0"/>
    <w:rsid w:val="00E358C0"/>
    <w:rsid w:val="00E35AC9"/>
    <w:rsid w:val="00E35B55"/>
    <w:rsid w:val="00E366D2"/>
    <w:rsid w:val="00E36CE8"/>
    <w:rsid w:val="00E3752A"/>
    <w:rsid w:val="00E3799A"/>
    <w:rsid w:val="00E37D80"/>
    <w:rsid w:val="00E37E1F"/>
    <w:rsid w:val="00E40075"/>
    <w:rsid w:val="00E400AA"/>
    <w:rsid w:val="00E401D3"/>
    <w:rsid w:val="00E4044F"/>
    <w:rsid w:val="00E4049D"/>
    <w:rsid w:val="00E404E4"/>
    <w:rsid w:val="00E40B4E"/>
    <w:rsid w:val="00E41552"/>
    <w:rsid w:val="00E41E59"/>
    <w:rsid w:val="00E4276F"/>
    <w:rsid w:val="00E42F8C"/>
    <w:rsid w:val="00E43FC7"/>
    <w:rsid w:val="00E4413C"/>
    <w:rsid w:val="00E44254"/>
    <w:rsid w:val="00E44779"/>
    <w:rsid w:val="00E447A8"/>
    <w:rsid w:val="00E448A2"/>
    <w:rsid w:val="00E44EB8"/>
    <w:rsid w:val="00E45248"/>
    <w:rsid w:val="00E45FB8"/>
    <w:rsid w:val="00E46323"/>
    <w:rsid w:val="00E465D1"/>
    <w:rsid w:val="00E47466"/>
    <w:rsid w:val="00E476EE"/>
    <w:rsid w:val="00E47E5C"/>
    <w:rsid w:val="00E5060E"/>
    <w:rsid w:val="00E514AC"/>
    <w:rsid w:val="00E51B44"/>
    <w:rsid w:val="00E51D32"/>
    <w:rsid w:val="00E52247"/>
    <w:rsid w:val="00E525BC"/>
    <w:rsid w:val="00E52683"/>
    <w:rsid w:val="00E5293A"/>
    <w:rsid w:val="00E53553"/>
    <w:rsid w:val="00E53600"/>
    <w:rsid w:val="00E53B20"/>
    <w:rsid w:val="00E53EE0"/>
    <w:rsid w:val="00E5488B"/>
    <w:rsid w:val="00E55A63"/>
    <w:rsid w:val="00E55DFB"/>
    <w:rsid w:val="00E55FDC"/>
    <w:rsid w:val="00E56E6B"/>
    <w:rsid w:val="00E5764C"/>
    <w:rsid w:val="00E60A9C"/>
    <w:rsid w:val="00E60B0D"/>
    <w:rsid w:val="00E61693"/>
    <w:rsid w:val="00E623F2"/>
    <w:rsid w:val="00E62644"/>
    <w:rsid w:val="00E63F00"/>
    <w:rsid w:val="00E642F8"/>
    <w:rsid w:val="00E65032"/>
    <w:rsid w:val="00E6516B"/>
    <w:rsid w:val="00E654F1"/>
    <w:rsid w:val="00E65CFE"/>
    <w:rsid w:val="00E66283"/>
    <w:rsid w:val="00E67211"/>
    <w:rsid w:val="00E6745D"/>
    <w:rsid w:val="00E67606"/>
    <w:rsid w:val="00E67914"/>
    <w:rsid w:val="00E67B5A"/>
    <w:rsid w:val="00E67CD1"/>
    <w:rsid w:val="00E67E32"/>
    <w:rsid w:val="00E702E6"/>
    <w:rsid w:val="00E71568"/>
    <w:rsid w:val="00E71E2A"/>
    <w:rsid w:val="00E72999"/>
    <w:rsid w:val="00E733EB"/>
    <w:rsid w:val="00E73E15"/>
    <w:rsid w:val="00E73F7C"/>
    <w:rsid w:val="00E7405A"/>
    <w:rsid w:val="00E743A8"/>
    <w:rsid w:val="00E747D4"/>
    <w:rsid w:val="00E74A9F"/>
    <w:rsid w:val="00E75568"/>
    <w:rsid w:val="00E75E63"/>
    <w:rsid w:val="00E760EE"/>
    <w:rsid w:val="00E76107"/>
    <w:rsid w:val="00E76A09"/>
    <w:rsid w:val="00E76B95"/>
    <w:rsid w:val="00E76F4B"/>
    <w:rsid w:val="00E80942"/>
    <w:rsid w:val="00E80954"/>
    <w:rsid w:val="00E811A3"/>
    <w:rsid w:val="00E83691"/>
    <w:rsid w:val="00E83830"/>
    <w:rsid w:val="00E83B7E"/>
    <w:rsid w:val="00E83E4B"/>
    <w:rsid w:val="00E84D1E"/>
    <w:rsid w:val="00E85753"/>
    <w:rsid w:val="00E86ADE"/>
    <w:rsid w:val="00E87795"/>
    <w:rsid w:val="00E87979"/>
    <w:rsid w:val="00E90431"/>
    <w:rsid w:val="00E90438"/>
    <w:rsid w:val="00E9062B"/>
    <w:rsid w:val="00E90B69"/>
    <w:rsid w:val="00E90C64"/>
    <w:rsid w:val="00E90E92"/>
    <w:rsid w:val="00E911D2"/>
    <w:rsid w:val="00E912A8"/>
    <w:rsid w:val="00E91CD8"/>
    <w:rsid w:val="00E929D4"/>
    <w:rsid w:val="00E93C0D"/>
    <w:rsid w:val="00E93C46"/>
    <w:rsid w:val="00E9428D"/>
    <w:rsid w:val="00E94B55"/>
    <w:rsid w:val="00E94F29"/>
    <w:rsid w:val="00E956CE"/>
    <w:rsid w:val="00E971B3"/>
    <w:rsid w:val="00E97219"/>
    <w:rsid w:val="00EA099D"/>
    <w:rsid w:val="00EA0E3C"/>
    <w:rsid w:val="00EA142E"/>
    <w:rsid w:val="00EA1F1B"/>
    <w:rsid w:val="00EA2446"/>
    <w:rsid w:val="00EA2696"/>
    <w:rsid w:val="00EA359D"/>
    <w:rsid w:val="00EA36FD"/>
    <w:rsid w:val="00EA38DD"/>
    <w:rsid w:val="00EA398B"/>
    <w:rsid w:val="00EA3B3C"/>
    <w:rsid w:val="00EA3E9E"/>
    <w:rsid w:val="00EA4149"/>
    <w:rsid w:val="00EA45EF"/>
    <w:rsid w:val="00EA4DBD"/>
    <w:rsid w:val="00EA53DC"/>
    <w:rsid w:val="00EA5A99"/>
    <w:rsid w:val="00EA6942"/>
    <w:rsid w:val="00EA6DE6"/>
    <w:rsid w:val="00EA7BDB"/>
    <w:rsid w:val="00EA7D5E"/>
    <w:rsid w:val="00EB0977"/>
    <w:rsid w:val="00EB2220"/>
    <w:rsid w:val="00EB4581"/>
    <w:rsid w:val="00EB4E0C"/>
    <w:rsid w:val="00EB5718"/>
    <w:rsid w:val="00EB5C03"/>
    <w:rsid w:val="00EB6130"/>
    <w:rsid w:val="00EB67B1"/>
    <w:rsid w:val="00EB68B7"/>
    <w:rsid w:val="00EB690D"/>
    <w:rsid w:val="00EB7145"/>
    <w:rsid w:val="00EB728F"/>
    <w:rsid w:val="00EB7454"/>
    <w:rsid w:val="00EB75DC"/>
    <w:rsid w:val="00EB7645"/>
    <w:rsid w:val="00EB7A51"/>
    <w:rsid w:val="00EB7C1D"/>
    <w:rsid w:val="00EC0797"/>
    <w:rsid w:val="00EC07BF"/>
    <w:rsid w:val="00EC11C6"/>
    <w:rsid w:val="00EC1386"/>
    <w:rsid w:val="00EC17A4"/>
    <w:rsid w:val="00EC22AE"/>
    <w:rsid w:val="00EC23DD"/>
    <w:rsid w:val="00EC2E39"/>
    <w:rsid w:val="00EC3766"/>
    <w:rsid w:val="00EC3BD6"/>
    <w:rsid w:val="00EC5706"/>
    <w:rsid w:val="00EC5CE5"/>
    <w:rsid w:val="00EC5E05"/>
    <w:rsid w:val="00EC62E1"/>
    <w:rsid w:val="00EC658E"/>
    <w:rsid w:val="00EC6C0D"/>
    <w:rsid w:val="00EC7030"/>
    <w:rsid w:val="00EC764D"/>
    <w:rsid w:val="00EC77F2"/>
    <w:rsid w:val="00EC7E45"/>
    <w:rsid w:val="00ED06C9"/>
    <w:rsid w:val="00ED093B"/>
    <w:rsid w:val="00ED0B53"/>
    <w:rsid w:val="00ED0C3A"/>
    <w:rsid w:val="00ED0E5F"/>
    <w:rsid w:val="00ED1504"/>
    <w:rsid w:val="00ED214B"/>
    <w:rsid w:val="00ED2733"/>
    <w:rsid w:val="00ED2891"/>
    <w:rsid w:val="00ED2B66"/>
    <w:rsid w:val="00ED2BD3"/>
    <w:rsid w:val="00ED3BF7"/>
    <w:rsid w:val="00ED3CE5"/>
    <w:rsid w:val="00ED40FD"/>
    <w:rsid w:val="00ED45C3"/>
    <w:rsid w:val="00ED507D"/>
    <w:rsid w:val="00ED5B9C"/>
    <w:rsid w:val="00ED63E0"/>
    <w:rsid w:val="00ED7223"/>
    <w:rsid w:val="00ED762B"/>
    <w:rsid w:val="00EE08E3"/>
    <w:rsid w:val="00EE0969"/>
    <w:rsid w:val="00EE0A41"/>
    <w:rsid w:val="00EE0B21"/>
    <w:rsid w:val="00EE1148"/>
    <w:rsid w:val="00EE1228"/>
    <w:rsid w:val="00EE1F5B"/>
    <w:rsid w:val="00EE29F7"/>
    <w:rsid w:val="00EE2F46"/>
    <w:rsid w:val="00EE32DD"/>
    <w:rsid w:val="00EE32E5"/>
    <w:rsid w:val="00EE38AE"/>
    <w:rsid w:val="00EE3BAB"/>
    <w:rsid w:val="00EE484B"/>
    <w:rsid w:val="00EE4ADF"/>
    <w:rsid w:val="00EE56ED"/>
    <w:rsid w:val="00EE5A66"/>
    <w:rsid w:val="00EE5B85"/>
    <w:rsid w:val="00EE6C10"/>
    <w:rsid w:val="00EE6C53"/>
    <w:rsid w:val="00EE70EE"/>
    <w:rsid w:val="00EE73BB"/>
    <w:rsid w:val="00EE79C3"/>
    <w:rsid w:val="00EF0402"/>
    <w:rsid w:val="00EF05C6"/>
    <w:rsid w:val="00EF0839"/>
    <w:rsid w:val="00EF0B6A"/>
    <w:rsid w:val="00EF0BC0"/>
    <w:rsid w:val="00EF17DB"/>
    <w:rsid w:val="00EF1EFF"/>
    <w:rsid w:val="00EF21BA"/>
    <w:rsid w:val="00EF2F16"/>
    <w:rsid w:val="00EF3033"/>
    <w:rsid w:val="00EF43C3"/>
    <w:rsid w:val="00EF4CA8"/>
    <w:rsid w:val="00EF5C7C"/>
    <w:rsid w:val="00EF5E85"/>
    <w:rsid w:val="00EF66D3"/>
    <w:rsid w:val="00EF6E75"/>
    <w:rsid w:val="00EF74F3"/>
    <w:rsid w:val="00EF7D4E"/>
    <w:rsid w:val="00F00122"/>
    <w:rsid w:val="00F00273"/>
    <w:rsid w:val="00F002CA"/>
    <w:rsid w:val="00F00959"/>
    <w:rsid w:val="00F00EE5"/>
    <w:rsid w:val="00F011D2"/>
    <w:rsid w:val="00F01FF0"/>
    <w:rsid w:val="00F028FF"/>
    <w:rsid w:val="00F02BC5"/>
    <w:rsid w:val="00F02F79"/>
    <w:rsid w:val="00F03479"/>
    <w:rsid w:val="00F03A09"/>
    <w:rsid w:val="00F03ADB"/>
    <w:rsid w:val="00F03DC3"/>
    <w:rsid w:val="00F03EF1"/>
    <w:rsid w:val="00F06B88"/>
    <w:rsid w:val="00F0739D"/>
    <w:rsid w:val="00F07EC4"/>
    <w:rsid w:val="00F1012B"/>
    <w:rsid w:val="00F1029E"/>
    <w:rsid w:val="00F108E3"/>
    <w:rsid w:val="00F10D7D"/>
    <w:rsid w:val="00F11137"/>
    <w:rsid w:val="00F11563"/>
    <w:rsid w:val="00F11D38"/>
    <w:rsid w:val="00F1235E"/>
    <w:rsid w:val="00F12581"/>
    <w:rsid w:val="00F12695"/>
    <w:rsid w:val="00F1274C"/>
    <w:rsid w:val="00F13737"/>
    <w:rsid w:val="00F13AAD"/>
    <w:rsid w:val="00F13D67"/>
    <w:rsid w:val="00F1414C"/>
    <w:rsid w:val="00F15A50"/>
    <w:rsid w:val="00F15DA8"/>
    <w:rsid w:val="00F16393"/>
    <w:rsid w:val="00F1660E"/>
    <w:rsid w:val="00F16A6F"/>
    <w:rsid w:val="00F16C1B"/>
    <w:rsid w:val="00F16D74"/>
    <w:rsid w:val="00F1781A"/>
    <w:rsid w:val="00F200B7"/>
    <w:rsid w:val="00F20118"/>
    <w:rsid w:val="00F202A4"/>
    <w:rsid w:val="00F20B3F"/>
    <w:rsid w:val="00F219A4"/>
    <w:rsid w:val="00F22CDB"/>
    <w:rsid w:val="00F23286"/>
    <w:rsid w:val="00F23FC7"/>
    <w:rsid w:val="00F24B8E"/>
    <w:rsid w:val="00F24EF2"/>
    <w:rsid w:val="00F2563A"/>
    <w:rsid w:val="00F25F04"/>
    <w:rsid w:val="00F265CC"/>
    <w:rsid w:val="00F2666B"/>
    <w:rsid w:val="00F268CE"/>
    <w:rsid w:val="00F268EA"/>
    <w:rsid w:val="00F2691D"/>
    <w:rsid w:val="00F270A3"/>
    <w:rsid w:val="00F270EA"/>
    <w:rsid w:val="00F27E97"/>
    <w:rsid w:val="00F306B5"/>
    <w:rsid w:val="00F30DB9"/>
    <w:rsid w:val="00F31287"/>
    <w:rsid w:val="00F313C7"/>
    <w:rsid w:val="00F31918"/>
    <w:rsid w:val="00F31E96"/>
    <w:rsid w:val="00F32584"/>
    <w:rsid w:val="00F3273E"/>
    <w:rsid w:val="00F32EA9"/>
    <w:rsid w:val="00F3397F"/>
    <w:rsid w:val="00F34279"/>
    <w:rsid w:val="00F35407"/>
    <w:rsid w:val="00F35B6B"/>
    <w:rsid w:val="00F36793"/>
    <w:rsid w:val="00F37A9E"/>
    <w:rsid w:val="00F37CD3"/>
    <w:rsid w:val="00F405E9"/>
    <w:rsid w:val="00F40844"/>
    <w:rsid w:val="00F41425"/>
    <w:rsid w:val="00F415E5"/>
    <w:rsid w:val="00F42058"/>
    <w:rsid w:val="00F420EF"/>
    <w:rsid w:val="00F4254E"/>
    <w:rsid w:val="00F42B78"/>
    <w:rsid w:val="00F42E31"/>
    <w:rsid w:val="00F42E7A"/>
    <w:rsid w:val="00F4346D"/>
    <w:rsid w:val="00F440A5"/>
    <w:rsid w:val="00F441D3"/>
    <w:rsid w:val="00F443EA"/>
    <w:rsid w:val="00F44EB9"/>
    <w:rsid w:val="00F44F3A"/>
    <w:rsid w:val="00F4510C"/>
    <w:rsid w:val="00F456CD"/>
    <w:rsid w:val="00F4597C"/>
    <w:rsid w:val="00F4599E"/>
    <w:rsid w:val="00F45C01"/>
    <w:rsid w:val="00F45FEC"/>
    <w:rsid w:val="00F463BE"/>
    <w:rsid w:val="00F47A52"/>
    <w:rsid w:val="00F47D54"/>
    <w:rsid w:val="00F50342"/>
    <w:rsid w:val="00F50632"/>
    <w:rsid w:val="00F51740"/>
    <w:rsid w:val="00F5247F"/>
    <w:rsid w:val="00F5290A"/>
    <w:rsid w:val="00F52B11"/>
    <w:rsid w:val="00F53DF0"/>
    <w:rsid w:val="00F5456F"/>
    <w:rsid w:val="00F54DF1"/>
    <w:rsid w:val="00F550D1"/>
    <w:rsid w:val="00F5531B"/>
    <w:rsid w:val="00F55DB5"/>
    <w:rsid w:val="00F5644D"/>
    <w:rsid w:val="00F572D1"/>
    <w:rsid w:val="00F57380"/>
    <w:rsid w:val="00F57E6E"/>
    <w:rsid w:val="00F60A6F"/>
    <w:rsid w:val="00F60D29"/>
    <w:rsid w:val="00F60E00"/>
    <w:rsid w:val="00F612ED"/>
    <w:rsid w:val="00F61508"/>
    <w:rsid w:val="00F626F1"/>
    <w:rsid w:val="00F62AD5"/>
    <w:rsid w:val="00F6341D"/>
    <w:rsid w:val="00F6364B"/>
    <w:rsid w:val="00F63F5A"/>
    <w:rsid w:val="00F6456A"/>
    <w:rsid w:val="00F6494A"/>
    <w:rsid w:val="00F64F31"/>
    <w:rsid w:val="00F65592"/>
    <w:rsid w:val="00F658FA"/>
    <w:rsid w:val="00F659A0"/>
    <w:rsid w:val="00F66E91"/>
    <w:rsid w:val="00F66F9E"/>
    <w:rsid w:val="00F67040"/>
    <w:rsid w:val="00F674F0"/>
    <w:rsid w:val="00F67AC3"/>
    <w:rsid w:val="00F70229"/>
    <w:rsid w:val="00F702AE"/>
    <w:rsid w:val="00F705DF"/>
    <w:rsid w:val="00F70A34"/>
    <w:rsid w:val="00F71593"/>
    <w:rsid w:val="00F717CE"/>
    <w:rsid w:val="00F71C5C"/>
    <w:rsid w:val="00F721B4"/>
    <w:rsid w:val="00F724DF"/>
    <w:rsid w:val="00F72553"/>
    <w:rsid w:val="00F72AF1"/>
    <w:rsid w:val="00F7310A"/>
    <w:rsid w:val="00F73C60"/>
    <w:rsid w:val="00F73CEF"/>
    <w:rsid w:val="00F73D87"/>
    <w:rsid w:val="00F73DEF"/>
    <w:rsid w:val="00F73E6D"/>
    <w:rsid w:val="00F73F20"/>
    <w:rsid w:val="00F74801"/>
    <w:rsid w:val="00F75603"/>
    <w:rsid w:val="00F756C2"/>
    <w:rsid w:val="00F75CCE"/>
    <w:rsid w:val="00F75D94"/>
    <w:rsid w:val="00F75EE6"/>
    <w:rsid w:val="00F7605D"/>
    <w:rsid w:val="00F763A3"/>
    <w:rsid w:val="00F773F0"/>
    <w:rsid w:val="00F77BE0"/>
    <w:rsid w:val="00F8053B"/>
    <w:rsid w:val="00F80674"/>
    <w:rsid w:val="00F80892"/>
    <w:rsid w:val="00F8157F"/>
    <w:rsid w:val="00F81616"/>
    <w:rsid w:val="00F816E7"/>
    <w:rsid w:val="00F816F4"/>
    <w:rsid w:val="00F82560"/>
    <w:rsid w:val="00F82789"/>
    <w:rsid w:val="00F827BB"/>
    <w:rsid w:val="00F82969"/>
    <w:rsid w:val="00F82A6F"/>
    <w:rsid w:val="00F82DCE"/>
    <w:rsid w:val="00F8436E"/>
    <w:rsid w:val="00F84AFC"/>
    <w:rsid w:val="00F84B74"/>
    <w:rsid w:val="00F852AE"/>
    <w:rsid w:val="00F85B4B"/>
    <w:rsid w:val="00F85B9E"/>
    <w:rsid w:val="00F85C9F"/>
    <w:rsid w:val="00F85D91"/>
    <w:rsid w:val="00F86326"/>
    <w:rsid w:val="00F86356"/>
    <w:rsid w:val="00F876C3"/>
    <w:rsid w:val="00F87778"/>
    <w:rsid w:val="00F87A78"/>
    <w:rsid w:val="00F9281A"/>
    <w:rsid w:val="00F92B2D"/>
    <w:rsid w:val="00F92B35"/>
    <w:rsid w:val="00F930E6"/>
    <w:rsid w:val="00F93460"/>
    <w:rsid w:val="00F93514"/>
    <w:rsid w:val="00F94057"/>
    <w:rsid w:val="00F95226"/>
    <w:rsid w:val="00F9539E"/>
    <w:rsid w:val="00F9547C"/>
    <w:rsid w:val="00F96B60"/>
    <w:rsid w:val="00F97843"/>
    <w:rsid w:val="00F97D78"/>
    <w:rsid w:val="00F97ECE"/>
    <w:rsid w:val="00FA0053"/>
    <w:rsid w:val="00FA03BC"/>
    <w:rsid w:val="00FA03CD"/>
    <w:rsid w:val="00FA072E"/>
    <w:rsid w:val="00FA09C0"/>
    <w:rsid w:val="00FA0DB9"/>
    <w:rsid w:val="00FA0F01"/>
    <w:rsid w:val="00FA23D4"/>
    <w:rsid w:val="00FA2414"/>
    <w:rsid w:val="00FA2651"/>
    <w:rsid w:val="00FA2757"/>
    <w:rsid w:val="00FA29C8"/>
    <w:rsid w:val="00FA32CF"/>
    <w:rsid w:val="00FA3443"/>
    <w:rsid w:val="00FA3C1B"/>
    <w:rsid w:val="00FA4555"/>
    <w:rsid w:val="00FA4F13"/>
    <w:rsid w:val="00FA5641"/>
    <w:rsid w:val="00FA5727"/>
    <w:rsid w:val="00FA5E3D"/>
    <w:rsid w:val="00FA5FA7"/>
    <w:rsid w:val="00FA64AB"/>
    <w:rsid w:val="00FA6BB1"/>
    <w:rsid w:val="00FA7898"/>
    <w:rsid w:val="00FA7BFB"/>
    <w:rsid w:val="00FB0369"/>
    <w:rsid w:val="00FB04B9"/>
    <w:rsid w:val="00FB0921"/>
    <w:rsid w:val="00FB0E2A"/>
    <w:rsid w:val="00FB11A0"/>
    <w:rsid w:val="00FB1A40"/>
    <w:rsid w:val="00FB2049"/>
    <w:rsid w:val="00FB3922"/>
    <w:rsid w:val="00FB3DD2"/>
    <w:rsid w:val="00FB4616"/>
    <w:rsid w:val="00FB476B"/>
    <w:rsid w:val="00FB488F"/>
    <w:rsid w:val="00FB48EF"/>
    <w:rsid w:val="00FB4A96"/>
    <w:rsid w:val="00FB4CA7"/>
    <w:rsid w:val="00FB5278"/>
    <w:rsid w:val="00FB53D7"/>
    <w:rsid w:val="00FB55D1"/>
    <w:rsid w:val="00FB5754"/>
    <w:rsid w:val="00FB5798"/>
    <w:rsid w:val="00FB6213"/>
    <w:rsid w:val="00FB7869"/>
    <w:rsid w:val="00FB7FD4"/>
    <w:rsid w:val="00FC0054"/>
    <w:rsid w:val="00FC0106"/>
    <w:rsid w:val="00FC0ADC"/>
    <w:rsid w:val="00FC12D6"/>
    <w:rsid w:val="00FC173B"/>
    <w:rsid w:val="00FC1CFD"/>
    <w:rsid w:val="00FC2025"/>
    <w:rsid w:val="00FC2460"/>
    <w:rsid w:val="00FC28E3"/>
    <w:rsid w:val="00FC2C31"/>
    <w:rsid w:val="00FC3B0D"/>
    <w:rsid w:val="00FC3BD4"/>
    <w:rsid w:val="00FC3C60"/>
    <w:rsid w:val="00FC3DCC"/>
    <w:rsid w:val="00FC3EDC"/>
    <w:rsid w:val="00FC491E"/>
    <w:rsid w:val="00FC4B0B"/>
    <w:rsid w:val="00FC4E02"/>
    <w:rsid w:val="00FC588C"/>
    <w:rsid w:val="00FC58D1"/>
    <w:rsid w:val="00FC58F3"/>
    <w:rsid w:val="00FC5A4A"/>
    <w:rsid w:val="00FC5B04"/>
    <w:rsid w:val="00FC5C07"/>
    <w:rsid w:val="00FC5CAE"/>
    <w:rsid w:val="00FC5F5A"/>
    <w:rsid w:val="00FC66C6"/>
    <w:rsid w:val="00FC734B"/>
    <w:rsid w:val="00FD05E8"/>
    <w:rsid w:val="00FD0B2A"/>
    <w:rsid w:val="00FD2362"/>
    <w:rsid w:val="00FD28CD"/>
    <w:rsid w:val="00FD3026"/>
    <w:rsid w:val="00FD37CB"/>
    <w:rsid w:val="00FD3C38"/>
    <w:rsid w:val="00FD44F7"/>
    <w:rsid w:val="00FD482C"/>
    <w:rsid w:val="00FD4ACE"/>
    <w:rsid w:val="00FD5A1F"/>
    <w:rsid w:val="00FD5BBD"/>
    <w:rsid w:val="00FD5FF6"/>
    <w:rsid w:val="00FD62CE"/>
    <w:rsid w:val="00FD65B4"/>
    <w:rsid w:val="00FD69F3"/>
    <w:rsid w:val="00FD7335"/>
    <w:rsid w:val="00FD7D6C"/>
    <w:rsid w:val="00FE03F4"/>
    <w:rsid w:val="00FE04AF"/>
    <w:rsid w:val="00FE0661"/>
    <w:rsid w:val="00FE0667"/>
    <w:rsid w:val="00FE06DD"/>
    <w:rsid w:val="00FE1155"/>
    <w:rsid w:val="00FE2214"/>
    <w:rsid w:val="00FE2C5D"/>
    <w:rsid w:val="00FE2CB0"/>
    <w:rsid w:val="00FE33DD"/>
    <w:rsid w:val="00FE374A"/>
    <w:rsid w:val="00FE4850"/>
    <w:rsid w:val="00FE4D0C"/>
    <w:rsid w:val="00FE521E"/>
    <w:rsid w:val="00FE534A"/>
    <w:rsid w:val="00FE54AB"/>
    <w:rsid w:val="00FE54DA"/>
    <w:rsid w:val="00FE5E60"/>
    <w:rsid w:val="00FE5E9E"/>
    <w:rsid w:val="00FE604C"/>
    <w:rsid w:val="00FE64B4"/>
    <w:rsid w:val="00FE6A94"/>
    <w:rsid w:val="00FE6D18"/>
    <w:rsid w:val="00FE705E"/>
    <w:rsid w:val="00FE7BDF"/>
    <w:rsid w:val="00FE7FA2"/>
    <w:rsid w:val="00FF05CF"/>
    <w:rsid w:val="00FF0B60"/>
    <w:rsid w:val="00FF0CA5"/>
    <w:rsid w:val="00FF1131"/>
    <w:rsid w:val="00FF14A0"/>
    <w:rsid w:val="00FF1864"/>
    <w:rsid w:val="00FF1954"/>
    <w:rsid w:val="00FF1D2E"/>
    <w:rsid w:val="00FF1E54"/>
    <w:rsid w:val="00FF25DC"/>
    <w:rsid w:val="00FF2639"/>
    <w:rsid w:val="00FF272B"/>
    <w:rsid w:val="00FF29C6"/>
    <w:rsid w:val="00FF431B"/>
    <w:rsid w:val="00FF4732"/>
    <w:rsid w:val="00FF52D5"/>
    <w:rsid w:val="00FF5B99"/>
    <w:rsid w:val="00FF63EF"/>
    <w:rsid w:val="00FF6C10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BA7E3"/>
  <w15:docId w15:val="{C6D06C60-C37C-40DA-A3AE-D17D5987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052D"/>
    <w:rPr>
      <w:rFonts w:ascii="Times New Roman" w:hAnsi="Times New Roman" w:cs="Times New Roman"/>
      <w:noProof/>
      <w:lang w:eastAsia="ja-JP"/>
    </w:rPr>
  </w:style>
  <w:style w:type="paragraph" w:styleId="Heading1">
    <w:name w:val="heading 1"/>
    <w:link w:val="Heading1Char"/>
    <w:uiPriority w:val="9"/>
    <w:qFormat/>
    <w:rsid w:val="002F052D"/>
    <w:pPr>
      <w:numPr>
        <w:numId w:val="1"/>
      </w:numPr>
      <w:spacing w:line="360" w:lineRule="auto"/>
      <w:outlineLvl w:val="0"/>
    </w:pPr>
    <w:rPr>
      <w:rFonts w:ascii="Times New Roman" w:eastAsiaTheme="majorEastAsia" w:hAnsi="Times New Roman" w:cs="Times New Roman"/>
      <w:b/>
      <w:sz w:val="32"/>
      <w:lang w:val="en-GB" w:eastAsia="ja-JP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2F052D"/>
    <w:pPr>
      <w:numPr>
        <w:ilvl w:val="1"/>
        <w:numId w:val="1"/>
      </w:numPr>
      <w:spacing w:line="360" w:lineRule="auto"/>
      <w:ind w:left="0"/>
      <w:outlineLvl w:val="1"/>
    </w:pPr>
    <w:rPr>
      <w:rFonts w:ascii="Arial" w:eastAsia="HGPｺﾞｼｯｸE" w:hAnsi="Arial" w:cs="Times New Roman"/>
      <w:b/>
      <w:color w:val="000000" w:themeColor="text1"/>
      <w:sz w:val="24"/>
      <w:lang w:val="en-GB" w:eastAsia="ja-JP"/>
    </w:rPr>
  </w:style>
  <w:style w:type="paragraph" w:styleId="Heading3">
    <w:name w:val="heading 3"/>
    <w:next w:val="Normal"/>
    <w:link w:val="Heading3Char"/>
    <w:uiPriority w:val="9"/>
    <w:unhideWhenUsed/>
    <w:qFormat/>
    <w:rsid w:val="002F052D"/>
    <w:pPr>
      <w:numPr>
        <w:ilvl w:val="2"/>
        <w:numId w:val="1"/>
      </w:numPr>
      <w:spacing w:line="240" w:lineRule="auto"/>
      <w:outlineLvl w:val="2"/>
    </w:pPr>
    <w:rPr>
      <w:rFonts w:ascii="Arial Unicode MS" w:eastAsia="Times New Roman" w:hAnsi="Arial Unicode MS" w:cs="Times New Roman"/>
      <w:b/>
      <w:sz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52D"/>
    <w:rPr>
      <w:rFonts w:ascii="Times New Roman" w:eastAsiaTheme="majorEastAsia" w:hAnsi="Times New Roman" w:cs="Times New Roman"/>
      <w:b/>
      <w:sz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F052D"/>
    <w:rPr>
      <w:rFonts w:ascii="Arial" w:eastAsia="HGPｺﾞｼｯｸE" w:hAnsi="Arial" w:cs="Times New Roman"/>
      <w:b/>
      <w:color w:val="000000" w:themeColor="text1"/>
      <w:sz w:val="24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F052D"/>
    <w:rPr>
      <w:rFonts w:ascii="Arial Unicode MS" w:eastAsia="Times New Roman" w:hAnsi="Arial Unicode MS" w:cs="Times New Roman"/>
      <w:b/>
      <w:sz w:val="24"/>
      <w:lang w:val="en-GB" w:eastAsia="ja-JP"/>
    </w:rPr>
  </w:style>
  <w:style w:type="paragraph" w:styleId="Caption">
    <w:name w:val="caption"/>
    <w:next w:val="Normal"/>
    <w:uiPriority w:val="35"/>
    <w:unhideWhenUsed/>
    <w:qFormat/>
    <w:rsid w:val="002F052D"/>
    <w:pPr>
      <w:spacing w:line="240" w:lineRule="auto"/>
    </w:pPr>
    <w:rPr>
      <w:rFonts w:ascii="Times New Roman" w:eastAsia="Times New Roman" w:hAnsi="Times New Roman" w:cs="Times New Roman"/>
      <w:b/>
      <w:bCs/>
      <w:szCs w:val="21"/>
      <w:lang w:val="en-GB"/>
    </w:rPr>
  </w:style>
  <w:style w:type="paragraph" w:styleId="Header">
    <w:name w:val="header"/>
    <w:basedOn w:val="Normal"/>
    <w:link w:val="HeaderChar"/>
    <w:unhideWhenUsed/>
    <w:rsid w:val="002F05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2F052D"/>
    <w:rPr>
      <w:rFonts w:ascii="Times New Roman" w:eastAsiaTheme="minorEastAsia" w:hAnsi="Times New Roman" w:cs="Times New Roman"/>
      <w:noProof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52D"/>
    <w:pPr>
      <w:spacing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2D"/>
    <w:rPr>
      <w:rFonts w:ascii="MS UI Gothic" w:eastAsia="MS UI Gothic" w:hAnsi="Times New Roman" w:cs="Times New Roman"/>
      <w:noProof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80ABF"/>
  </w:style>
  <w:style w:type="character" w:styleId="PlaceholderText">
    <w:name w:val="Placeholder Text"/>
    <w:basedOn w:val="DefaultParagraphFont"/>
    <w:uiPriority w:val="99"/>
    <w:semiHidden/>
    <w:rsid w:val="001731FC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E1A9B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A9B"/>
    <w:rPr>
      <w:rFonts w:ascii="Times New Roman" w:hAnsi="Times New Roman" w:cs="Times New Roman"/>
      <w:noProof/>
      <w:lang w:eastAsia="ja-JP"/>
    </w:rPr>
  </w:style>
  <w:style w:type="paragraph" w:styleId="ListParagraph">
    <w:name w:val="List Paragraph"/>
    <w:basedOn w:val="Normal"/>
    <w:uiPriority w:val="34"/>
    <w:qFormat/>
    <w:rsid w:val="00F8157F"/>
    <w:pPr>
      <w:ind w:leftChars="400" w:left="840"/>
    </w:pPr>
    <w:rPr>
      <w:noProof w:val="0"/>
    </w:rPr>
  </w:style>
  <w:style w:type="paragraph" w:styleId="Revision">
    <w:name w:val="Revision"/>
    <w:hidden/>
    <w:uiPriority w:val="99"/>
    <w:semiHidden/>
    <w:rsid w:val="00E6745D"/>
    <w:pPr>
      <w:spacing w:line="240" w:lineRule="auto"/>
    </w:pPr>
    <w:rPr>
      <w:rFonts w:ascii="Times New Roman" w:hAnsi="Times New Roman" w:cs="Times New Roman"/>
      <w:noProof/>
      <w:lang w:eastAsia="ja-JP"/>
    </w:rPr>
  </w:style>
  <w:style w:type="character" w:customStyle="1" w:styleId="apple-converted-space">
    <w:name w:val="apple-converted-space"/>
    <w:basedOn w:val="DefaultParagraphFont"/>
    <w:rsid w:val="008B1751"/>
  </w:style>
  <w:style w:type="character" w:styleId="Hyperlink">
    <w:name w:val="Hyperlink"/>
    <w:basedOn w:val="DefaultParagraphFont"/>
    <w:uiPriority w:val="99"/>
    <w:unhideWhenUsed/>
    <w:rsid w:val="00BE2011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0BFA"/>
    <w:pPr>
      <w:numPr>
        <w:ilvl w:val="0"/>
      </w:numPr>
      <w:spacing w:before="240" w:after="240" w:line="240" w:lineRule="auto"/>
    </w:pPr>
    <w:rPr>
      <w:rFonts w:ascii="Times New Roman" w:eastAsia="ＭＳ 明朝" w:hAnsi="Times New Roman" w:cs="Times New Roman"/>
      <w:b/>
      <w:noProof w:val="0"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BFA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BFA"/>
    <w:rPr>
      <w:noProof/>
      <w:color w:val="5A5A5A" w:themeColor="text1" w:themeTint="A5"/>
      <w:spacing w:val="15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41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D73"/>
    <w:rPr>
      <w:rFonts w:ascii="Times New Roman" w:hAnsi="Times New Roman" w:cs="Times New Roman"/>
      <w:noProof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D73"/>
    <w:rPr>
      <w:rFonts w:ascii="Times New Roman" w:hAnsi="Times New Roman" w:cs="Times New Roman"/>
      <w:b/>
      <w:bCs/>
      <w:noProof/>
      <w:sz w:val="20"/>
      <w:szCs w:val="20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0142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6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iji.ota@nyu.edu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kudo@idaten.c.u-tokyo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D5E7B0-EE73-466C-8C8D-553E6DBF9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9</TotalTime>
  <Pages>7</Pages>
  <Words>915</Words>
  <Characters>522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ji Ota</dc:creator>
  <cp:lastModifiedBy>Keiji Ota</cp:lastModifiedBy>
  <cp:revision>4662</cp:revision>
  <dcterms:created xsi:type="dcterms:W3CDTF">2018-08-09T13:26:00Z</dcterms:created>
  <dcterms:modified xsi:type="dcterms:W3CDTF">2019-10-03T06:51:00Z</dcterms:modified>
</cp:coreProperties>
</file>